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B85493" w14:textId="52E93A63" w:rsidR="00254690" w:rsidRPr="00B92139" w:rsidRDefault="00254690" w:rsidP="00254690">
      <w:r w:rsidRPr="00B92139">
        <w:t>Supplementary material</w:t>
      </w:r>
    </w:p>
    <w:p w14:paraId="60917580" w14:textId="77777777" w:rsidR="00254690" w:rsidRPr="00AD0203" w:rsidRDefault="00254690" w:rsidP="00254690">
      <w:pPr>
        <w:rPr>
          <w:u w:val="single"/>
        </w:rPr>
      </w:pPr>
    </w:p>
    <w:p w14:paraId="47559122" w14:textId="77777777" w:rsidR="00254690" w:rsidRPr="00E112BD" w:rsidRDefault="00254690" w:rsidP="00254690">
      <w:pPr>
        <w:rPr>
          <w:b/>
          <w:bCs/>
        </w:rPr>
      </w:pPr>
      <w:r w:rsidRPr="00B00482">
        <w:t xml:space="preserve">Table </w:t>
      </w:r>
      <w:r>
        <w:t>S</w:t>
      </w:r>
      <w:r w:rsidRPr="00B00482">
        <w:t>1.</w:t>
      </w:r>
      <w:r>
        <w:rPr>
          <w:b/>
          <w:bCs/>
        </w:rPr>
        <w:t xml:space="preserve"> </w:t>
      </w:r>
      <w:r w:rsidRPr="00E112BD">
        <w:t>Inclusion and exclusion criteria for the study.</w:t>
      </w:r>
      <w:r>
        <w:rPr>
          <w:b/>
          <w:bCs/>
        </w:rPr>
        <w:t xml:space="preserve"> </w:t>
      </w:r>
    </w:p>
    <w:p w14:paraId="38AD92D4" w14:textId="77777777" w:rsidR="00254690" w:rsidRDefault="00254690" w:rsidP="00254690"/>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254690" w14:paraId="7722EE19" w14:textId="77777777" w:rsidTr="00526BC6">
        <w:tc>
          <w:tcPr>
            <w:tcW w:w="4675" w:type="dxa"/>
          </w:tcPr>
          <w:p w14:paraId="75E6A1CF" w14:textId="77777777" w:rsidR="00254690" w:rsidRDefault="00254690" w:rsidP="00526BC6">
            <w:r>
              <w:t>Inclusion criteria</w:t>
            </w:r>
          </w:p>
        </w:tc>
        <w:tc>
          <w:tcPr>
            <w:tcW w:w="4675" w:type="dxa"/>
          </w:tcPr>
          <w:p w14:paraId="2BDA7763" w14:textId="77777777" w:rsidR="00254690" w:rsidRDefault="00254690" w:rsidP="00526BC6">
            <w:r>
              <w:t xml:space="preserve">Exclusion criteria </w:t>
            </w:r>
          </w:p>
        </w:tc>
      </w:tr>
      <w:tr w:rsidR="00254690" w14:paraId="3D01E13C" w14:textId="77777777" w:rsidTr="00526BC6">
        <w:tc>
          <w:tcPr>
            <w:tcW w:w="4675" w:type="dxa"/>
          </w:tcPr>
          <w:p w14:paraId="12152CD2" w14:textId="77777777" w:rsidR="00254690" w:rsidRDefault="00254690" w:rsidP="00254690">
            <w:pPr>
              <w:numPr>
                <w:ilvl w:val="0"/>
                <w:numId w:val="1"/>
              </w:numPr>
              <w:pBdr>
                <w:top w:val="nil"/>
                <w:left w:val="nil"/>
                <w:bottom w:val="nil"/>
                <w:right w:val="nil"/>
                <w:between w:val="nil"/>
              </w:pBdr>
            </w:pPr>
            <w:r>
              <w:rPr>
                <w:color w:val="000000"/>
              </w:rPr>
              <w:t>Patients with established CKD</w:t>
            </w:r>
          </w:p>
          <w:p w14:paraId="516531CE" w14:textId="77777777" w:rsidR="00254690" w:rsidRDefault="00254690" w:rsidP="00254690">
            <w:pPr>
              <w:numPr>
                <w:ilvl w:val="0"/>
                <w:numId w:val="1"/>
              </w:numPr>
              <w:pBdr>
                <w:top w:val="nil"/>
                <w:left w:val="nil"/>
                <w:bottom w:val="nil"/>
                <w:right w:val="nil"/>
                <w:between w:val="nil"/>
              </w:pBdr>
            </w:pPr>
            <w:r>
              <w:rPr>
                <w:color w:val="000000"/>
              </w:rPr>
              <w:t>Aged 18 years+</w:t>
            </w:r>
          </w:p>
          <w:p w14:paraId="32348A8C" w14:textId="77777777" w:rsidR="00254690" w:rsidRDefault="00254690" w:rsidP="00254690">
            <w:pPr>
              <w:numPr>
                <w:ilvl w:val="0"/>
                <w:numId w:val="1"/>
              </w:numPr>
              <w:pBdr>
                <w:top w:val="nil"/>
                <w:left w:val="nil"/>
                <w:bottom w:val="nil"/>
                <w:right w:val="nil"/>
                <w:between w:val="nil"/>
              </w:pBdr>
            </w:pPr>
            <w:r>
              <w:rPr>
                <w:color w:val="000000"/>
              </w:rPr>
              <w:t xml:space="preserve">Patients who are naïve to Kidney Beam intervention and who have not participated in a structured exercise </w:t>
            </w:r>
            <w:proofErr w:type="spellStart"/>
            <w:r>
              <w:rPr>
                <w:color w:val="000000"/>
              </w:rPr>
              <w:t>programme</w:t>
            </w:r>
            <w:proofErr w:type="spellEnd"/>
            <w:r>
              <w:rPr>
                <w:color w:val="000000"/>
              </w:rPr>
              <w:t xml:space="preserve"> in the prior 3 months</w:t>
            </w:r>
          </w:p>
          <w:p w14:paraId="24B3E71E" w14:textId="77777777" w:rsidR="00254690" w:rsidRDefault="00254690" w:rsidP="00254690">
            <w:pPr>
              <w:numPr>
                <w:ilvl w:val="0"/>
                <w:numId w:val="1"/>
              </w:numPr>
              <w:pBdr>
                <w:top w:val="nil"/>
                <w:left w:val="nil"/>
                <w:bottom w:val="nil"/>
                <w:right w:val="nil"/>
                <w:between w:val="nil"/>
              </w:pBdr>
            </w:pPr>
            <w:r>
              <w:rPr>
                <w:color w:val="000000"/>
              </w:rPr>
              <w:t xml:space="preserve">Patients that do not have an electronic device.  </w:t>
            </w:r>
          </w:p>
          <w:p w14:paraId="24B61D9A" w14:textId="77777777" w:rsidR="00254690" w:rsidRDefault="00254690" w:rsidP="00254690">
            <w:pPr>
              <w:numPr>
                <w:ilvl w:val="0"/>
                <w:numId w:val="1"/>
              </w:numPr>
              <w:pBdr>
                <w:top w:val="nil"/>
                <w:left w:val="nil"/>
                <w:bottom w:val="nil"/>
                <w:right w:val="nil"/>
                <w:between w:val="nil"/>
              </w:pBdr>
            </w:pPr>
            <w:r>
              <w:rPr>
                <w:color w:val="000000"/>
              </w:rPr>
              <w:t xml:space="preserve">Patients that have self-reported low confidence using electronic devices. </w:t>
            </w:r>
          </w:p>
          <w:p w14:paraId="799A5D28" w14:textId="77777777" w:rsidR="00254690" w:rsidRDefault="00254690" w:rsidP="00254690">
            <w:pPr>
              <w:numPr>
                <w:ilvl w:val="0"/>
                <w:numId w:val="1"/>
              </w:numPr>
              <w:pBdr>
                <w:top w:val="nil"/>
                <w:left w:val="nil"/>
                <w:bottom w:val="nil"/>
                <w:right w:val="nil"/>
                <w:between w:val="nil"/>
              </w:pBdr>
            </w:pPr>
            <w:r>
              <w:rPr>
                <w:color w:val="000000"/>
              </w:rPr>
              <w:t xml:space="preserve">Patients that do not have Wi-Fi access or data. </w:t>
            </w:r>
          </w:p>
          <w:p w14:paraId="31F4BAEC" w14:textId="77777777" w:rsidR="00254690" w:rsidRDefault="00254690" w:rsidP="00526BC6"/>
        </w:tc>
        <w:tc>
          <w:tcPr>
            <w:tcW w:w="4675" w:type="dxa"/>
          </w:tcPr>
          <w:p w14:paraId="14B3BF16" w14:textId="77777777" w:rsidR="00254690" w:rsidRDefault="00254690" w:rsidP="00254690">
            <w:pPr>
              <w:numPr>
                <w:ilvl w:val="0"/>
                <w:numId w:val="2"/>
              </w:numPr>
              <w:spacing w:line="240" w:lineRule="auto"/>
            </w:pPr>
            <w:r>
              <w:t>Weight &lt; 50kg</w:t>
            </w:r>
          </w:p>
          <w:p w14:paraId="4EB6702E" w14:textId="77777777" w:rsidR="00254690" w:rsidRDefault="00254690" w:rsidP="00254690">
            <w:pPr>
              <w:numPr>
                <w:ilvl w:val="0"/>
                <w:numId w:val="2"/>
              </w:numPr>
              <w:spacing w:line="240" w:lineRule="auto"/>
            </w:pPr>
            <w:r>
              <w:t xml:space="preserve">Self-reported participation in a structured exercise </w:t>
            </w:r>
            <w:proofErr w:type="spellStart"/>
            <w:r>
              <w:t>programme</w:t>
            </w:r>
            <w:proofErr w:type="spellEnd"/>
            <w:r>
              <w:t xml:space="preserve"> or kidney </w:t>
            </w:r>
            <w:proofErr w:type="gramStart"/>
            <w:r>
              <w:t>beam</w:t>
            </w:r>
            <w:proofErr w:type="gramEnd"/>
            <w:r>
              <w:t xml:space="preserve"> digital health intervention platform within previous 3 months</w:t>
            </w:r>
          </w:p>
          <w:p w14:paraId="47FA6F99" w14:textId="77777777" w:rsidR="00254690" w:rsidRDefault="00254690" w:rsidP="00254690">
            <w:pPr>
              <w:numPr>
                <w:ilvl w:val="0"/>
                <w:numId w:val="2"/>
              </w:numPr>
              <w:spacing w:line="240" w:lineRule="auto"/>
            </w:pPr>
            <w:r>
              <w:t>Active infection</w:t>
            </w:r>
          </w:p>
          <w:p w14:paraId="6D982715" w14:textId="77777777" w:rsidR="00254690" w:rsidRDefault="00254690" w:rsidP="00254690">
            <w:pPr>
              <w:numPr>
                <w:ilvl w:val="0"/>
                <w:numId w:val="2"/>
              </w:numPr>
              <w:spacing w:line="240" w:lineRule="auto"/>
            </w:pPr>
            <w:r>
              <w:t>Uncontrolled arrhythmias</w:t>
            </w:r>
          </w:p>
          <w:p w14:paraId="01203D0E" w14:textId="77777777" w:rsidR="00254690" w:rsidRDefault="00254690" w:rsidP="00254690">
            <w:pPr>
              <w:numPr>
                <w:ilvl w:val="0"/>
                <w:numId w:val="2"/>
              </w:numPr>
              <w:pBdr>
                <w:top w:val="nil"/>
                <w:left w:val="nil"/>
                <w:bottom w:val="nil"/>
                <w:right w:val="nil"/>
                <w:between w:val="nil"/>
              </w:pBdr>
              <w:spacing w:line="320" w:lineRule="auto"/>
              <w:jc w:val="both"/>
            </w:pPr>
            <w:r>
              <w:rPr>
                <w:color w:val="000000"/>
              </w:rPr>
              <w:t>Unstable angina or heart attack within the 3 months</w:t>
            </w:r>
          </w:p>
          <w:p w14:paraId="4CD2EF44" w14:textId="77777777" w:rsidR="00254690" w:rsidRDefault="00254690" w:rsidP="00254690">
            <w:pPr>
              <w:numPr>
                <w:ilvl w:val="0"/>
                <w:numId w:val="2"/>
              </w:numPr>
              <w:pBdr>
                <w:top w:val="nil"/>
                <w:left w:val="nil"/>
                <w:bottom w:val="nil"/>
                <w:right w:val="nil"/>
                <w:between w:val="nil"/>
              </w:pBdr>
            </w:pPr>
            <w:r>
              <w:rPr>
                <w:color w:val="000000"/>
              </w:rPr>
              <w:t>Persistent uncontrolled hypertension (systolic blood pressure &gt;180 mm Hg or diastolic blood pressure &gt;110 mm Hg)</w:t>
            </w:r>
          </w:p>
          <w:p w14:paraId="5331F1D9" w14:textId="77777777" w:rsidR="00254690" w:rsidRDefault="00254690" w:rsidP="00254690">
            <w:pPr>
              <w:numPr>
                <w:ilvl w:val="0"/>
                <w:numId w:val="2"/>
              </w:numPr>
              <w:pBdr>
                <w:top w:val="nil"/>
                <w:left w:val="nil"/>
                <w:bottom w:val="nil"/>
                <w:right w:val="nil"/>
                <w:between w:val="nil"/>
              </w:pBdr>
            </w:pPr>
            <w:r>
              <w:rPr>
                <w:color w:val="000000"/>
              </w:rPr>
              <w:t xml:space="preserve">Recent (within the last 3 months) stroke or transient </w:t>
            </w:r>
            <w:proofErr w:type="spellStart"/>
            <w:r>
              <w:rPr>
                <w:color w:val="000000"/>
              </w:rPr>
              <w:t>ischaemic</w:t>
            </w:r>
            <w:proofErr w:type="spellEnd"/>
            <w:r>
              <w:rPr>
                <w:color w:val="000000"/>
              </w:rPr>
              <w:t xml:space="preserve"> attack</w:t>
            </w:r>
          </w:p>
          <w:p w14:paraId="3E17F796" w14:textId="77777777" w:rsidR="00254690" w:rsidRDefault="00254690" w:rsidP="00254690">
            <w:pPr>
              <w:numPr>
                <w:ilvl w:val="0"/>
                <w:numId w:val="2"/>
              </w:numPr>
              <w:pBdr>
                <w:top w:val="nil"/>
                <w:left w:val="nil"/>
                <w:bottom w:val="nil"/>
                <w:right w:val="nil"/>
                <w:between w:val="nil"/>
              </w:pBdr>
            </w:pPr>
            <w:r>
              <w:rPr>
                <w:color w:val="000000"/>
              </w:rPr>
              <w:t>Receiving palliative care for advanced terminal cancer</w:t>
            </w:r>
          </w:p>
          <w:p w14:paraId="38820298" w14:textId="77777777" w:rsidR="00254690" w:rsidRDefault="00254690" w:rsidP="00254690">
            <w:pPr>
              <w:numPr>
                <w:ilvl w:val="0"/>
                <w:numId w:val="2"/>
              </w:numPr>
              <w:pBdr>
                <w:top w:val="nil"/>
                <w:left w:val="nil"/>
                <w:bottom w:val="nil"/>
                <w:right w:val="nil"/>
                <w:between w:val="nil"/>
              </w:pBdr>
              <w:spacing w:line="320" w:lineRule="auto"/>
              <w:jc w:val="both"/>
            </w:pPr>
            <w:r>
              <w:rPr>
                <w:color w:val="000000"/>
              </w:rPr>
              <w:t>Patients with peripheral vascular or musculoskeletal disease, who the investigator deems unable to carry out a physical activity intervention.</w:t>
            </w:r>
          </w:p>
          <w:p w14:paraId="6EAA5789" w14:textId="77777777" w:rsidR="00254690" w:rsidRDefault="00254690" w:rsidP="00254690">
            <w:pPr>
              <w:numPr>
                <w:ilvl w:val="0"/>
                <w:numId w:val="2"/>
              </w:numPr>
              <w:pBdr>
                <w:top w:val="nil"/>
                <w:left w:val="nil"/>
                <w:bottom w:val="nil"/>
                <w:right w:val="nil"/>
                <w:between w:val="nil"/>
              </w:pBdr>
              <w:spacing w:line="320" w:lineRule="auto"/>
              <w:jc w:val="both"/>
            </w:pPr>
            <w:r>
              <w:rPr>
                <w:color w:val="000000"/>
              </w:rPr>
              <w:t xml:space="preserve">Any other health condition considered by the local Principal Investigator in which exercise therapy will be contraindicated. </w:t>
            </w:r>
          </w:p>
          <w:p w14:paraId="17ED0634" w14:textId="77777777" w:rsidR="00254690" w:rsidRDefault="00254690" w:rsidP="00254690">
            <w:pPr>
              <w:numPr>
                <w:ilvl w:val="0"/>
                <w:numId w:val="2"/>
              </w:numPr>
              <w:pBdr>
                <w:top w:val="nil"/>
                <w:left w:val="nil"/>
                <w:bottom w:val="nil"/>
                <w:right w:val="nil"/>
                <w:between w:val="nil"/>
              </w:pBdr>
              <w:spacing w:after="120" w:line="320" w:lineRule="auto"/>
              <w:jc w:val="both"/>
              <w:rPr>
                <w:color w:val="000000"/>
              </w:rPr>
            </w:pPr>
            <w:r>
              <w:rPr>
                <w:color w:val="000000"/>
              </w:rPr>
              <w:t>Insufficient understanding of the trial</w:t>
            </w:r>
          </w:p>
          <w:p w14:paraId="7B13ADDD" w14:textId="77777777" w:rsidR="00254690" w:rsidRDefault="00254690" w:rsidP="00526BC6"/>
        </w:tc>
      </w:tr>
    </w:tbl>
    <w:p w14:paraId="0C2A8E7F" w14:textId="77777777" w:rsidR="00254690" w:rsidRDefault="00254690" w:rsidP="00254690"/>
    <w:p w14:paraId="57A94D7E" w14:textId="77777777" w:rsidR="00254690" w:rsidRDefault="00254690" w:rsidP="00254690">
      <w:r w:rsidRPr="00B00482">
        <w:t xml:space="preserve">Table </w:t>
      </w:r>
      <w:r>
        <w:t>S</w:t>
      </w:r>
      <w:r w:rsidRPr="00B00482">
        <w:t>2.</w:t>
      </w:r>
      <w:r>
        <w:t xml:space="preserve"> Baseline demographic and clinical characteristics of the trial participants</w:t>
      </w:r>
    </w:p>
    <w:p w14:paraId="150EACD3" w14:textId="77777777" w:rsidR="00254690" w:rsidRDefault="00254690" w:rsidP="00254690"/>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4"/>
        <w:gridCol w:w="2254"/>
        <w:gridCol w:w="2254"/>
        <w:gridCol w:w="2254"/>
      </w:tblGrid>
      <w:tr w:rsidR="00254690" w14:paraId="4D0DB1F9" w14:textId="77777777" w:rsidTr="00526BC6">
        <w:tc>
          <w:tcPr>
            <w:tcW w:w="2254" w:type="dxa"/>
          </w:tcPr>
          <w:p w14:paraId="6F08CA28" w14:textId="77777777" w:rsidR="00254690" w:rsidRPr="00082917" w:rsidRDefault="00254690" w:rsidP="00526BC6"/>
        </w:tc>
        <w:tc>
          <w:tcPr>
            <w:tcW w:w="2254" w:type="dxa"/>
          </w:tcPr>
          <w:p w14:paraId="3F404084" w14:textId="77777777" w:rsidR="00254690" w:rsidRPr="00082917" w:rsidRDefault="00254690" w:rsidP="00526BC6">
            <w:r w:rsidRPr="00082917">
              <w:t>Total (n=40)</w:t>
            </w:r>
          </w:p>
        </w:tc>
        <w:tc>
          <w:tcPr>
            <w:tcW w:w="2254" w:type="dxa"/>
          </w:tcPr>
          <w:p w14:paraId="1EF7D5A8" w14:textId="77777777" w:rsidR="00254690" w:rsidRPr="00082917" w:rsidRDefault="00254690" w:rsidP="00526BC6">
            <w:r w:rsidRPr="00082917">
              <w:t>EX-TAB (n=21)</w:t>
            </w:r>
          </w:p>
        </w:tc>
        <w:tc>
          <w:tcPr>
            <w:tcW w:w="2254" w:type="dxa"/>
          </w:tcPr>
          <w:p w14:paraId="24CC4F5F" w14:textId="77777777" w:rsidR="00254690" w:rsidRPr="00082917" w:rsidRDefault="00254690" w:rsidP="00526BC6">
            <w:r w:rsidRPr="00082917">
              <w:t>Control (n=19)</w:t>
            </w:r>
          </w:p>
        </w:tc>
      </w:tr>
      <w:tr w:rsidR="00254690" w14:paraId="4B87EA84" w14:textId="77777777" w:rsidTr="00526BC6">
        <w:tc>
          <w:tcPr>
            <w:tcW w:w="2254" w:type="dxa"/>
          </w:tcPr>
          <w:p w14:paraId="21717BB8" w14:textId="77777777" w:rsidR="00254690" w:rsidRPr="00082917" w:rsidRDefault="00254690" w:rsidP="00526BC6">
            <w:r w:rsidRPr="00082917">
              <w:t xml:space="preserve">Age, years </w:t>
            </w:r>
          </w:p>
        </w:tc>
        <w:tc>
          <w:tcPr>
            <w:tcW w:w="2254" w:type="dxa"/>
          </w:tcPr>
          <w:p w14:paraId="19A408A7" w14:textId="77777777" w:rsidR="00254690" w:rsidRPr="00082917" w:rsidRDefault="00254690" w:rsidP="00526BC6">
            <w:r w:rsidRPr="00082917">
              <w:t>66.5 (59-73.75)</w:t>
            </w:r>
          </w:p>
        </w:tc>
        <w:tc>
          <w:tcPr>
            <w:tcW w:w="2254" w:type="dxa"/>
          </w:tcPr>
          <w:p w14:paraId="44ECBB18" w14:textId="77777777" w:rsidR="00254690" w:rsidRPr="00082917" w:rsidRDefault="00254690" w:rsidP="00526BC6">
            <w:r w:rsidRPr="00082917">
              <w:t>68 (58-74.5)</w:t>
            </w:r>
          </w:p>
        </w:tc>
        <w:tc>
          <w:tcPr>
            <w:tcW w:w="2254" w:type="dxa"/>
          </w:tcPr>
          <w:p w14:paraId="48D26C0C" w14:textId="77777777" w:rsidR="00254690" w:rsidRPr="00082917" w:rsidRDefault="00254690" w:rsidP="00526BC6">
            <w:r w:rsidRPr="00082917">
              <w:t>66 (59-73)</w:t>
            </w:r>
          </w:p>
        </w:tc>
      </w:tr>
      <w:tr w:rsidR="00254690" w14:paraId="0919B7C9" w14:textId="77777777" w:rsidTr="00526BC6">
        <w:tc>
          <w:tcPr>
            <w:tcW w:w="9016" w:type="dxa"/>
            <w:gridSpan w:val="4"/>
          </w:tcPr>
          <w:p w14:paraId="383CA1D8" w14:textId="77777777" w:rsidR="00254690" w:rsidRPr="00E112BD" w:rsidRDefault="00254690" w:rsidP="00526BC6">
            <w:pPr>
              <w:rPr>
                <w:b/>
                <w:bCs/>
              </w:rPr>
            </w:pPr>
            <w:r w:rsidRPr="00E112BD">
              <w:rPr>
                <w:b/>
                <w:bCs/>
              </w:rPr>
              <w:t>Sex</w:t>
            </w:r>
          </w:p>
        </w:tc>
      </w:tr>
      <w:tr w:rsidR="00254690" w14:paraId="4B3252ED" w14:textId="77777777" w:rsidTr="00526BC6">
        <w:tc>
          <w:tcPr>
            <w:tcW w:w="2254" w:type="dxa"/>
          </w:tcPr>
          <w:p w14:paraId="3AAC451B" w14:textId="77777777" w:rsidR="00254690" w:rsidRPr="00082917" w:rsidRDefault="00254690" w:rsidP="00526BC6">
            <w:r w:rsidRPr="00082917">
              <w:t>Male</w:t>
            </w:r>
          </w:p>
        </w:tc>
        <w:tc>
          <w:tcPr>
            <w:tcW w:w="2254" w:type="dxa"/>
          </w:tcPr>
          <w:p w14:paraId="7DE3E14A" w14:textId="77777777" w:rsidR="00254690" w:rsidRPr="00082917" w:rsidRDefault="00254690" w:rsidP="00526BC6">
            <w:r w:rsidRPr="00082917">
              <w:t>20 (50%)</w:t>
            </w:r>
          </w:p>
        </w:tc>
        <w:tc>
          <w:tcPr>
            <w:tcW w:w="2254" w:type="dxa"/>
          </w:tcPr>
          <w:p w14:paraId="2A46D4D6" w14:textId="77777777" w:rsidR="00254690" w:rsidRPr="00082917" w:rsidRDefault="00254690" w:rsidP="00526BC6">
            <w:r w:rsidRPr="00082917">
              <w:t>9 (43%)</w:t>
            </w:r>
          </w:p>
        </w:tc>
        <w:tc>
          <w:tcPr>
            <w:tcW w:w="2254" w:type="dxa"/>
          </w:tcPr>
          <w:p w14:paraId="7A5FE071" w14:textId="77777777" w:rsidR="00254690" w:rsidRPr="00082917" w:rsidRDefault="00254690" w:rsidP="00526BC6">
            <w:r w:rsidRPr="00082917">
              <w:t>11 (58%)</w:t>
            </w:r>
          </w:p>
        </w:tc>
      </w:tr>
      <w:tr w:rsidR="00254690" w14:paraId="27E3DE99" w14:textId="77777777" w:rsidTr="00526BC6">
        <w:tc>
          <w:tcPr>
            <w:tcW w:w="2254" w:type="dxa"/>
          </w:tcPr>
          <w:p w14:paraId="64A41BF2" w14:textId="77777777" w:rsidR="00254690" w:rsidRPr="00082917" w:rsidRDefault="00254690" w:rsidP="00526BC6">
            <w:r w:rsidRPr="00082917">
              <w:t>Female</w:t>
            </w:r>
          </w:p>
        </w:tc>
        <w:tc>
          <w:tcPr>
            <w:tcW w:w="2254" w:type="dxa"/>
          </w:tcPr>
          <w:p w14:paraId="06D1088E" w14:textId="77777777" w:rsidR="00254690" w:rsidRPr="00082917" w:rsidRDefault="00254690" w:rsidP="00526BC6">
            <w:r w:rsidRPr="00082917">
              <w:t>20 (50%)</w:t>
            </w:r>
          </w:p>
        </w:tc>
        <w:tc>
          <w:tcPr>
            <w:tcW w:w="2254" w:type="dxa"/>
          </w:tcPr>
          <w:p w14:paraId="1C41E9CF" w14:textId="77777777" w:rsidR="00254690" w:rsidRPr="00082917" w:rsidRDefault="00254690" w:rsidP="00526BC6">
            <w:r w:rsidRPr="00082917">
              <w:t>12 (57%)</w:t>
            </w:r>
          </w:p>
        </w:tc>
        <w:tc>
          <w:tcPr>
            <w:tcW w:w="2254" w:type="dxa"/>
          </w:tcPr>
          <w:p w14:paraId="27B362D9" w14:textId="77777777" w:rsidR="00254690" w:rsidRPr="00082917" w:rsidRDefault="00254690" w:rsidP="00526BC6">
            <w:r w:rsidRPr="00082917">
              <w:t>8 (42%)</w:t>
            </w:r>
          </w:p>
        </w:tc>
      </w:tr>
      <w:tr w:rsidR="00254690" w14:paraId="7305D5F8" w14:textId="77777777" w:rsidTr="00526BC6">
        <w:tc>
          <w:tcPr>
            <w:tcW w:w="9016" w:type="dxa"/>
            <w:gridSpan w:val="4"/>
          </w:tcPr>
          <w:p w14:paraId="6BDF5D29" w14:textId="77777777" w:rsidR="00254690" w:rsidRPr="00E112BD" w:rsidRDefault="00254690" w:rsidP="00526BC6">
            <w:pPr>
              <w:rPr>
                <w:b/>
                <w:bCs/>
              </w:rPr>
            </w:pPr>
            <w:r w:rsidRPr="00E112BD">
              <w:rPr>
                <w:b/>
                <w:bCs/>
              </w:rPr>
              <w:t>Ethnicity</w:t>
            </w:r>
          </w:p>
        </w:tc>
      </w:tr>
      <w:tr w:rsidR="00254690" w14:paraId="5BFEBDD8" w14:textId="77777777" w:rsidTr="00526BC6">
        <w:tc>
          <w:tcPr>
            <w:tcW w:w="2254" w:type="dxa"/>
          </w:tcPr>
          <w:p w14:paraId="41EE7079" w14:textId="77777777" w:rsidR="00254690" w:rsidRPr="00082917" w:rsidRDefault="00254690" w:rsidP="00526BC6">
            <w:r w:rsidRPr="00082917">
              <w:lastRenderedPageBreak/>
              <w:t>Black</w:t>
            </w:r>
          </w:p>
        </w:tc>
        <w:tc>
          <w:tcPr>
            <w:tcW w:w="2254" w:type="dxa"/>
          </w:tcPr>
          <w:p w14:paraId="735DA2A7" w14:textId="77777777" w:rsidR="00254690" w:rsidRPr="00082917" w:rsidRDefault="00254690" w:rsidP="00526BC6">
            <w:r w:rsidRPr="00082917">
              <w:t>19 (47.5%)</w:t>
            </w:r>
          </w:p>
        </w:tc>
        <w:tc>
          <w:tcPr>
            <w:tcW w:w="2254" w:type="dxa"/>
          </w:tcPr>
          <w:p w14:paraId="6A35D28F" w14:textId="77777777" w:rsidR="00254690" w:rsidRPr="00082917" w:rsidRDefault="00254690" w:rsidP="00526BC6">
            <w:r w:rsidRPr="00082917">
              <w:t>10 (48%)</w:t>
            </w:r>
          </w:p>
        </w:tc>
        <w:tc>
          <w:tcPr>
            <w:tcW w:w="2254" w:type="dxa"/>
          </w:tcPr>
          <w:p w14:paraId="2DDB9563" w14:textId="77777777" w:rsidR="00254690" w:rsidRPr="00082917" w:rsidRDefault="00254690" w:rsidP="00526BC6">
            <w:r w:rsidRPr="00082917">
              <w:t>9 (47%)</w:t>
            </w:r>
          </w:p>
        </w:tc>
      </w:tr>
      <w:tr w:rsidR="00254690" w14:paraId="568E6C63" w14:textId="77777777" w:rsidTr="00526BC6">
        <w:tc>
          <w:tcPr>
            <w:tcW w:w="2254" w:type="dxa"/>
          </w:tcPr>
          <w:p w14:paraId="56C6013A" w14:textId="77777777" w:rsidR="00254690" w:rsidRPr="00082917" w:rsidRDefault="00254690" w:rsidP="00526BC6">
            <w:r w:rsidRPr="00082917">
              <w:t>White</w:t>
            </w:r>
          </w:p>
        </w:tc>
        <w:tc>
          <w:tcPr>
            <w:tcW w:w="2254" w:type="dxa"/>
          </w:tcPr>
          <w:p w14:paraId="0529EE48" w14:textId="77777777" w:rsidR="00254690" w:rsidRPr="00082917" w:rsidRDefault="00254690" w:rsidP="00526BC6">
            <w:r w:rsidRPr="00082917">
              <w:t>15 (37.5%)</w:t>
            </w:r>
          </w:p>
        </w:tc>
        <w:tc>
          <w:tcPr>
            <w:tcW w:w="2254" w:type="dxa"/>
          </w:tcPr>
          <w:p w14:paraId="34A6FC53" w14:textId="77777777" w:rsidR="00254690" w:rsidRPr="00082917" w:rsidRDefault="00254690" w:rsidP="00526BC6">
            <w:r w:rsidRPr="00082917">
              <w:t>8 (38%)</w:t>
            </w:r>
          </w:p>
        </w:tc>
        <w:tc>
          <w:tcPr>
            <w:tcW w:w="2254" w:type="dxa"/>
          </w:tcPr>
          <w:p w14:paraId="052AD087" w14:textId="77777777" w:rsidR="00254690" w:rsidRPr="00082917" w:rsidRDefault="00254690" w:rsidP="00526BC6">
            <w:r w:rsidRPr="00082917">
              <w:t>7 (37%)</w:t>
            </w:r>
          </w:p>
        </w:tc>
      </w:tr>
      <w:tr w:rsidR="00254690" w14:paraId="76EB82C6" w14:textId="77777777" w:rsidTr="00526BC6">
        <w:tc>
          <w:tcPr>
            <w:tcW w:w="2254" w:type="dxa"/>
          </w:tcPr>
          <w:p w14:paraId="30E0E549" w14:textId="77777777" w:rsidR="00254690" w:rsidRPr="00082917" w:rsidRDefault="00254690" w:rsidP="00526BC6">
            <w:r w:rsidRPr="00082917">
              <w:t>Asian</w:t>
            </w:r>
          </w:p>
        </w:tc>
        <w:tc>
          <w:tcPr>
            <w:tcW w:w="2254" w:type="dxa"/>
          </w:tcPr>
          <w:p w14:paraId="3EC8FAC2" w14:textId="77777777" w:rsidR="00254690" w:rsidRPr="00082917" w:rsidRDefault="00254690" w:rsidP="00526BC6">
            <w:r w:rsidRPr="00082917">
              <w:t>6 (15%)</w:t>
            </w:r>
          </w:p>
        </w:tc>
        <w:tc>
          <w:tcPr>
            <w:tcW w:w="2254" w:type="dxa"/>
          </w:tcPr>
          <w:p w14:paraId="3F48CB21" w14:textId="77777777" w:rsidR="00254690" w:rsidRPr="00082917" w:rsidRDefault="00254690" w:rsidP="00526BC6">
            <w:r w:rsidRPr="00082917">
              <w:t>3 (14%)</w:t>
            </w:r>
          </w:p>
        </w:tc>
        <w:tc>
          <w:tcPr>
            <w:tcW w:w="2254" w:type="dxa"/>
          </w:tcPr>
          <w:p w14:paraId="66A584FB" w14:textId="77777777" w:rsidR="00254690" w:rsidRPr="00082917" w:rsidRDefault="00254690" w:rsidP="00526BC6">
            <w:r w:rsidRPr="00082917">
              <w:t>3 (16%)</w:t>
            </w:r>
          </w:p>
        </w:tc>
      </w:tr>
      <w:tr w:rsidR="00254690" w14:paraId="45E79B1B" w14:textId="77777777" w:rsidTr="00526BC6">
        <w:tc>
          <w:tcPr>
            <w:tcW w:w="2254" w:type="dxa"/>
          </w:tcPr>
          <w:p w14:paraId="4404CDDB" w14:textId="77777777" w:rsidR="00254690" w:rsidRPr="00082917" w:rsidRDefault="00254690" w:rsidP="00526BC6">
            <w:r w:rsidRPr="00082917">
              <w:t>BMI, kg/m</w:t>
            </w:r>
            <w:r w:rsidRPr="00082917">
              <w:rPr>
                <w:vertAlign w:val="superscript"/>
              </w:rPr>
              <w:t xml:space="preserve">2 </w:t>
            </w:r>
          </w:p>
        </w:tc>
        <w:tc>
          <w:tcPr>
            <w:tcW w:w="2254" w:type="dxa"/>
          </w:tcPr>
          <w:p w14:paraId="075A2201" w14:textId="77777777" w:rsidR="00254690" w:rsidRPr="00082917" w:rsidRDefault="00254690" w:rsidP="00526BC6">
            <w:r w:rsidRPr="00082917">
              <w:t>N=38</w:t>
            </w:r>
          </w:p>
        </w:tc>
        <w:tc>
          <w:tcPr>
            <w:tcW w:w="2254" w:type="dxa"/>
          </w:tcPr>
          <w:p w14:paraId="27D732DE" w14:textId="77777777" w:rsidR="00254690" w:rsidRPr="00082917" w:rsidRDefault="00254690" w:rsidP="00526BC6">
            <w:r w:rsidRPr="00082917">
              <w:t xml:space="preserve">N=20 </w:t>
            </w:r>
          </w:p>
        </w:tc>
        <w:tc>
          <w:tcPr>
            <w:tcW w:w="2254" w:type="dxa"/>
          </w:tcPr>
          <w:p w14:paraId="05C73276" w14:textId="77777777" w:rsidR="00254690" w:rsidRPr="00082917" w:rsidRDefault="00254690" w:rsidP="00526BC6">
            <w:r w:rsidRPr="00082917">
              <w:t>N=18</w:t>
            </w:r>
          </w:p>
        </w:tc>
      </w:tr>
      <w:tr w:rsidR="00254690" w14:paraId="124DDEFE" w14:textId="77777777" w:rsidTr="00526BC6">
        <w:tc>
          <w:tcPr>
            <w:tcW w:w="2254" w:type="dxa"/>
          </w:tcPr>
          <w:p w14:paraId="61362429" w14:textId="77777777" w:rsidR="00254690" w:rsidRPr="00082917" w:rsidRDefault="00254690" w:rsidP="00526BC6">
            <w:r w:rsidRPr="00082917">
              <w:t>Median (IQR)</w:t>
            </w:r>
          </w:p>
        </w:tc>
        <w:tc>
          <w:tcPr>
            <w:tcW w:w="2254" w:type="dxa"/>
          </w:tcPr>
          <w:p w14:paraId="7516326D" w14:textId="77777777" w:rsidR="00254690" w:rsidRPr="00082917" w:rsidRDefault="00254690" w:rsidP="00526BC6">
            <w:r w:rsidRPr="00082917">
              <w:t xml:space="preserve">30.2 (6.7) </w:t>
            </w:r>
          </w:p>
        </w:tc>
        <w:tc>
          <w:tcPr>
            <w:tcW w:w="2254" w:type="dxa"/>
          </w:tcPr>
          <w:p w14:paraId="6F997143" w14:textId="77777777" w:rsidR="00254690" w:rsidRPr="00082917" w:rsidRDefault="00254690" w:rsidP="00526BC6">
            <w:r w:rsidRPr="00082917">
              <w:t>28.9 (5.3)</w:t>
            </w:r>
          </w:p>
        </w:tc>
        <w:tc>
          <w:tcPr>
            <w:tcW w:w="2254" w:type="dxa"/>
          </w:tcPr>
          <w:p w14:paraId="6C9B064E" w14:textId="77777777" w:rsidR="00254690" w:rsidRPr="00082917" w:rsidRDefault="00254690" w:rsidP="00526BC6">
            <w:r w:rsidRPr="00082917">
              <w:t>31.7 (7.9)</w:t>
            </w:r>
          </w:p>
        </w:tc>
      </w:tr>
      <w:tr w:rsidR="00254690" w14:paraId="03B2D281" w14:textId="77777777" w:rsidTr="00526BC6">
        <w:tc>
          <w:tcPr>
            <w:tcW w:w="2254" w:type="dxa"/>
          </w:tcPr>
          <w:p w14:paraId="5070651A" w14:textId="77777777" w:rsidR="00254690" w:rsidRPr="00082917" w:rsidRDefault="00254690" w:rsidP="00526BC6">
            <w:r w:rsidRPr="00082917">
              <w:t xml:space="preserve">Digital Health Literacy Screening Tool </w:t>
            </w:r>
          </w:p>
        </w:tc>
        <w:tc>
          <w:tcPr>
            <w:tcW w:w="2254" w:type="dxa"/>
          </w:tcPr>
          <w:p w14:paraId="02E38472" w14:textId="77777777" w:rsidR="00254690" w:rsidRPr="00082917" w:rsidRDefault="00254690" w:rsidP="00526BC6">
            <w:r w:rsidRPr="00082917">
              <w:t>3 (1-5)</w:t>
            </w:r>
          </w:p>
        </w:tc>
        <w:tc>
          <w:tcPr>
            <w:tcW w:w="2254" w:type="dxa"/>
          </w:tcPr>
          <w:p w14:paraId="6D5CAF66" w14:textId="77777777" w:rsidR="00254690" w:rsidRPr="00082917" w:rsidRDefault="00254690" w:rsidP="00526BC6">
            <w:r w:rsidRPr="00082917">
              <w:t>4 (2-5)</w:t>
            </w:r>
          </w:p>
        </w:tc>
        <w:tc>
          <w:tcPr>
            <w:tcW w:w="2254" w:type="dxa"/>
          </w:tcPr>
          <w:p w14:paraId="17C1DFC9" w14:textId="77777777" w:rsidR="00254690" w:rsidRPr="00082917" w:rsidRDefault="00254690" w:rsidP="00526BC6">
            <w:r w:rsidRPr="00082917">
              <w:t>3 (1-5)</w:t>
            </w:r>
          </w:p>
        </w:tc>
      </w:tr>
      <w:tr w:rsidR="00254690" w14:paraId="4E9D64F6" w14:textId="77777777" w:rsidTr="00526BC6">
        <w:tc>
          <w:tcPr>
            <w:tcW w:w="9016" w:type="dxa"/>
            <w:gridSpan w:val="4"/>
          </w:tcPr>
          <w:p w14:paraId="7E423FFA" w14:textId="77777777" w:rsidR="00254690" w:rsidRPr="00E112BD" w:rsidRDefault="00254690" w:rsidP="00526BC6">
            <w:pPr>
              <w:rPr>
                <w:b/>
                <w:bCs/>
              </w:rPr>
            </w:pPr>
            <w:r w:rsidRPr="00E112BD">
              <w:rPr>
                <w:b/>
                <w:bCs/>
              </w:rPr>
              <w:t xml:space="preserve">Smoking </w:t>
            </w:r>
          </w:p>
        </w:tc>
      </w:tr>
      <w:tr w:rsidR="00254690" w14:paraId="3A2BB445" w14:textId="77777777" w:rsidTr="00526BC6">
        <w:tc>
          <w:tcPr>
            <w:tcW w:w="2254" w:type="dxa"/>
          </w:tcPr>
          <w:p w14:paraId="0737170C" w14:textId="77777777" w:rsidR="00254690" w:rsidRPr="00082917" w:rsidRDefault="00254690" w:rsidP="00526BC6">
            <w:r w:rsidRPr="00082917">
              <w:t>Current</w:t>
            </w:r>
          </w:p>
        </w:tc>
        <w:tc>
          <w:tcPr>
            <w:tcW w:w="2254" w:type="dxa"/>
          </w:tcPr>
          <w:p w14:paraId="677BED7D" w14:textId="77777777" w:rsidR="00254690" w:rsidRPr="00082917" w:rsidRDefault="00254690" w:rsidP="00526BC6">
            <w:r w:rsidRPr="00082917">
              <w:t>3 (7.5%)</w:t>
            </w:r>
          </w:p>
        </w:tc>
        <w:tc>
          <w:tcPr>
            <w:tcW w:w="2254" w:type="dxa"/>
          </w:tcPr>
          <w:p w14:paraId="1852D537" w14:textId="77777777" w:rsidR="00254690" w:rsidRPr="00082917" w:rsidRDefault="00254690" w:rsidP="00526BC6">
            <w:r w:rsidRPr="00082917">
              <w:t>2 (9.5%)</w:t>
            </w:r>
          </w:p>
        </w:tc>
        <w:tc>
          <w:tcPr>
            <w:tcW w:w="2254" w:type="dxa"/>
          </w:tcPr>
          <w:p w14:paraId="3CCA5BAC" w14:textId="77777777" w:rsidR="00254690" w:rsidRPr="00082917" w:rsidRDefault="00254690" w:rsidP="00526BC6">
            <w:r w:rsidRPr="00082917">
              <w:t>1 (5.3%)</w:t>
            </w:r>
          </w:p>
        </w:tc>
      </w:tr>
      <w:tr w:rsidR="00254690" w14:paraId="345578AC" w14:textId="77777777" w:rsidTr="00526BC6">
        <w:tc>
          <w:tcPr>
            <w:tcW w:w="2254" w:type="dxa"/>
          </w:tcPr>
          <w:p w14:paraId="39AF8C4A" w14:textId="77777777" w:rsidR="00254690" w:rsidRPr="00082917" w:rsidRDefault="00254690" w:rsidP="00526BC6">
            <w:r w:rsidRPr="00082917">
              <w:t>Former</w:t>
            </w:r>
          </w:p>
        </w:tc>
        <w:tc>
          <w:tcPr>
            <w:tcW w:w="2254" w:type="dxa"/>
          </w:tcPr>
          <w:p w14:paraId="1EA5C8D4" w14:textId="77777777" w:rsidR="00254690" w:rsidRPr="00082917" w:rsidRDefault="00254690" w:rsidP="00526BC6">
            <w:r w:rsidRPr="00082917">
              <w:t>11 (27.5%)</w:t>
            </w:r>
          </w:p>
        </w:tc>
        <w:tc>
          <w:tcPr>
            <w:tcW w:w="2254" w:type="dxa"/>
          </w:tcPr>
          <w:p w14:paraId="59162D9A" w14:textId="77777777" w:rsidR="00254690" w:rsidRPr="00082917" w:rsidRDefault="00254690" w:rsidP="00526BC6">
            <w:r w:rsidRPr="00082917">
              <w:t>9 (42.9%)</w:t>
            </w:r>
          </w:p>
        </w:tc>
        <w:tc>
          <w:tcPr>
            <w:tcW w:w="2254" w:type="dxa"/>
          </w:tcPr>
          <w:p w14:paraId="42E05CD0" w14:textId="77777777" w:rsidR="00254690" w:rsidRPr="00082917" w:rsidRDefault="00254690" w:rsidP="00526BC6">
            <w:r w:rsidRPr="00082917">
              <w:t>2 (10.5%)</w:t>
            </w:r>
          </w:p>
        </w:tc>
      </w:tr>
      <w:tr w:rsidR="00254690" w14:paraId="397EEF49" w14:textId="77777777" w:rsidTr="00526BC6">
        <w:tc>
          <w:tcPr>
            <w:tcW w:w="2254" w:type="dxa"/>
          </w:tcPr>
          <w:p w14:paraId="4E03218B" w14:textId="77777777" w:rsidR="00254690" w:rsidRPr="00082917" w:rsidRDefault="00254690" w:rsidP="00526BC6">
            <w:r w:rsidRPr="00082917">
              <w:t>Never</w:t>
            </w:r>
          </w:p>
        </w:tc>
        <w:tc>
          <w:tcPr>
            <w:tcW w:w="2254" w:type="dxa"/>
          </w:tcPr>
          <w:p w14:paraId="692AC123" w14:textId="77777777" w:rsidR="00254690" w:rsidRPr="00082917" w:rsidRDefault="00254690" w:rsidP="00526BC6">
            <w:r w:rsidRPr="00082917">
              <w:t>26 (65%)</w:t>
            </w:r>
          </w:p>
        </w:tc>
        <w:tc>
          <w:tcPr>
            <w:tcW w:w="2254" w:type="dxa"/>
          </w:tcPr>
          <w:p w14:paraId="28404E48" w14:textId="77777777" w:rsidR="00254690" w:rsidRPr="00082917" w:rsidRDefault="00254690" w:rsidP="00526BC6">
            <w:r w:rsidRPr="00082917">
              <w:t>10 (47.6%)</w:t>
            </w:r>
          </w:p>
        </w:tc>
        <w:tc>
          <w:tcPr>
            <w:tcW w:w="2254" w:type="dxa"/>
          </w:tcPr>
          <w:p w14:paraId="4607EF95" w14:textId="77777777" w:rsidR="00254690" w:rsidRPr="00082917" w:rsidRDefault="00254690" w:rsidP="00526BC6">
            <w:r w:rsidRPr="00082917">
              <w:t>16 (84.2%)</w:t>
            </w:r>
          </w:p>
        </w:tc>
      </w:tr>
      <w:tr w:rsidR="00254690" w14:paraId="2661C966" w14:textId="77777777" w:rsidTr="00526BC6">
        <w:tc>
          <w:tcPr>
            <w:tcW w:w="9016" w:type="dxa"/>
            <w:gridSpan w:val="4"/>
          </w:tcPr>
          <w:p w14:paraId="55AE9A49" w14:textId="77777777" w:rsidR="00254690" w:rsidRPr="00E112BD" w:rsidRDefault="00254690" w:rsidP="00526BC6">
            <w:pPr>
              <w:rPr>
                <w:b/>
                <w:bCs/>
              </w:rPr>
            </w:pPr>
            <w:r w:rsidRPr="00E112BD">
              <w:rPr>
                <w:b/>
                <w:bCs/>
              </w:rPr>
              <w:t>Alcohol consumption</w:t>
            </w:r>
          </w:p>
        </w:tc>
      </w:tr>
      <w:tr w:rsidR="00254690" w14:paraId="44345FE6" w14:textId="77777777" w:rsidTr="00526BC6">
        <w:tc>
          <w:tcPr>
            <w:tcW w:w="2254" w:type="dxa"/>
          </w:tcPr>
          <w:p w14:paraId="10781098" w14:textId="77777777" w:rsidR="00254690" w:rsidRPr="00082917" w:rsidRDefault="00254690" w:rsidP="00526BC6">
            <w:r w:rsidRPr="00082917">
              <w:t>More than recommended</w:t>
            </w:r>
          </w:p>
        </w:tc>
        <w:tc>
          <w:tcPr>
            <w:tcW w:w="2254" w:type="dxa"/>
          </w:tcPr>
          <w:p w14:paraId="69215615" w14:textId="77777777" w:rsidR="00254690" w:rsidRPr="00082917" w:rsidRDefault="00254690" w:rsidP="00526BC6">
            <w:r w:rsidRPr="00082917">
              <w:t>1 (2.5%)</w:t>
            </w:r>
          </w:p>
        </w:tc>
        <w:tc>
          <w:tcPr>
            <w:tcW w:w="2254" w:type="dxa"/>
          </w:tcPr>
          <w:p w14:paraId="3EF04CAE" w14:textId="77777777" w:rsidR="00254690" w:rsidRPr="00082917" w:rsidRDefault="00254690" w:rsidP="00526BC6">
            <w:r w:rsidRPr="00082917">
              <w:t>0 (0%)</w:t>
            </w:r>
          </w:p>
        </w:tc>
        <w:tc>
          <w:tcPr>
            <w:tcW w:w="2254" w:type="dxa"/>
          </w:tcPr>
          <w:p w14:paraId="23BA7C04" w14:textId="77777777" w:rsidR="00254690" w:rsidRPr="00082917" w:rsidRDefault="00254690" w:rsidP="00526BC6">
            <w:r w:rsidRPr="00082917">
              <w:t>1 (5.3%)</w:t>
            </w:r>
          </w:p>
        </w:tc>
      </w:tr>
      <w:tr w:rsidR="00254690" w14:paraId="200B5FA4" w14:textId="77777777" w:rsidTr="00526BC6">
        <w:tc>
          <w:tcPr>
            <w:tcW w:w="2254" w:type="dxa"/>
          </w:tcPr>
          <w:p w14:paraId="284FC81B" w14:textId="77777777" w:rsidR="00254690" w:rsidRPr="00082917" w:rsidRDefault="00254690" w:rsidP="00526BC6">
            <w:r w:rsidRPr="00082917">
              <w:t>Less than recommended</w:t>
            </w:r>
          </w:p>
        </w:tc>
        <w:tc>
          <w:tcPr>
            <w:tcW w:w="2254" w:type="dxa"/>
          </w:tcPr>
          <w:p w14:paraId="17BC8D93" w14:textId="77777777" w:rsidR="00254690" w:rsidRPr="00082917" w:rsidRDefault="00254690" w:rsidP="00526BC6">
            <w:r w:rsidRPr="00082917">
              <w:t>14 (35%)</w:t>
            </w:r>
          </w:p>
        </w:tc>
        <w:tc>
          <w:tcPr>
            <w:tcW w:w="2254" w:type="dxa"/>
          </w:tcPr>
          <w:p w14:paraId="37900B1B" w14:textId="77777777" w:rsidR="00254690" w:rsidRPr="00082917" w:rsidRDefault="00254690" w:rsidP="00526BC6">
            <w:r w:rsidRPr="00082917">
              <w:t>7 (33.3%)</w:t>
            </w:r>
          </w:p>
        </w:tc>
        <w:tc>
          <w:tcPr>
            <w:tcW w:w="2254" w:type="dxa"/>
          </w:tcPr>
          <w:p w14:paraId="2C06E852" w14:textId="77777777" w:rsidR="00254690" w:rsidRPr="00082917" w:rsidRDefault="00254690" w:rsidP="00526BC6">
            <w:r w:rsidRPr="00082917">
              <w:t>7 (36.8%)</w:t>
            </w:r>
          </w:p>
        </w:tc>
      </w:tr>
      <w:tr w:rsidR="00254690" w14:paraId="21C64DCA" w14:textId="77777777" w:rsidTr="00526BC6">
        <w:tc>
          <w:tcPr>
            <w:tcW w:w="2254" w:type="dxa"/>
          </w:tcPr>
          <w:p w14:paraId="6F60E5DA" w14:textId="77777777" w:rsidR="00254690" w:rsidRPr="00082917" w:rsidRDefault="00254690" w:rsidP="00526BC6">
            <w:r w:rsidRPr="00082917">
              <w:t xml:space="preserve">Non-drinker </w:t>
            </w:r>
          </w:p>
        </w:tc>
        <w:tc>
          <w:tcPr>
            <w:tcW w:w="2254" w:type="dxa"/>
          </w:tcPr>
          <w:p w14:paraId="735EBCC6" w14:textId="77777777" w:rsidR="00254690" w:rsidRPr="00082917" w:rsidRDefault="00254690" w:rsidP="00526BC6">
            <w:r w:rsidRPr="00082917">
              <w:t>25 (62.5%)</w:t>
            </w:r>
          </w:p>
        </w:tc>
        <w:tc>
          <w:tcPr>
            <w:tcW w:w="2254" w:type="dxa"/>
          </w:tcPr>
          <w:p w14:paraId="147CFD61" w14:textId="77777777" w:rsidR="00254690" w:rsidRPr="00082917" w:rsidRDefault="00254690" w:rsidP="00526BC6">
            <w:r w:rsidRPr="00082917">
              <w:t>14 (66.7%)</w:t>
            </w:r>
          </w:p>
        </w:tc>
        <w:tc>
          <w:tcPr>
            <w:tcW w:w="2254" w:type="dxa"/>
          </w:tcPr>
          <w:p w14:paraId="1A11390C" w14:textId="77777777" w:rsidR="00254690" w:rsidRPr="00082917" w:rsidRDefault="00254690" w:rsidP="00526BC6">
            <w:r w:rsidRPr="00082917">
              <w:t>11 (57.9%)</w:t>
            </w:r>
          </w:p>
        </w:tc>
      </w:tr>
      <w:tr w:rsidR="00254690" w14:paraId="1D210EF8" w14:textId="77777777" w:rsidTr="00526BC6">
        <w:tc>
          <w:tcPr>
            <w:tcW w:w="2254" w:type="dxa"/>
          </w:tcPr>
          <w:p w14:paraId="4FA2FC59" w14:textId="77777777" w:rsidR="00254690" w:rsidRPr="00082917" w:rsidRDefault="00254690" w:rsidP="00526BC6">
            <w:r w:rsidRPr="00082917">
              <w:t>Blood pressure, mm Hg</w:t>
            </w:r>
          </w:p>
        </w:tc>
        <w:tc>
          <w:tcPr>
            <w:tcW w:w="2254" w:type="dxa"/>
          </w:tcPr>
          <w:p w14:paraId="3AB7C47D" w14:textId="77777777" w:rsidR="00254690" w:rsidRPr="00082917" w:rsidRDefault="00254690" w:rsidP="00526BC6">
            <w:r w:rsidRPr="00082917">
              <w:t>N=36</w:t>
            </w:r>
          </w:p>
        </w:tc>
        <w:tc>
          <w:tcPr>
            <w:tcW w:w="2254" w:type="dxa"/>
          </w:tcPr>
          <w:p w14:paraId="36F9C74D" w14:textId="77777777" w:rsidR="00254690" w:rsidRPr="00082917" w:rsidRDefault="00254690" w:rsidP="00526BC6">
            <w:r w:rsidRPr="00082917">
              <w:t>N=20</w:t>
            </w:r>
          </w:p>
        </w:tc>
        <w:tc>
          <w:tcPr>
            <w:tcW w:w="2254" w:type="dxa"/>
          </w:tcPr>
          <w:p w14:paraId="275FB149" w14:textId="77777777" w:rsidR="00254690" w:rsidRPr="00082917" w:rsidRDefault="00254690" w:rsidP="00526BC6">
            <w:r w:rsidRPr="00082917">
              <w:t>N=16</w:t>
            </w:r>
          </w:p>
        </w:tc>
      </w:tr>
      <w:tr w:rsidR="00254690" w14:paraId="31F0DFA8" w14:textId="77777777" w:rsidTr="00526BC6">
        <w:tc>
          <w:tcPr>
            <w:tcW w:w="2254" w:type="dxa"/>
          </w:tcPr>
          <w:p w14:paraId="18480495" w14:textId="77777777" w:rsidR="00254690" w:rsidRPr="00082917" w:rsidRDefault="00254690" w:rsidP="00526BC6">
            <w:r w:rsidRPr="00082917">
              <w:t xml:space="preserve">Systolic </w:t>
            </w:r>
          </w:p>
        </w:tc>
        <w:tc>
          <w:tcPr>
            <w:tcW w:w="2254" w:type="dxa"/>
          </w:tcPr>
          <w:p w14:paraId="1DE47C5B" w14:textId="77777777" w:rsidR="00254690" w:rsidRPr="00082917" w:rsidRDefault="00254690" w:rsidP="00526BC6">
            <w:r w:rsidRPr="00082917">
              <w:t>129 (22)</w:t>
            </w:r>
          </w:p>
        </w:tc>
        <w:tc>
          <w:tcPr>
            <w:tcW w:w="2254" w:type="dxa"/>
          </w:tcPr>
          <w:p w14:paraId="618379AF" w14:textId="77777777" w:rsidR="00254690" w:rsidRPr="00082917" w:rsidRDefault="00254690" w:rsidP="00526BC6">
            <w:r w:rsidRPr="00082917">
              <w:t>124 (23)</w:t>
            </w:r>
          </w:p>
        </w:tc>
        <w:tc>
          <w:tcPr>
            <w:tcW w:w="2254" w:type="dxa"/>
          </w:tcPr>
          <w:p w14:paraId="0BE02B7C" w14:textId="77777777" w:rsidR="00254690" w:rsidRPr="00082917" w:rsidRDefault="00254690" w:rsidP="00526BC6">
            <w:r w:rsidRPr="00082917">
              <w:t>135 (19)</w:t>
            </w:r>
          </w:p>
        </w:tc>
      </w:tr>
      <w:tr w:rsidR="00254690" w14:paraId="36447F12" w14:textId="77777777" w:rsidTr="00526BC6">
        <w:tc>
          <w:tcPr>
            <w:tcW w:w="2254" w:type="dxa"/>
          </w:tcPr>
          <w:p w14:paraId="00C0FEEF" w14:textId="77777777" w:rsidR="00254690" w:rsidRPr="00082917" w:rsidRDefault="00254690" w:rsidP="00526BC6">
            <w:r w:rsidRPr="00082917">
              <w:t xml:space="preserve">Diastolic </w:t>
            </w:r>
          </w:p>
        </w:tc>
        <w:tc>
          <w:tcPr>
            <w:tcW w:w="2254" w:type="dxa"/>
          </w:tcPr>
          <w:p w14:paraId="0700D492" w14:textId="77777777" w:rsidR="00254690" w:rsidRPr="00082917" w:rsidRDefault="00254690" w:rsidP="00526BC6">
            <w:r w:rsidRPr="00082917">
              <w:t>74 (12)</w:t>
            </w:r>
          </w:p>
        </w:tc>
        <w:tc>
          <w:tcPr>
            <w:tcW w:w="2254" w:type="dxa"/>
          </w:tcPr>
          <w:p w14:paraId="45E78BEE" w14:textId="77777777" w:rsidR="00254690" w:rsidRPr="00082917" w:rsidRDefault="00254690" w:rsidP="00526BC6">
            <w:r w:rsidRPr="00082917">
              <w:t>70 (13)</w:t>
            </w:r>
          </w:p>
        </w:tc>
        <w:tc>
          <w:tcPr>
            <w:tcW w:w="2254" w:type="dxa"/>
          </w:tcPr>
          <w:p w14:paraId="5EEFF2DA" w14:textId="77777777" w:rsidR="00254690" w:rsidRPr="00082917" w:rsidRDefault="00254690" w:rsidP="00526BC6">
            <w:r w:rsidRPr="00082917">
              <w:t>78 (10)</w:t>
            </w:r>
          </w:p>
        </w:tc>
      </w:tr>
      <w:tr w:rsidR="00254690" w14:paraId="1121B435" w14:textId="77777777" w:rsidTr="00526BC6">
        <w:tc>
          <w:tcPr>
            <w:tcW w:w="2254" w:type="dxa"/>
          </w:tcPr>
          <w:p w14:paraId="7CCBA243" w14:textId="77777777" w:rsidR="00254690" w:rsidRPr="00082917" w:rsidRDefault="00254690" w:rsidP="00526BC6">
            <w:r w:rsidRPr="00082917">
              <w:t xml:space="preserve">Resting heart rate, beats per minute </w:t>
            </w:r>
          </w:p>
        </w:tc>
        <w:tc>
          <w:tcPr>
            <w:tcW w:w="2254" w:type="dxa"/>
          </w:tcPr>
          <w:p w14:paraId="2B1CE48B" w14:textId="77777777" w:rsidR="00254690" w:rsidRPr="00082917" w:rsidRDefault="00254690" w:rsidP="00526BC6">
            <w:r w:rsidRPr="00082917">
              <w:t>N=32</w:t>
            </w:r>
          </w:p>
        </w:tc>
        <w:tc>
          <w:tcPr>
            <w:tcW w:w="2254" w:type="dxa"/>
          </w:tcPr>
          <w:p w14:paraId="0E787A3F" w14:textId="77777777" w:rsidR="00254690" w:rsidRPr="00082917" w:rsidRDefault="00254690" w:rsidP="00526BC6">
            <w:r w:rsidRPr="00082917">
              <w:t>N=18</w:t>
            </w:r>
          </w:p>
        </w:tc>
        <w:tc>
          <w:tcPr>
            <w:tcW w:w="2254" w:type="dxa"/>
          </w:tcPr>
          <w:p w14:paraId="3EF67CE2" w14:textId="77777777" w:rsidR="00254690" w:rsidRPr="00082917" w:rsidRDefault="00254690" w:rsidP="00526BC6">
            <w:r w:rsidRPr="00082917">
              <w:t>N=14</w:t>
            </w:r>
          </w:p>
        </w:tc>
      </w:tr>
      <w:tr w:rsidR="00254690" w14:paraId="006E74C5" w14:textId="77777777" w:rsidTr="00526BC6">
        <w:tc>
          <w:tcPr>
            <w:tcW w:w="2254" w:type="dxa"/>
          </w:tcPr>
          <w:p w14:paraId="550B2161" w14:textId="77777777" w:rsidR="00254690" w:rsidRPr="00082917" w:rsidRDefault="00254690" w:rsidP="00526BC6">
            <w:r w:rsidRPr="00082917">
              <w:t>Mean (SD)</w:t>
            </w:r>
          </w:p>
        </w:tc>
        <w:tc>
          <w:tcPr>
            <w:tcW w:w="2254" w:type="dxa"/>
          </w:tcPr>
          <w:p w14:paraId="270C750F" w14:textId="77777777" w:rsidR="00254690" w:rsidRPr="00082917" w:rsidRDefault="00254690" w:rsidP="00526BC6">
            <w:r w:rsidRPr="00082917">
              <w:t>73 (12)</w:t>
            </w:r>
          </w:p>
        </w:tc>
        <w:tc>
          <w:tcPr>
            <w:tcW w:w="2254" w:type="dxa"/>
          </w:tcPr>
          <w:p w14:paraId="23F38CBA" w14:textId="77777777" w:rsidR="00254690" w:rsidRPr="00082917" w:rsidRDefault="00254690" w:rsidP="00526BC6">
            <w:r w:rsidRPr="00082917">
              <w:t>73 (12)</w:t>
            </w:r>
          </w:p>
        </w:tc>
        <w:tc>
          <w:tcPr>
            <w:tcW w:w="2254" w:type="dxa"/>
          </w:tcPr>
          <w:p w14:paraId="516A91F6" w14:textId="77777777" w:rsidR="00254690" w:rsidRPr="00082917" w:rsidRDefault="00254690" w:rsidP="00526BC6">
            <w:r w:rsidRPr="00082917">
              <w:t>72 (12)</w:t>
            </w:r>
          </w:p>
        </w:tc>
      </w:tr>
      <w:tr w:rsidR="00254690" w14:paraId="2BD0C554" w14:textId="77777777" w:rsidTr="00526BC6">
        <w:tc>
          <w:tcPr>
            <w:tcW w:w="9016" w:type="dxa"/>
            <w:gridSpan w:val="4"/>
          </w:tcPr>
          <w:p w14:paraId="28825A59" w14:textId="77777777" w:rsidR="00254690" w:rsidRPr="00E112BD" w:rsidRDefault="00254690" w:rsidP="00526BC6">
            <w:pPr>
              <w:rPr>
                <w:b/>
                <w:bCs/>
              </w:rPr>
            </w:pPr>
            <w:r w:rsidRPr="00E112BD">
              <w:rPr>
                <w:b/>
                <w:bCs/>
              </w:rPr>
              <w:t xml:space="preserve">Comorbidities </w:t>
            </w:r>
          </w:p>
        </w:tc>
      </w:tr>
      <w:tr w:rsidR="00254690" w14:paraId="54D53443" w14:textId="77777777" w:rsidTr="00526BC6">
        <w:tc>
          <w:tcPr>
            <w:tcW w:w="2254" w:type="dxa"/>
          </w:tcPr>
          <w:p w14:paraId="032EE0F4" w14:textId="77777777" w:rsidR="00254690" w:rsidRPr="00082917" w:rsidRDefault="00254690" w:rsidP="00526BC6">
            <w:r w:rsidRPr="00082917">
              <w:t xml:space="preserve">Cerebrovascular accident </w:t>
            </w:r>
          </w:p>
        </w:tc>
        <w:tc>
          <w:tcPr>
            <w:tcW w:w="2254" w:type="dxa"/>
          </w:tcPr>
          <w:p w14:paraId="387899AA" w14:textId="77777777" w:rsidR="00254690" w:rsidRPr="00082917" w:rsidRDefault="00254690" w:rsidP="00526BC6">
            <w:r w:rsidRPr="00082917">
              <w:t>4 (10%)</w:t>
            </w:r>
          </w:p>
        </w:tc>
        <w:tc>
          <w:tcPr>
            <w:tcW w:w="2254" w:type="dxa"/>
          </w:tcPr>
          <w:p w14:paraId="05ABE69E" w14:textId="77777777" w:rsidR="00254690" w:rsidRPr="00082917" w:rsidRDefault="00254690" w:rsidP="00526BC6">
            <w:r w:rsidRPr="00082917">
              <w:t>2 (9.5%)</w:t>
            </w:r>
          </w:p>
        </w:tc>
        <w:tc>
          <w:tcPr>
            <w:tcW w:w="2254" w:type="dxa"/>
          </w:tcPr>
          <w:p w14:paraId="2EBAF1A6" w14:textId="77777777" w:rsidR="00254690" w:rsidRPr="00082917" w:rsidRDefault="00254690" w:rsidP="00526BC6">
            <w:r w:rsidRPr="00082917">
              <w:t>2 (10.5%)</w:t>
            </w:r>
          </w:p>
        </w:tc>
      </w:tr>
      <w:tr w:rsidR="00254690" w14:paraId="028A21D7" w14:textId="77777777" w:rsidTr="00526BC6">
        <w:tc>
          <w:tcPr>
            <w:tcW w:w="2254" w:type="dxa"/>
          </w:tcPr>
          <w:p w14:paraId="1242C8B5" w14:textId="77777777" w:rsidR="00254690" w:rsidRPr="00082917" w:rsidRDefault="00254690" w:rsidP="00526BC6">
            <w:r w:rsidRPr="00082917">
              <w:t>Myocardial infarction</w:t>
            </w:r>
          </w:p>
        </w:tc>
        <w:tc>
          <w:tcPr>
            <w:tcW w:w="2254" w:type="dxa"/>
          </w:tcPr>
          <w:p w14:paraId="271A7D7B" w14:textId="77777777" w:rsidR="00254690" w:rsidRPr="00082917" w:rsidRDefault="00254690" w:rsidP="00526BC6">
            <w:r w:rsidRPr="00082917">
              <w:t>1 (2.5%)</w:t>
            </w:r>
          </w:p>
        </w:tc>
        <w:tc>
          <w:tcPr>
            <w:tcW w:w="2254" w:type="dxa"/>
          </w:tcPr>
          <w:p w14:paraId="3E4C943A" w14:textId="77777777" w:rsidR="00254690" w:rsidRPr="00082917" w:rsidRDefault="00254690" w:rsidP="00526BC6">
            <w:r w:rsidRPr="00082917">
              <w:t>0 (0%)</w:t>
            </w:r>
          </w:p>
        </w:tc>
        <w:tc>
          <w:tcPr>
            <w:tcW w:w="2254" w:type="dxa"/>
          </w:tcPr>
          <w:p w14:paraId="1ADF45EC" w14:textId="77777777" w:rsidR="00254690" w:rsidRPr="00082917" w:rsidRDefault="00254690" w:rsidP="00526BC6">
            <w:r w:rsidRPr="00082917">
              <w:t>1 (5.3%)</w:t>
            </w:r>
          </w:p>
        </w:tc>
      </w:tr>
      <w:tr w:rsidR="00254690" w14:paraId="65B915C9" w14:textId="77777777" w:rsidTr="00526BC6">
        <w:tc>
          <w:tcPr>
            <w:tcW w:w="2254" w:type="dxa"/>
          </w:tcPr>
          <w:p w14:paraId="0840E3F0" w14:textId="77777777" w:rsidR="00254690" w:rsidRPr="00082917" w:rsidRDefault="00254690" w:rsidP="00526BC6">
            <w:r w:rsidRPr="00082917">
              <w:t>Diabetes</w:t>
            </w:r>
          </w:p>
        </w:tc>
        <w:tc>
          <w:tcPr>
            <w:tcW w:w="2254" w:type="dxa"/>
          </w:tcPr>
          <w:p w14:paraId="3C7535D2" w14:textId="77777777" w:rsidR="00254690" w:rsidRPr="00082917" w:rsidRDefault="00254690" w:rsidP="00526BC6">
            <w:r w:rsidRPr="00082917">
              <w:t>24 (60%)</w:t>
            </w:r>
          </w:p>
        </w:tc>
        <w:tc>
          <w:tcPr>
            <w:tcW w:w="2254" w:type="dxa"/>
          </w:tcPr>
          <w:p w14:paraId="779E9CA2" w14:textId="77777777" w:rsidR="00254690" w:rsidRPr="00082917" w:rsidRDefault="00254690" w:rsidP="00526BC6">
            <w:r w:rsidRPr="00082917">
              <w:t>12 (57.1%)</w:t>
            </w:r>
          </w:p>
        </w:tc>
        <w:tc>
          <w:tcPr>
            <w:tcW w:w="2254" w:type="dxa"/>
          </w:tcPr>
          <w:p w14:paraId="1AEBDE3A" w14:textId="77777777" w:rsidR="00254690" w:rsidRPr="00082917" w:rsidRDefault="00254690" w:rsidP="00526BC6">
            <w:r w:rsidRPr="00082917">
              <w:t>12 (63.2%)</w:t>
            </w:r>
          </w:p>
        </w:tc>
      </w:tr>
      <w:tr w:rsidR="00254690" w14:paraId="107CBC95" w14:textId="77777777" w:rsidTr="00526BC6">
        <w:tc>
          <w:tcPr>
            <w:tcW w:w="2254" w:type="dxa"/>
          </w:tcPr>
          <w:p w14:paraId="08859B23" w14:textId="77777777" w:rsidR="00254690" w:rsidRPr="00082917" w:rsidRDefault="00254690" w:rsidP="00526BC6">
            <w:r w:rsidRPr="00082917">
              <w:t>Hypertension</w:t>
            </w:r>
          </w:p>
        </w:tc>
        <w:tc>
          <w:tcPr>
            <w:tcW w:w="2254" w:type="dxa"/>
          </w:tcPr>
          <w:p w14:paraId="089D3C66" w14:textId="77777777" w:rsidR="00254690" w:rsidRPr="00082917" w:rsidRDefault="00254690" w:rsidP="00526BC6">
            <w:r w:rsidRPr="00082917">
              <w:t>37 (92.5%)</w:t>
            </w:r>
          </w:p>
        </w:tc>
        <w:tc>
          <w:tcPr>
            <w:tcW w:w="2254" w:type="dxa"/>
          </w:tcPr>
          <w:p w14:paraId="1322CEC1" w14:textId="77777777" w:rsidR="00254690" w:rsidRPr="00082917" w:rsidRDefault="00254690" w:rsidP="00526BC6">
            <w:r w:rsidRPr="00082917">
              <w:t>18 (85.7%)</w:t>
            </w:r>
          </w:p>
        </w:tc>
        <w:tc>
          <w:tcPr>
            <w:tcW w:w="2254" w:type="dxa"/>
          </w:tcPr>
          <w:p w14:paraId="39627058" w14:textId="77777777" w:rsidR="00254690" w:rsidRPr="00082917" w:rsidRDefault="00254690" w:rsidP="00526BC6">
            <w:r w:rsidRPr="00082917">
              <w:t>19 (100%)</w:t>
            </w:r>
          </w:p>
        </w:tc>
      </w:tr>
      <w:tr w:rsidR="00254690" w14:paraId="798E915A" w14:textId="77777777" w:rsidTr="00526BC6">
        <w:tc>
          <w:tcPr>
            <w:tcW w:w="9016" w:type="dxa"/>
            <w:gridSpan w:val="4"/>
          </w:tcPr>
          <w:p w14:paraId="1C5B6717" w14:textId="77777777" w:rsidR="00254690" w:rsidRPr="00E112BD" w:rsidRDefault="00254690" w:rsidP="00526BC6">
            <w:pPr>
              <w:rPr>
                <w:b/>
                <w:bCs/>
              </w:rPr>
            </w:pPr>
            <w:r w:rsidRPr="00E112BD">
              <w:rPr>
                <w:b/>
                <w:bCs/>
              </w:rPr>
              <w:t>Cause of kidney disease</w:t>
            </w:r>
          </w:p>
        </w:tc>
      </w:tr>
      <w:tr w:rsidR="00254690" w14:paraId="0AD904A3" w14:textId="77777777" w:rsidTr="00526BC6">
        <w:tc>
          <w:tcPr>
            <w:tcW w:w="2254" w:type="dxa"/>
          </w:tcPr>
          <w:p w14:paraId="6D6B2C25" w14:textId="77777777" w:rsidR="00254690" w:rsidRPr="00082917" w:rsidRDefault="00254690" w:rsidP="00526BC6">
            <w:r w:rsidRPr="00082917">
              <w:t>Diabetic nephropathy</w:t>
            </w:r>
          </w:p>
        </w:tc>
        <w:tc>
          <w:tcPr>
            <w:tcW w:w="2254" w:type="dxa"/>
          </w:tcPr>
          <w:p w14:paraId="43896A6C" w14:textId="77777777" w:rsidR="00254690" w:rsidRPr="00082917" w:rsidRDefault="00254690" w:rsidP="00526BC6">
            <w:r w:rsidRPr="00082917">
              <w:t>13 (32.5%)</w:t>
            </w:r>
          </w:p>
        </w:tc>
        <w:tc>
          <w:tcPr>
            <w:tcW w:w="2254" w:type="dxa"/>
          </w:tcPr>
          <w:p w14:paraId="09C48921" w14:textId="77777777" w:rsidR="00254690" w:rsidRPr="00082917" w:rsidRDefault="00254690" w:rsidP="00526BC6">
            <w:r w:rsidRPr="00082917">
              <w:t>7 (33.3%)</w:t>
            </w:r>
          </w:p>
        </w:tc>
        <w:tc>
          <w:tcPr>
            <w:tcW w:w="2254" w:type="dxa"/>
          </w:tcPr>
          <w:p w14:paraId="53CD6CF0" w14:textId="77777777" w:rsidR="00254690" w:rsidRPr="00082917" w:rsidRDefault="00254690" w:rsidP="00526BC6">
            <w:r w:rsidRPr="00082917">
              <w:t>6 (31.6%)</w:t>
            </w:r>
          </w:p>
        </w:tc>
      </w:tr>
      <w:tr w:rsidR="00254690" w14:paraId="42E2E2F7" w14:textId="77777777" w:rsidTr="00526BC6">
        <w:tc>
          <w:tcPr>
            <w:tcW w:w="2254" w:type="dxa"/>
          </w:tcPr>
          <w:p w14:paraId="4293A5B3" w14:textId="77777777" w:rsidR="00254690" w:rsidRPr="00082917" w:rsidRDefault="00254690" w:rsidP="00526BC6">
            <w:r w:rsidRPr="00082917">
              <w:t>Hypertension</w:t>
            </w:r>
          </w:p>
        </w:tc>
        <w:tc>
          <w:tcPr>
            <w:tcW w:w="2254" w:type="dxa"/>
          </w:tcPr>
          <w:p w14:paraId="35489E9E" w14:textId="77777777" w:rsidR="00254690" w:rsidRPr="00082917" w:rsidRDefault="00254690" w:rsidP="00526BC6">
            <w:r w:rsidRPr="00082917">
              <w:t>12 (30%)</w:t>
            </w:r>
          </w:p>
        </w:tc>
        <w:tc>
          <w:tcPr>
            <w:tcW w:w="2254" w:type="dxa"/>
          </w:tcPr>
          <w:p w14:paraId="3DF9DE07" w14:textId="77777777" w:rsidR="00254690" w:rsidRPr="00082917" w:rsidRDefault="00254690" w:rsidP="00526BC6">
            <w:r w:rsidRPr="00082917">
              <w:t>6 (28.6%)</w:t>
            </w:r>
          </w:p>
        </w:tc>
        <w:tc>
          <w:tcPr>
            <w:tcW w:w="2254" w:type="dxa"/>
          </w:tcPr>
          <w:p w14:paraId="35C78916" w14:textId="77777777" w:rsidR="00254690" w:rsidRPr="00082917" w:rsidRDefault="00254690" w:rsidP="00526BC6">
            <w:r w:rsidRPr="00082917">
              <w:t>6 (31.6%)</w:t>
            </w:r>
          </w:p>
        </w:tc>
      </w:tr>
      <w:tr w:rsidR="00254690" w14:paraId="6DB85704" w14:textId="77777777" w:rsidTr="00526BC6">
        <w:tc>
          <w:tcPr>
            <w:tcW w:w="2254" w:type="dxa"/>
          </w:tcPr>
          <w:p w14:paraId="1529ECA2" w14:textId="77777777" w:rsidR="00254690" w:rsidRPr="00082917" w:rsidRDefault="00254690" w:rsidP="00526BC6">
            <w:r w:rsidRPr="00082917">
              <w:t>IgA nephropathy</w:t>
            </w:r>
          </w:p>
        </w:tc>
        <w:tc>
          <w:tcPr>
            <w:tcW w:w="2254" w:type="dxa"/>
          </w:tcPr>
          <w:p w14:paraId="0467C099" w14:textId="77777777" w:rsidR="00254690" w:rsidRPr="00082917" w:rsidRDefault="00254690" w:rsidP="00526BC6">
            <w:r w:rsidRPr="00082917">
              <w:t>1 (2.5%)</w:t>
            </w:r>
          </w:p>
        </w:tc>
        <w:tc>
          <w:tcPr>
            <w:tcW w:w="2254" w:type="dxa"/>
          </w:tcPr>
          <w:p w14:paraId="1B545479" w14:textId="77777777" w:rsidR="00254690" w:rsidRPr="00082917" w:rsidRDefault="00254690" w:rsidP="00526BC6">
            <w:r w:rsidRPr="00082917">
              <w:t>0 (0%)</w:t>
            </w:r>
          </w:p>
        </w:tc>
        <w:tc>
          <w:tcPr>
            <w:tcW w:w="2254" w:type="dxa"/>
          </w:tcPr>
          <w:p w14:paraId="0D3963DA" w14:textId="77777777" w:rsidR="00254690" w:rsidRPr="00082917" w:rsidRDefault="00254690" w:rsidP="00526BC6">
            <w:r w:rsidRPr="00082917">
              <w:t>1 (5.3%)</w:t>
            </w:r>
          </w:p>
        </w:tc>
      </w:tr>
      <w:tr w:rsidR="00254690" w14:paraId="4E06498E" w14:textId="77777777" w:rsidTr="00526BC6">
        <w:tc>
          <w:tcPr>
            <w:tcW w:w="2254" w:type="dxa"/>
          </w:tcPr>
          <w:p w14:paraId="53EF36D4" w14:textId="77777777" w:rsidR="00254690" w:rsidRPr="00082917" w:rsidRDefault="00254690" w:rsidP="00526BC6">
            <w:r w:rsidRPr="00082917">
              <w:t>Polycystic kidney disease</w:t>
            </w:r>
          </w:p>
        </w:tc>
        <w:tc>
          <w:tcPr>
            <w:tcW w:w="2254" w:type="dxa"/>
          </w:tcPr>
          <w:p w14:paraId="1B173EF5" w14:textId="77777777" w:rsidR="00254690" w:rsidRPr="00082917" w:rsidRDefault="00254690" w:rsidP="00526BC6">
            <w:r w:rsidRPr="00082917">
              <w:t>2 (5%)</w:t>
            </w:r>
          </w:p>
        </w:tc>
        <w:tc>
          <w:tcPr>
            <w:tcW w:w="2254" w:type="dxa"/>
          </w:tcPr>
          <w:p w14:paraId="65D6EB9B" w14:textId="77777777" w:rsidR="00254690" w:rsidRPr="00082917" w:rsidRDefault="00254690" w:rsidP="00526BC6">
            <w:r w:rsidRPr="00082917">
              <w:t>2 (9.5%)</w:t>
            </w:r>
          </w:p>
        </w:tc>
        <w:tc>
          <w:tcPr>
            <w:tcW w:w="2254" w:type="dxa"/>
          </w:tcPr>
          <w:p w14:paraId="011998C4" w14:textId="77777777" w:rsidR="00254690" w:rsidRPr="00082917" w:rsidRDefault="00254690" w:rsidP="00526BC6">
            <w:r w:rsidRPr="00082917">
              <w:t>0 (0%)</w:t>
            </w:r>
          </w:p>
        </w:tc>
      </w:tr>
      <w:tr w:rsidR="00254690" w14:paraId="62E8E384" w14:textId="77777777" w:rsidTr="00526BC6">
        <w:tc>
          <w:tcPr>
            <w:tcW w:w="2254" w:type="dxa"/>
          </w:tcPr>
          <w:p w14:paraId="6240A8D2" w14:textId="77777777" w:rsidR="00254690" w:rsidRPr="00082917" w:rsidRDefault="00254690" w:rsidP="00526BC6">
            <w:r w:rsidRPr="00082917">
              <w:t xml:space="preserve">Obstructive nephropathy </w:t>
            </w:r>
          </w:p>
        </w:tc>
        <w:tc>
          <w:tcPr>
            <w:tcW w:w="2254" w:type="dxa"/>
          </w:tcPr>
          <w:p w14:paraId="65997C98" w14:textId="77777777" w:rsidR="00254690" w:rsidRPr="00082917" w:rsidRDefault="00254690" w:rsidP="00526BC6">
            <w:r w:rsidRPr="00082917">
              <w:t>1 (2.5%)</w:t>
            </w:r>
          </w:p>
        </w:tc>
        <w:tc>
          <w:tcPr>
            <w:tcW w:w="2254" w:type="dxa"/>
          </w:tcPr>
          <w:p w14:paraId="4C4DBA2B" w14:textId="77777777" w:rsidR="00254690" w:rsidRPr="00082917" w:rsidRDefault="00254690" w:rsidP="00526BC6">
            <w:r w:rsidRPr="00082917">
              <w:t>0 (0%)</w:t>
            </w:r>
          </w:p>
        </w:tc>
        <w:tc>
          <w:tcPr>
            <w:tcW w:w="2254" w:type="dxa"/>
          </w:tcPr>
          <w:p w14:paraId="5CEBF37D" w14:textId="77777777" w:rsidR="00254690" w:rsidRPr="00082917" w:rsidRDefault="00254690" w:rsidP="00526BC6">
            <w:r w:rsidRPr="00082917">
              <w:t>1 (5.3%)</w:t>
            </w:r>
          </w:p>
        </w:tc>
      </w:tr>
      <w:tr w:rsidR="00254690" w14:paraId="52EE362E" w14:textId="77777777" w:rsidTr="00526BC6">
        <w:tc>
          <w:tcPr>
            <w:tcW w:w="2254" w:type="dxa"/>
          </w:tcPr>
          <w:p w14:paraId="1B6D2861" w14:textId="77777777" w:rsidR="00254690" w:rsidRPr="00082917" w:rsidRDefault="00254690" w:rsidP="00526BC6">
            <w:r w:rsidRPr="00082917">
              <w:t xml:space="preserve">Unknown </w:t>
            </w:r>
          </w:p>
        </w:tc>
        <w:tc>
          <w:tcPr>
            <w:tcW w:w="2254" w:type="dxa"/>
          </w:tcPr>
          <w:p w14:paraId="45B2DA85" w14:textId="77777777" w:rsidR="00254690" w:rsidRPr="00082917" w:rsidRDefault="00254690" w:rsidP="00526BC6">
            <w:r w:rsidRPr="00082917">
              <w:t>4 (10%)</w:t>
            </w:r>
          </w:p>
        </w:tc>
        <w:tc>
          <w:tcPr>
            <w:tcW w:w="2254" w:type="dxa"/>
          </w:tcPr>
          <w:p w14:paraId="7975EC84" w14:textId="77777777" w:rsidR="00254690" w:rsidRPr="00082917" w:rsidRDefault="00254690" w:rsidP="00526BC6">
            <w:r w:rsidRPr="00082917">
              <w:t>3 (14.3%)</w:t>
            </w:r>
          </w:p>
        </w:tc>
        <w:tc>
          <w:tcPr>
            <w:tcW w:w="2254" w:type="dxa"/>
          </w:tcPr>
          <w:p w14:paraId="3BFF79BE" w14:textId="77777777" w:rsidR="00254690" w:rsidRPr="00082917" w:rsidRDefault="00254690" w:rsidP="00526BC6">
            <w:r w:rsidRPr="00082917">
              <w:t>1 (5.3%)</w:t>
            </w:r>
          </w:p>
        </w:tc>
      </w:tr>
      <w:tr w:rsidR="00254690" w14:paraId="57AB1AAE" w14:textId="77777777" w:rsidTr="00526BC6">
        <w:tc>
          <w:tcPr>
            <w:tcW w:w="2254" w:type="dxa"/>
          </w:tcPr>
          <w:p w14:paraId="17A1597B" w14:textId="77777777" w:rsidR="00254690" w:rsidRPr="00082917" w:rsidRDefault="00254690" w:rsidP="00526BC6">
            <w:r w:rsidRPr="00082917">
              <w:t>Other</w:t>
            </w:r>
          </w:p>
        </w:tc>
        <w:tc>
          <w:tcPr>
            <w:tcW w:w="2254" w:type="dxa"/>
          </w:tcPr>
          <w:p w14:paraId="23F28433" w14:textId="77777777" w:rsidR="00254690" w:rsidRPr="00082917" w:rsidRDefault="00254690" w:rsidP="00526BC6">
            <w:r w:rsidRPr="00082917">
              <w:t>7 (17.5%)</w:t>
            </w:r>
          </w:p>
        </w:tc>
        <w:tc>
          <w:tcPr>
            <w:tcW w:w="2254" w:type="dxa"/>
          </w:tcPr>
          <w:p w14:paraId="29C65B11" w14:textId="77777777" w:rsidR="00254690" w:rsidRPr="00082917" w:rsidRDefault="00254690" w:rsidP="00526BC6">
            <w:r w:rsidRPr="00082917">
              <w:t>3 (14.3%)</w:t>
            </w:r>
          </w:p>
        </w:tc>
        <w:tc>
          <w:tcPr>
            <w:tcW w:w="2254" w:type="dxa"/>
          </w:tcPr>
          <w:p w14:paraId="39A05A0B" w14:textId="77777777" w:rsidR="00254690" w:rsidRPr="00082917" w:rsidRDefault="00254690" w:rsidP="00526BC6">
            <w:r w:rsidRPr="00082917">
              <w:t>4 (21.1%)</w:t>
            </w:r>
          </w:p>
        </w:tc>
      </w:tr>
      <w:tr w:rsidR="00254690" w14:paraId="50B5DBAF" w14:textId="77777777" w:rsidTr="00526BC6">
        <w:tc>
          <w:tcPr>
            <w:tcW w:w="9016" w:type="dxa"/>
            <w:gridSpan w:val="4"/>
          </w:tcPr>
          <w:p w14:paraId="5A2B7860" w14:textId="77777777" w:rsidR="00254690" w:rsidRPr="00E112BD" w:rsidRDefault="00254690" w:rsidP="00526BC6">
            <w:pPr>
              <w:rPr>
                <w:b/>
                <w:bCs/>
              </w:rPr>
            </w:pPr>
            <w:r w:rsidRPr="00E112BD">
              <w:rPr>
                <w:b/>
                <w:bCs/>
              </w:rPr>
              <w:t xml:space="preserve">Chronic kidney disease stage </w:t>
            </w:r>
          </w:p>
        </w:tc>
      </w:tr>
      <w:tr w:rsidR="00254690" w14:paraId="767094B8" w14:textId="77777777" w:rsidTr="00526BC6">
        <w:tc>
          <w:tcPr>
            <w:tcW w:w="2254" w:type="dxa"/>
          </w:tcPr>
          <w:p w14:paraId="6BB9961F" w14:textId="77777777" w:rsidR="00254690" w:rsidRPr="00082917" w:rsidRDefault="00254690" w:rsidP="00526BC6">
            <w:r w:rsidRPr="00082917">
              <w:lastRenderedPageBreak/>
              <w:t>2</w:t>
            </w:r>
          </w:p>
        </w:tc>
        <w:tc>
          <w:tcPr>
            <w:tcW w:w="2254" w:type="dxa"/>
          </w:tcPr>
          <w:p w14:paraId="49C12364" w14:textId="77777777" w:rsidR="00254690" w:rsidRPr="00082917" w:rsidRDefault="00254690" w:rsidP="00526BC6">
            <w:r w:rsidRPr="00082917">
              <w:t>1 (2.5%)</w:t>
            </w:r>
          </w:p>
        </w:tc>
        <w:tc>
          <w:tcPr>
            <w:tcW w:w="2254" w:type="dxa"/>
          </w:tcPr>
          <w:p w14:paraId="11777E09" w14:textId="77777777" w:rsidR="00254690" w:rsidRPr="00082917" w:rsidRDefault="00254690" w:rsidP="00526BC6">
            <w:r w:rsidRPr="00082917">
              <w:t>0 (0%)</w:t>
            </w:r>
          </w:p>
        </w:tc>
        <w:tc>
          <w:tcPr>
            <w:tcW w:w="2254" w:type="dxa"/>
          </w:tcPr>
          <w:p w14:paraId="302AD66B" w14:textId="77777777" w:rsidR="00254690" w:rsidRPr="00082917" w:rsidRDefault="00254690" w:rsidP="00526BC6">
            <w:r w:rsidRPr="00082917">
              <w:t>1 (5.3%)</w:t>
            </w:r>
          </w:p>
        </w:tc>
      </w:tr>
      <w:tr w:rsidR="00254690" w14:paraId="6B709477" w14:textId="77777777" w:rsidTr="00526BC6">
        <w:tc>
          <w:tcPr>
            <w:tcW w:w="2254" w:type="dxa"/>
          </w:tcPr>
          <w:p w14:paraId="58064C7B" w14:textId="77777777" w:rsidR="00254690" w:rsidRPr="00082917" w:rsidRDefault="00254690" w:rsidP="00526BC6">
            <w:r w:rsidRPr="00082917">
              <w:t>3a</w:t>
            </w:r>
          </w:p>
        </w:tc>
        <w:tc>
          <w:tcPr>
            <w:tcW w:w="2254" w:type="dxa"/>
          </w:tcPr>
          <w:p w14:paraId="04B0EB45" w14:textId="77777777" w:rsidR="00254690" w:rsidRPr="00082917" w:rsidRDefault="00254690" w:rsidP="00526BC6">
            <w:r w:rsidRPr="00082917">
              <w:t>8 (20%)</w:t>
            </w:r>
          </w:p>
        </w:tc>
        <w:tc>
          <w:tcPr>
            <w:tcW w:w="2254" w:type="dxa"/>
          </w:tcPr>
          <w:p w14:paraId="123E6EB7" w14:textId="77777777" w:rsidR="00254690" w:rsidRPr="00082917" w:rsidRDefault="00254690" w:rsidP="00526BC6">
            <w:r w:rsidRPr="00082917">
              <w:t>5 (23.8%)</w:t>
            </w:r>
          </w:p>
        </w:tc>
        <w:tc>
          <w:tcPr>
            <w:tcW w:w="2254" w:type="dxa"/>
          </w:tcPr>
          <w:p w14:paraId="002A2240" w14:textId="77777777" w:rsidR="00254690" w:rsidRPr="00082917" w:rsidRDefault="00254690" w:rsidP="00526BC6">
            <w:r w:rsidRPr="00082917">
              <w:t>3 (15.8%)</w:t>
            </w:r>
          </w:p>
        </w:tc>
      </w:tr>
      <w:tr w:rsidR="00254690" w14:paraId="554A2D3B" w14:textId="77777777" w:rsidTr="00526BC6">
        <w:tc>
          <w:tcPr>
            <w:tcW w:w="2254" w:type="dxa"/>
          </w:tcPr>
          <w:p w14:paraId="58FC814E" w14:textId="77777777" w:rsidR="00254690" w:rsidRPr="00082917" w:rsidRDefault="00254690" w:rsidP="00526BC6">
            <w:r w:rsidRPr="00082917">
              <w:t>3b</w:t>
            </w:r>
          </w:p>
        </w:tc>
        <w:tc>
          <w:tcPr>
            <w:tcW w:w="2254" w:type="dxa"/>
          </w:tcPr>
          <w:p w14:paraId="69F980F3" w14:textId="77777777" w:rsidR="00254690" w:rsidRPr="00082917" w:rsidRDefault="00254690" w:rsidP="00526BC6">
            <w:r w:rsidRPr="00082917">
              <w:t>6 (15%)</w:t>
            </w:r>
          </w:p>
        </w:tc>
        <w:tc>
          <w:tcPr>
            <w:tcW w:w="2254" w:type="dxa"/>
          </w:tcPr>
          <w:p w14:paraId="23D4CE89" w14:textId="77777777" w:rsidR="00254690" w:rsidRPr="00082917" w:rsidRDefault="00254690" w:rsidP="00526BC6">
            <w:r w:rsidRPr="00082917">
              <w:t>4 (19%)</w:t>
            </w:r>
          </w:p>
        </w:tc>
        <w:tc>
          <w:tcPr>
            <w:tcW w:w="2254" w:type="dxa"/>
          </w:tcPr>
          <w:p w14:paraId="36041298" w14:textId="77777777" w:rsidR="00254690" w:rsidRPr="00082917" w:rsidRDefault="00254690" w:rsidP="00526BC6">
            <w:r w:rsidRPr="00082917">
              <w:t>2 (10.5%)</w:t>
            </w:r>
          </w:p>
        </w:tc>
      </w:tr>
      <w:tr w:rsidR="00254690" w14:paraId="116F4A0E" w14:textId="77777777" w:rsidTr="00526BC6">
        <w:tc>
          <w:tcPr>
            <w:tcW w:w="2254" w:type="dxa"/>
          </w:tcPr>
          <w:p w14:paraId="19B60C60" w14:textId="77777777" w:rsidR="00254690" w:rsidRPr="00082917" w:rsidRDefault="00254690" w:rsidP="00526BC6">
            <w:r w:rsidRPr="00082917">
              <w:t>4</w:t>
            </w:r>
          </w:p>
        </w:tc>
        <w:tc>
          <w:tcPr>
            <w:tcW w:w="2254" w:type="dxa"/>
          </w:tcPr>
          <w:p w14:paraId="78056D7A" w14:textId="77777777" w:rsidR="00254690" w:rsidRPr="00082917" w:rsidRDefault="00254690" w:rsidP="00526BC6">
            <w:r w:rsidRPr="00082917">
              <w:t>7 (17.5%)</w:t>
            </w:r>
          </w:p>
        </w:tc>
        <w:tc>
          <w:tcPr>
            <w:tcW w:w="2254" w:type="dxa"/>
          </w:tcPr>
          <w:p w14:paraId="0345E0C7" w14:textId="77777777" w:rsidR="00254690" w:rsidRPr="00082917" w:rsidRDefault="00254690" w:rsidP="00526BC6">
            <w:r w:rsidRPr="00082917">
              <w:t>3 (14.3%)</w:t>
            </w:r>
          </w:p>
        </w:tc>
        <w:tc>
          <w:tcPr>
            <w:tcW w:w="2254" w:type="dxa"/>
          </w:tcPr>
          <w:p w14:paraId="2ACCE4B9" w14:textId="77777777" w:rsidR="00254690" w:rsidRPr="00082917" w:rsidRDefault="00254690" w:rsidP="00526BC6">
            <w:r w:rsidRPr="00082917">
              <w:t>4 (21.1%)</w:t>
            </w:r>
          </w:p>
        </w:tc>
      </w:tr>
      <w:tr w:rsidR="00254690" w14:paraId="55E4B67E" w14:textId="77777777" w:rsidTr="00526BC6">
        <w:tc>
          <w:tcPr>
            <w:tcW w:w="2254" w:type="dxa"/>
          </w:tcPr>
          <w:p w14:paraId="7578B215" w14:textId="77777777" w:rsidR="00254690" w:rsidRPr="00082917" w:rsidRDefault="00254690" w:rsidP="00526BC6">
            <w:r w:rsidRPr="00082917">
              <w:t>5</w:t>
            </w:r>
          </w:p>
        </w:tc>
        <w:tc>
          <w:tcPr>
            <w:tcW w:w="2254" w:type="dxa"/>
          </w:tcPr>
          <w:p w14:paraId="3254B5E8" w14:textId="77777777" w:rsidR="00254690" w:rsidRPr="00082917" w:rsidRDefault="00254690" w:rsidP="00526BC6">
            <w:r w:rsidRPr="00082917">
              <w:t>18 (45%)</w:t>
            </w:r>
          </w:p>
        </w:tc>
        <w:tc>
          <w:tcPr>
            <w:tcW w:w="2254" w:type="dxa"/>
          </w:tcPr>
          <w:p w14:paraId="76D35CDF" w14:textId="77777777" w:rsidR="00254690" w:rsidRPr="00082917" w:rsidRDefault="00254690" w:rsidP="00526BC6">
            <w:r w:rsidRPr="00082917">
              <w:t>9 (42.9%)</w:t>
            </w:r>
          </w:p>
        </w:tc>
        <w:tc>
          <w:tcPr>
            <w:tcW w:w="2254" w:type="dxa"/>
          </w:tcPr>
          <w:p w14:paraId="259EBDD1" w14:textId="77777777" w:rsidR="00254690" w:rsidRPr="00082917" w:rsidRDefault="00254690" w:rsidP="00526BC6">
            <w:r w:rsidRPr="00082917">
              <w:t>9 (47.4%)</w:t>
            </w:r>
          </w:p>
        </w:tc>
      </w:tr>
      <w:tr w:rsidR="00254690" w14:paraId="42B132F0" w14:textId="77777777" w:rsidTr="00526BC6">
        <w:tc>
          <w:tcPr>
            <w:tcW w:w="9016" w:type="dxa"/>
            <w:gridSpan w:val="4"/>
          </w:tcPr>
          <w:p w14:paraId="4239E91F" w14:textId="77777777" w:rsidR="00254690" w:rsidRPr="00E112BD" w:rsidRDefault="00254690" w:rsidP="00526BC6">
            <w:pPr>
              <w:rPr>
                <w:b/>
                <w:bCs/>
              </w:rPr>
            </w:pPr>
            <w:r w:rsidRPr="00E112BD">
              <w:rPr>
                <w:b/>
                <w:bCs/>
              </w:rPr>
              <w:t>Treatment modality</w:t>
            </w:r>
          </w:p>
        </w:tc>
      </w:tr>
      <w:tr w:rsidR="00254690" w14:paraId="54A1388D" w14:textId="77777777" w:rsidTr="00526BC6">
        <w:tc>
          <w:tcPr>
            <w:tcW w:w="2254" w:type="dxa"/>
          </w:tcPr>
          <w:p w14:paraId="22FBF183" w14:textId="77777777" w:rsidR="00254690" w:rsidRPr="00082917" w:rsidRDefault="00254690" w:rsidP="00526BC6">
            <w:r w:rsidRPr="00082917">
              <w:rPr>
                <w:color w:val="2E2E2E"/>
                <w:highlight w:val="white"/>
              </w:rPr>
              <w:t>Non-dialysis dependent kidney disease</w:t>
            </w:r>
          </w:p>
        </w:tc>
        <w:tc>
          <w:tcPr>
            <w:tcW w:w="2254" w:type="dxa"/>
          </w:tcPr>
          <w:p w14:paraId="366CFDA4" w14:textId="77777777" w:rsidR="00254690" w:rsidRPr="00082917" w:rsidRDefault="00254690" w:rsidP="00526BC6">
            <w:r w:rsidRPr="00082917">
              <w:t>16 (40%)</w:t>
            </w:r>
          </w:p>
        </w:tc>
        <w:tc>
          <w:tcPr>
            <w:tcW w:w="2254" w:type="dxa"/>
          </w:tcPr>
          <w:p w14:paraId="0E4B4842" w14:textId="77777777" w:rsidR="00254690" w:rsidRPr="00082917" w:rsidRDefault="00254690" w:rsidP="00526BC6">
            <w:r w:rsidRPr="00082917">
              <w:t>5 (23.8%)</w:t>
            </w:r>
          </w:p>
        </w:tc>
        <w:tc>
          <w:tcPr>
            <w:tcW w:w="2254" w:type="dxa"/>
          </w:tcPr>
          <w:p w14:paraId="791FD0FB" w14:textId="77777777" w:rsidR="00254690" w:rsidRPr="00082917" w:rsidRDefault="00254690" w:rsidP="00526BC6">
            <w:r w:rsidRPr="00082917">
              <w:t>11 (57.9%)</w:t>
            </w:r>
          </w:p>
        </w:tc>
      </w:tr>
      <w:tr w:rsidR="00254690" w14:paraId="33B69EB8" w14:textId="77777777" w:rsidTr="00526BC6">
        <w:tc>
          <w:tcPr>
            <w:tcW w:w="2254" w:type="dxa"/>
          </w:tcPr>
          <w:p w14:paraId="48034D5E" w14:textId="77777777" w:rsidR="00254690" w:rsidRPr="00082917" w:rsidRDefault="00254690" w:rsidP="00526BC6">
            <w:r w:rsidRPr="00082917">
              <w:rPr>
                <w:color w:val="2E2E2E"/>
                <w:highlight w:val="white"/>
              </w:rPr>
              <w:t>Kidney transplant recipient</w:t>
            </w:r>
          </w:p>
        </w:tc>
        <w:tc>
          <w:tcPr>
            <w:tcW w:w="2254" w:type="dxa"/>
          </w:tcPr>
          <w:p w14:paraId="41BBE850" w14:textId="77777777" w:rsidR="00254690" w:rsidRPr="00082917" w:rsidRDefault="00254690" w:rsidP="00526BC6">
            <w:r w:rsidRPr="00082917">
              <w:t>14 (35%)</w:t>
            </w:r>
          </w:p>
        </w:tc>
        <w:tc>
          <w:tcPr>
            <w:tcW w:w="2254" w:type="dxa"/>
          </w:tcPr>
          <w:p w14:paraId="60CC24BF" w14:textId="77777777" w:rsidR="00254690" w:rsidRPr="00082917" w:rsidRDefault="00254690" w:rsidP="00526BC6">
            <w:r w:rsidRPr="00082917">
              <w:t>10 (47.6%)</w:t>
            </w:r>
          </w:p>
        </w:tc>
        <w:tc>
          <w:tcPr>
            <w:tcW w:w="2254" w:type="dxa"/>
          </w:tcPr>
          <w:p w14:paraId="12AA8B81" w14:textId="77777777" w:rsidR="00254690" w:rsidRPr="00082917" w:rsidRDefault="00254690" w:rsidP="00526BC6">
            <w:r w:rsidRPr="00082917">
              <w:t>4 (21.1%)</w:t>
            </w:r>
          </w:p>
        </w:tc>
      </w:tr>
      <w:tr w:rsidR="00254690" w14:paraId="07C51940" w14:textId="77777777" w:rsidTr="00526BC6">
        <w:tc>
          <w:tcPr>
            <w:tcW w:w="2254" w:type="dxa"/>
          </w:tcPr>
          <w:p w14:paraId="7FF3BDED" w14:textId="77777777" w:rsidR="00254690" w:rsidRPr="00082917" w:rsidRDefault="00254690" w:rsidP="00526BC6">
            <w:r w:rsidRPr="00082917">
              <w:rPr>
                <w:color w:val="2E2E2E"/>
                <w:highlight w:val="white"/>
              </w:rPr>
              <w:t>Dialysis therapy</w:t>
            </w:r>
          </w:p>
        </w:tc>
        <w:tc>
          <w:tcPr>
            <w:tcW w:w="2254" w:type="dxa"/>
          </w:tcPr>
          <w:p w14:paraId="44CA1912" w14:textId="77777777" w:rsidR="00254690" w:rsidRPr="00082917" w:rsidRDefault="00254690" w:rsidP="00526BC6">
            <w:r w:rsidRPr="00082917">
              <w:t>10 (25%)</w:t>
            </w:r>
          </w:p>
        </w:tc>
        <w:tc>
          <w:tcPr>
            <w:tcW w:w="2254" w:type="dxa"/>
          </w:tcPr>
          <w:p w14:paraId="183097A4" w14:textId="77777777" w:rsidR="00254690" w:rsidRPr="00082917" w:rsidRDefault="00254690" w:rsidP="00526BC6">
            <w:r w:rsidRPr="00082917">
              <w:t>6 (28.6%)</w:t>
            </w:r>
          </w:p>
        </w:tc>
        <w:tc>
          <w:tcPr>
            <w:tcW w:w="2254" w:type="dxa"/>
          </w:tcPr>
          <w:p w14:paraId="1B3628BA" w14:textId="77777777" w:rsidR="00254690" w:rsidRPr="00082917" w:rsidRDefault="00254690" w:rsidP="00526BC6">
            <w:r w:rsidRPr="00082917">
              <w:t>4 (21.1%)</w:t>
            </w:r>
          </w:p>
        </w:tc>
      </w:tr>
      <w:tr w:rsidR="00254690" w14:paraId="07E8B7EC" w14:textId="77777777" w:rsidTr="00526BC6">
        <w:tc>
          <w:tcPr>
            <w:tcW w:w="9016" w:type="dxa"/>
            <w:gridSpan w:val="4"/>
          </w:tcPr>
          <w:p w14:paraId="2F667023" w14:textId="77777777" w:rsidR="00254690" w:rsidRPr="00E112BD" w:rsidRDefault="00254690" w:rsidP="00526BC6">
            <w:pPr>
              <w:rPr>
                <w:b/>
                <w:bCs/>
              </w:rPr>
            </w:pPr>
            <w:r w:rsidRPr="00E112BD">
              <w:rPr>
                <w:b/>
                <w:bCs/>
                <w:color w:val="2E2E2E"/>
                <w:highlight w:val="white"/>
              </w:rPr>
              <w:t>HbA</w:t>
            </w:r>
            <w:r w:rsidRPr="00E112BD">
              <w:rPr>
                <w:b/>
                <w:bCs/>
                <w:color w:val="2E2E2E"/>
                <w:highlight w:val="white"/>
                <w:vertAlign w:val="subscript"/>
              </w:rPr>
              <w:t>1c</w:t>
            </w:r>
            <w:r w:rsidRPr="00E112BD">
              <w:rPr>
                <w:b/>
                <w:bCs/>
                <w:color w:val="2E2E2E"/>
                <w:highlight w:val="white"/>
              </w:rPr>
              <w:t>, mmol/mol</w:t>
            </w:r>
          </w:p>
        </w:tc>
      </w:tr>
      <w:tr w:rsidR="00254690" w14:paraId="38FBE350" w14:textId="77777777" w:rsidTr="00526BC6">
        <w:tc>
          <w:tcPr>
            <w:tcW w:w="2254" w:type="dxa"/>
          </w:tcPr>
          <w:p w14:paraId="05E49DF9" w14:textId="77777777" w:rsidR="00254690" w:rsidRPr="00082917" w:rsidRDefault="00254690" w:rsidP="00526BC6">
            <w:r w:rsidRPr="00082917">
              <w:t>N</w:t>
            </w:r>
          </w:p>
        </w:tc>
        <w:tc>
          <w:tcPr>
            <w:tcW w:w="2254" w:type="dxa"/>
          </w:tcPr>
          <w:p w14:paraId="2E8D06A4" w14:textId="77777777" w:rsidR="00254690" w:rsidRPr="00082917" w:rsidRDefault="00254690" w:rsidP="00526BC6">
            <w:r w:rsidRPr="00082917">
              <w:t>6</w:t>
            </w:r>
          </w:p>
        </w:tc>
        <w:tc>
          <w:tcPr>
            <w:tcW w:w="2254" w:type="dxa"/>
          </w:tcPr>
          <w:p w14:paraId="7344895B" w14:textId="77777777" w:rsidR="00254690" w:rsidRPr="00082917" w:rsidRDefault="00254690" w:rsidP="00526BC6">
            <w:r w:rsidRPr="00082917">
              <w:t>3</w:t>
            </w:r>
          </w:p>
        </w:tc>
        <w:tc>
          <w:tcPr>
            <w:tcW w:w="2254" w:type="dxa"/>
          </w:tcPr>
          <w:p w14:paraId="275668B6" w14:textId="77777777" w:rsidR="00254690" w:rsidRPr="00082917" w:rsidRDefault="00254690" w:rsidP="00526BC6">
            <w:r w:rsidRPr="00082917">
              <w:t>3</w:t>
            </w:r>
          </w:p>
        </w:tc>
      </w:tr>
      <w:tr w:rsidR="00254690" w14:paraId="71AB6A9E" w14:textId="77777777" w:rsidTr="00526BC6">
        <w:tc>
          <w:tcPr>
            <w:tcW w:w="2254" w:type="dxa"/>
          </w:tcPr>
          <w:p w14:paraId="324C3BB2" w14:textId="77777777" w:rsidR="00254690" w:rsidRPr="00082917" w:rsidRDefault="00254690" w:rsidP="00526BC6">
            <w:r w:rsidRPr="00082917">
              <w:t>Median (IQR)</w:t>
            </w:r>
          </w:p>
        </w:tc>
        <w:tc>
          <w:tcPr>
            <w:tcW w:w="2254" w:type="dxa"/>
          </w:tcPr>
          <w:p w14:paraId="319AE804" w14:textId="77777777" w:rsidR="00254690" w:rsidRPr="00082917" w:rsidRDefault="00254690" w:rsidP="00526BC6">
            <w:r w:rsidRPr="00082917">
              <w:t>47.0 (43.5-79.5)</w:t>
            </w:r>
          </w:p>
        </w:tc>
        <w:tc>
          <w:tcPr>
            <w:tcW w:w="2254" w:type="dxa"/>
          </w:tcPr>
          <w:p w14:paraId="1EC3BED1" w14:textId="77777777" w:rsidR="00254690" w:rsidRPr="00082917" w:rsidRDefault="00254690" w:rsidP="00526BC6">
            <w:r w:rsidRPr="00082917">
              <w:t>47.0 (45.0-)</w:t>
            </w:r>
          </w:p>
        </w:tc>
        <w:tc>
          <w:tcPr>
            <w:tcW w:w="2254" w:type="dxa"/>
          </w:tcPr>
          <w:p w14:paraId="567C17D7" w14:textId="77777777" w:rsidR="00254690" w:rsidRPr="00082917" w:rsidRDefault="00254690" w:rsidP="00526BC6">
            <w:r w:rsidRPr="00082917">
              <w:t>47.0 (39.0-)</w:t>
            </w:r>
          </w:p>
        </w:tc>
      </w:tr>
      <w:tr w:rsidR="00254690" w14:paraId="4CE2EE58" w14:textId="77777777" w:rsidTr="00526BC6">
        <w:tc>
          <w:tcPr>
            <w:tcW w:w="9016" w:type="dxa"/>
            <w:gridSpan w:val="4"/>
          </w:tcPr>
          <w:p w14:paraId="58263598" w14:textId="77777777" w:rsidR="00254690" w:rsidRPr="00E112BD" w:rsidRDefault="00254690" w:rsidP="00526BC6">
            <w:pPr>
              <w:rPr>
                <w:b/>
                <w:bCs/>
              </w:rPr>
            </w:pPr>
            <w:r w:rsidRPr="00E112BD">
              <w:rPr>
                <w:b/>
                <w:bCs/>
              </w:rPr>
              <w:t xml:space="preserve">Creatinine, </w:t>
            </w:r>
            <w:proofErr w:type="spellStart"/>
            <w:r w:rsidRPr="00E112BD">
              <w:rPr>
                <w:b/>
                <w:bCs/>
                <w:color w:val="2E2E2E"/>
                <w:highlight w:val="white"/>
              </w:rPr>
              <w:t>μmol</w:t>
            </w:r>
            <w:proofErr w:type="spellEnd"/>
            <w:r w:rsidRPr="00E112BD">
              <w:rPr>
                <w:b/>
                <w:bCs/>
                <w:color w:val="2E2E2E"/>
                <w:highlight w:val="white"/>
              </w:rPr>
              <w:t>/L</w:t>
            </w:r>
          </w:p>
        </w:tc>
      </w:tr>
      <w:tr w:rsidR="00254690" w14:paraId="001F1D8D" w14:textId="77777777" w:rsidTr="00526BC6">
        <w:tc>
          <w:tcPr>
            <w:tcW w:w="2254" w:type="dxa"/>
          </w:tcPr>
          <w:p w14:paraId="38DE95EA" w14:textId="77777777" w:rsidR="00254690" w:rsidRPr="00082917" w:rsidRDefault="00254690" w:rsidP="00526BC6">
            <w:r w:rsidRPr="00082917">
              <w:t>N</w:t>
            </w:r>
          </w:p>
        </w:tc>
        <w:tc>
          <w:tcPr>
            <w:tcW w:w="2254" w:type="dxa"/>
          </w:tcPr>
          <w:p w14:paraId="4E29F3B8" w14:textId="77777777" w:rsidR="00254690" w:rsidRPr="00082917" w:rsidRDefault="00254690" w:rsidP="00526BC6">
            <w:r w:rsidRPr="00082917">
              <w:t xml:space="preserve">40 </w:t>
            </w:r>
          </w:p>
        </w:tc>
        <w:tc>
          <w:tcPr>
            <w:tcW w:w="2254" w:type="dxa"/>
          </w:tcPr>
          <w:p w14:paraId="3A77BF26" w14:textId="77777777" w:rsidR="00254690" w:rsidRPr="00082917" w:rsidRDefault="00254690" w:rsidP="00526BC6">
            <w:r w:rsidRPr="00082917">
              <w:t xml:space="preserve">21 </w:t>
            </w:r>
          </w:p>
        </w:tc>
        <w:tc>
          <w:tcPr>
            <w:tcW w:w="2254" w:type="dxa"/>
          </w:tcPr>
          <w:p w14:paraId="1EECDE76" w14:textId="77777777" w:rsidR="00254690" w:rsidRPr="00082917" w:rsidRDefault="00254690" w:rsidP="00526BC6">
            <w:r w:rsidRPr="00082917">
              <w:t>19</w:t>
            </w:r>
          </w:p>
        </w:tc>
      </w:tr>
      <w:tr w:rsidR="00254690" w14:paraId="05E2B002" w14:textId="77777777" w:rsidTr="00526BC6">
        <w:tc>
          <w:tcPr>
            <w:tcW w:w="2254" w:type="dxa"/>
          </w:tcPr>
          <w:p w14:paraId="44BD650B" w14:textId="77777777" w:rsidR="00254690" w:rsidRPr="00082917" w:rsidRDefault="00254690" w:rsidP="00526BC6">
            <w:r w:rsidRPr="00082917">
              <w:t>Median (IQR)</w:t>
            </w:r>
          </w:p>
        </w:tc>
        <w:tc>
          <w:tcPr>
            <w:tcW w:w="2254" w:type="dxa"/>
          </w:tcPr>
          <w:p w14:paraId="30DA2107" w14:textId="77777777" w:rsidR="00254690" w:rsidRPr="00082917" w:rsidRDefault="00254690" w:rsidP="00526BC6">
            <w:r w:rsidRPr="00082917">
              <w:t>206 (130-637)</w:t>
            </w:r>
          </w:p>
        </w:tc>
        <w:tc>
          <w:tcPr>
            <w:tcW w:w="2254" w:type="dxa"/>
          </w:tcPr>
          <w:p w14:paraId="3B31DD17" w14:textId="77777777" w:rsidR="00254690" w:rsidRPr="00082917" w:rsidRDefault="00254690" w:rsidP="00526BC6">
            <w:r w:rsidRPr="00082917">
              <w:t>164 (123-650)</w:t>
            </w:r>
          </w:p>
        </w:tc>
        <w:tc>
          <w:tcPr>
            <w:tcW w:w="2254" w:type="dxa"/>
          </w:tcPr>
          <w:p w14:paraId="02FB8324" w14:textId="77777777" w:rsidR="00254690" w:rsidRPr="00082917" w:rsidRDefault="00254690" w:rsidP="00526BC6">
            <w:r w:rsidRPr="00082917">
              <w:t>208 (135-640)</w:t>
            </w:r>
          </w:p>
        </w:tc>
      </w:tr>
      <w:tr w:rsidR="00254690" w14:paraId="2704CBB6" w14:textId="77777777" w:rsidTr="00526BC6">
        <w:tc>
          <w:tcPr>
            <w:tcW w:w="9016" w:type="dxa"/>
            <w:gridSpan w:val="4"/>
          </w:tcPr>
          <w:p w14:paraId="6486EB7B" w14:textId="77777777" w:rsidR="00254690" w:rsidRPr="00E112BD" w:rsidRDefault="00254690" w:rsidP="00526BC6">
            <w:pPr>
              <w:rPr>
                <w:b/>
                <w:bCs/>
              </w:rPr>
            </w:pPr>
            <w:r w:rsidRPr="00E112BD">
              <w:rPr>
                <w:b/>
                <w:bCs/>
                <w:color w:val="2E2E2E"/>
                <w:highlight w:val="white"/>
              </w:rPr>
              <w:t>C-reactive protein, mg/L</w:t>
            </w:r>
          </w:p>
        </w:tc>
      </w:tr>
      <w:tr w:rsidR="00254690" w14:paraId="7DF1234E" w14:textId="77777777" w:rsidTr="00526BC6">
        <w:tc>
          <w:tcPr>
            <w:tcW w:w="2254" w:type="dxa"/>
          </w:tcPr>
          <w:p w14:paraId="7E07C4E1" w14:textId="77777777" w:rsidR="00254690" w:rsidRPr="00082917" w:rsidRDefault="00254690" w:rsidP="00526BC6">
            <w:r w:rsidRPr="00082917">
              <w:t>N</w:t>
            </w:r>
          </w:p>
        </w:tc>
        <w:tc>
          <w:tcPr>
            <w:tcW w:w="2254" w:type="dxa"/>
          </w:tcPr>
          <w:p w14:paraId="0B18DBAF" w14:textId="77777777" w:rsidR="00254690" w:rsidRPr="00082917" w:rsidRDefault="00254690" w:rsidP="00526BC6">
            <w:r w:rsidRPr="00082917">
              <w:t>15</w:t>
            </w:r>
          </w:p>
        </w:tc>
        <w:tc>
          <w:tcPr>
            <w:tcW w:w="2254" w:type="dxa"/>
          </w:tcPr>
          <w:p w14:paraId="53B08A49" w14:textId="77777777" w:rsidR="00254690" w:rsidRPr="00082917" w:rsidRDefault="00254690" w:rsidP="00526BC6">
            <w:r w:rsidRPr="00082917">
              <w:t>6</w:t>
            </w:r>
          </w:p>
        </w:tc>
        <w:tc>
          <w:tcPr>
            <w:tcW w:w="2254" w:type="dxa"/>
          </w:tcPr>
          <w:p w14:paraId="36B5F7D3" w14:textId="77777777" w:rsidR="00254690" w:rsidRPr="00082917" w:rsidRDefault="00254690" w:rsidP="00526BC6">
            <w:r w:rsidRPr="00082917">
              <w:t>9</w:t>
            </w:r>
          </w:p>
        </w:tc>
      </w:tr>
      <w:tr w:rsidR="00254690" w14:paraId="7ED4B4DC" w14:textId="77777777" w:rsidTr="00526BC6">
        <w:tc>
          <w:tcPr>
            <w:tcW w:w="2254" w:type="dxa"/>
          </w:tcPr>
          <w:p w14:paraId="26E45662" w14:textId="77777777" w:rsidR="00254690" w:rsidRPr="00082917" w:rsidRDefault="00254690" w:rsidP="00526BC6">
            <w:r w:rsidRPr="00082917">
              <w:t>Median (IQR)</w:t>
            </w:r>
          </w:p>
        </w:tc>
        <w:tc>
          <w:tcPr>
            <w:tcW w:w="2254" w:type="dxa"/>
          </w:tcPr>
          <w:p w14:paraId="20D2A86C" w14:textId="77777777" w:rsidR="00254690" w:rsidRPr="00082917" w:rsidRDefault="00254690" w:rsidP="00526BC6">
            <w:r w:rsidRPr="00082917">
              <w:t>8 (3.0-15.0)</w:t>
            </w:r>
          </w:p>
        </w:tc>
        <w:tc>
          <w:tcPr>
            <w:tcW w:w="2254" w:type="dxa"/>
          </w:tcPr>
          <w:p w14:paraId="4C940143" w14:textId="77777777" w:rsidR="00254690" w:rsidRPr="00082917" w:rsidRDefault="00254690" w:rsidP="00526BC6">
            <w:r w:rsidRPr="00082917">
              <w:t>10.5 (6.25-26.0)</w:t>
            </w:r>
          </w:p>
        </w:tc>
        <w:tc>
          <w:tcPr>
            <w:tcW w:w="2254" w:type="dxa"/>
          </w:tcPr>
          <w:p w14:paraId="650152DC" w14:textId="77777777" w:rsidR="00254690" w:rsidRPr="00082917" w:rsidRDefault="00254690" w:rsidP="00526BC6">
            <w:r w:rsidRPr="00082917">
              <w:t>7.0 (2.5-19.0)</w:t>
            </w:r>
          </w:p>
        </w:tc>
      </w:tr>
    </w:tbl>
    <w:p w14:paraId="412B4E30" w14:textId="77777777" w:rsidR="00254690" w:rsidRDefault="00254690" w:rsidP="00254690"/>
    <w:p w14:paraId="3563616D" w14:textId="77777777" w:rsidR="00254690" w:rsidRDefault="00254690" w:rsidP="00254690">
      <w:r w:rsidRPr="00B00482">
        <w:t xml:space="preserve">Table </w:t>
      </w:r>
      <w:r>
        <w:t>S</w:t>
      </w:r>
      <w:r w:rsidRPr="00B00482">
        <w:t xml:space="preserve">3.  </w:t>
      </w:r>
      <w:r w:rsidRPr="00B92139">
        <w:t>Secondary outcomes included within the study</w:t>
      </w:r>
      <w:r>
        <w:t>.</w:t>
      </w:r>
    </w:p>
    <w:p w14:paraId="409D7235" w14:textId="77777777" w:rsidR="00254690" w:rsidRPr="00B92139" w:rsidRDefault="00254690" w:rsidP="00254690"/>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254690" w14:paraId="343BF967" w14:textId="77777777" w:rsidTr="00526BC6">
        <w:tc>
          <w:tcPr>
            <w:tcW w:w="4675" w:type="dxa"/>
          </w:tcPr>
          <w:p w14:paraId="73332C66" w14:textId="77777777" w:rsidR="00254690" w:rsidRDefault="00254690" w:rsidP="00526BC6">
            <w:r>
              <w:t>Measure</w:t>
            </w:r>
          </w:p>
        </w:tc>
        <w:tc>
          <w:tcPr>
            <w:tcW w:w="4675" w:type="dxa"/>
          </w:tcPr>
          <w:p w14:paraId="0D3B3A65" w14:textId="77777777" w:rsidR="00254690" w:rsidRDefault="00254690" w:rsidP="00526BC6">
            <w:r>
              <w:t>Description</w:t>
            </w:r>
          </w:p>
        </w:tc>
      </w:tr>
      <w:tr w:rsidR="00254690" w14:paraId="7EBB6B26" w14:textId="77777777" w:rsidTr="00526BC6">
        <w:tc>
          <w:tcPr>
            <w:tcW w:w="4675" w:type="dxa"/>
          </w:tcPr>
          <w:p w14:paraId="7BDBAD8B" w14:textId="77777777" w:rsidR="00254690" w:rsidRDefault="00254690" w:rsidP="00526BC6">
            <w:r>
              <w:rPr>
                <w:color w:val="222222"/>
                <w:highlight w:val="white"/>
              </w:rPr>
              <w:t>Kidney disease quality of life (</w:t>
            </w:r>
            <w:proofErr w:type="spellStart"/>
            <w:r>
              <w:rPr>
                <w:color w:val="222222"/>
                <w:highlight w:val="white"/>
              </w:rPr>
              <w:t>KDQoL</w:t>
            </w:r>
            <w:proofErr w:type="spellEnd"/>
            <w:r>
              <w:rPr>
                <w:color w:val="222222"/>
                <w:highlight w:val="white"/>
              </w:rPr>
              <w:t xml:space="preserve"> </w:t>
            </w:r>
            <w:proofErr w:type="spellStart"/>
            <w:r>
              <w:rPr>
                <w:color w:val="222222"/>
                <w:highlight w:val="white"/>
              </w:rPr>
              <w:t>SF1.3</w:t>
            </w:r>
            <w:proofErr w:type="spellEnd"/>
            <w:r>
              <w:rPr>
                <w:color w:val="222222"/>
                <w:highlight w:val="white"/>
              </w:rPr>
              <w:t>)</w:t>
            </w:r>
          </w:p>
        </w:tc>
        <w:tc>
          <w:tcPr>
            <w:tcW w:w="4675" w:type="dxa"/>
          </w:tcPr>
          <w:p w14:paraId="359DB87D" w14:textId="77777777" w:rsidR="00254690" w:rsidRDefault="00254690" w:rsidP="00526BC6">
            <w:r>
              <w:rPr>
                <w:color w:val="222222"/>
                <w:highlight w:val="white"/>
              </w:rPr>
              <w:t>Health-related quality of life</w:t>
            </w:r>
          </w:p>
        </w:tc>
      </w:tr>
      <w:tr w:rsidR="00254690" w14:paraId="6C97983F" w14:textId="77777777" w:rsidTr="00526BC6">
        <w:tc>
          <w:tcPr>
            <w:tcW w:w="4675" w:type="dxa"/>
          </w:tcPr>
          <w:p w14:paraId="770A858A" w14:textId="77777777" w:rsidR="00254690" w:rsidRDefault="00254690" w:rsidP="00526BC6">
            <w:r>
              <w:rPr>
                <w:color w:val="222222"/>
                <w:highlight w:val="white"/>
              </w:rPr>
              <w:t>The Chalder fatigue questionnaire</w:t>
            </w:r>
          </w:p>
        </w:tc>
        <w:tc>
          <w:tcPr>
            <w:tcW w:w="4675" w:type="dxa"/>
          </w:tcPr>
          <w:p w14:paraId="69B1FF2F" w14:textId="77777777" w:rsidR="00254690" w:rsidRDefault="00254690" w:rsidP="00526BC6">
            <w:r>
              <w:rPr>
                <w:color w:val="222222"/>
                <w:highlight w:val="white"/>
              </w:rPr>
              <w:t>Physical and mental fatigue</w:t>
            </w:r>
          </w:p>
        </w:tc>
      </w:tr>
      <w:tr w:rsidR="00254690" w14:paraId="242BFF60" w14:textId="77777777" w:rsidTr="00526BC6">
        <w:tc>
          <w:tcPr>
            <w:tcW w:w="4675" w:type="dxa"/>
          </w:tcPr>
          <w:p w14:paraId="0EB8917D" w14:textId="77777777" w:rsidR="00254690" w:rsidRDefault="00254690" w:rsidP="00526BC6">
            <w:r>
              <w:rPr>
                <w:color w:val="222222"/>
                <w:highlight w:val="white"/>
              </w:rPr>
              <w:t>Patient activation measure (PAM-13)</w:t>
            </w:r>
          </w:p>
        </w:tc>
        <w:tc>
          <w:tcPr>
            <w:tcW w:w="4675" w:type="dxa"/>
          </w:tcPr>
          <w:p w14:paraId="59B231C4" w14:textId="77777777" w:rsidR="00254690" w:rsidRDefault="00254690" w:rsidP="00526BC6">
            <w:r>
              <w:rPr>
                <w:color w:val="222222"/>
                <w:highlight w:val="white"/>
              </w:rPr>
              <w:t>Patient activation (the knowledge, skills and confidence a person has in managing their own health and health care)</w:t>
            </w:r>
          </w:p>
        </w:tc>
      </w:tr>
      <w:tr w:rsidR="00254690" w14:paraId="494B0FC5" w14:textId="77777777" w:rsidTr="00526BC6">
        <w:tc>
          <w:tcPr>
            <w:tcW w:w="4675" w:type="dxa"/>
          </w:tcPr>
          <w:p w14:paraId="46F0D12E" w14:textId="77777777" w:rsidR="00254690" w:rsidRDefault="00254690" w:rsidP="00526BC6">
            <w:r>
              <w:rPr>
                <w:color w:val="222222"/>
                <w:highlight w:val="white"/>
              </w:rPr>
              <w:t>Patient-health questionnaire-4 (PHQ-4)</w:t>
            </w:r>
          </w:p>
        </w:tc>
        <w:tc>
          <w:tcPr>
            <w:tcW w:w="4675" w:type="dxa"/>
          </w:tcPr>
          <w:p w14:paraId="1F959A3E" w14:textId="77777777" w:rsidR="00254690" w:rsidRDefault="00254690" w:rsidP="00526BC6">
            <w:r>
              <w:rPr>
                <w:color w:val="222222"/>
                <w:highlight w:val="white"/>
              </w:rPr>
              <w:t>Depression and anxiety</w:t>
            </w:r>
          </w:p>
        </w:tc>
      </w:tr>
      <w:tr w:rsidR="00254690" w14:paraId="1688C193" w14:textId="77777777" w:rsidTr="00526BC6">
        <w:tc>
          <w:tcPr>
            <w:tcW w:w="4675" w:type="dxa"/>
          </w:tcPr>
          <w:p w14:paraId="5FA8CAD6" w14:textId="77777777" w:rsidR="00254690" w:rsidRDefault="00254690" w:rsidP="00526BC6">
            <w:r>
              <w:t xml:space="preserve">Sit to stand 60 </w:t>
            </w:r>
          </w:p>
        </w:tc>
        <w:tc>
          <w:tcPr>
            <w:tcW w:w="4675" w:type="dxa"/>
          </w:tcPr>
          <w:p w14:paraId="697A5E83" w14:textId="77777777" w:rsidR="00254690" w:rsidRDefault="00254690" w:rsidP="00526BC6">
            <w:r>
              <w:t>Lower body strength test</w:t>
            </w:r>
          </w:p>
        </w:tc>
      </w:tr>
    </w:tbl>
    <w:p w14:paraId="1776F328" w14:textId="77777777" w:rsidR="00254690" w:rsidRDefault="00254690" w:rsidP="00254690"/>
    <w:p w14:paraId="495AF556" w14:textId="77777777" w:rsidR="00254690" w:rsidRDefault="00254690" w:rsidP="00254690"/>
    <w:p w14:paraId="4182B9BC" w14:textId="77777777" w:rsidR="00254690" w:rsidRPr="00B92139" w:rsidRDefault="00254690" w:rsidP="00254690">
      <w:r w:rsidRPr="00B00482">
        <w:t xml:space="preserve">Table </w:t>
      </w:r>
      <w:r>
        <w:t>S</w:t>
      </w:r>
      <w:r w:rsidRPr="00B00482">
        <w:t xml:space="preserve">4. </w:t>
      </w:r>
      <w:r w:rsidRPr="00B92139">
        <w:t>Illustrative quote table for intervention acceptability</w:t>
      </w:r>
      <w:r>
        <w:t>.</w:t>
      </w:r>
    </w:p>
    <w:p w14:paraId="4F1C44CD" w14:textId="77777777" w:rsidR="00254690" w:rsidRPr="00E13840" w:rsidRDefault="00254690" w:rsidP="00254690">
      <w:pPr>
        <w:rPr>
          <w:u w:val="single"/>
        </w:rPr>
      </w:pPr>
    </w:p>
    <w:tbl>
      <w:tblPr>
        <w:tblStyle w:val="TableGrid"/>
        <w:tblW w:w="0" w:type="auto"/>
        <w:tblLook w:val="04A0" w:firstRow="1" w:lastRow="0" w:firstColumn="1" w:lastColumn="0" w:noHBand="0" w:noVBand="1"/>
      </w:tblPr>
      <w:tblGrid>
        <w:gridCol w:w="3681"/>
        <w:gridCol w:w="5335"/>
      </w:tblGrid>
      <w:tr w:rsidR="00254690" w14:paraId="7B3B2570" w14:textId="77777777" w:rsidTr="00526BC6">
        <w:tc>
          <w:tcPr>
            <w:tcW w:w="3681" w:type="dxa"/>
          </w:tcPr>
          <w:p w14:paraId="0A884EB5" w14:textId="77777777" w:rsidR="00254690" w:rsidRPr="00E112BD" w:rsidRDefault="00254690" w:rsidP="00526BC6">
            <w:r w:rsidRPr="007E78D2">
              <w:t xml:space="preserve">Theme - </w:t>
            </w:r>
            <w:r w:rsidRPr="00E112BD">
              <w:t>Access to devices and data</w:t>
            </w:r>
          </w:p>
        </w:tc>
        <w:tc>
          <w:tcPr>
            <w:tcW w:w="5335" w:type="dxa"/>
          </w:tcPr>
          <w:p w14:paraId="2A402E40" w14:textId="77777777" w:rsidR="00254690" w:rsidRDefault="00254690" w:rsidP="00526BC6">
            <w:r>
              <w:t>Quote:</w:t>
            </w:r>
          </w:p>
        </w:tc>
      </w:tr>
      <w:tr w:rsidR="00254690" w14:paraId="0CE6F75C" w14:textId="77777777" w:rsidTr="00526BC6">
        <w:tc>
          <w:tcPr>
            <w:tcW w:w="3681" w:type="dxa"/>
            <w:vMerge w:val="restart"/>
          </w:tcPr>
          <w:p w14:paraId="271831E0" w14:textId="77777777" w:rsidR="00254690" w:rsidRDefault="00254690" w:rsidP="00526BC6">
            <w:r>
              <w:t xml:space="preserve">Access to an iPad           </w:t>
            </w:r>
          </w:p>
        </w:tc>
        <w:tc>
          <w:tcPr>
            <w:tcW w:w="5335" w:type="dxa"/>
          </w:tcPr>
          <w:p w14:paraId="663E1F56" w14:textId="77777777" w:rsidR="00254690" w:rsidRDefault="00254690" w:rsidP="00526BC6">
            <w:r w:rsidRPr="008C0602">
              <w:rPr>
                <w:rStyle w:val="Emphasis"/>
              </w:rPr>
              <w:t>“Yeah, it’s a good idea because when you need that and you can't afford it... if you see where you can borrow, you use it, it’s good”</w:t>
            </w:r>
            <w:r w:rsidRPr="008C0602">
              <w:t xml:space="preserve"> </w:t>
            </w:r>
            <w:r>
              <w:t xml:space="preserve"> </w:t>
            </w:r>
          </w:p>
          <w:p w14:paraId="78451296" w14:textId="77777777" w:rsidR="00254690" w:rsidRDefault="00254690" w:rsidP="00526BC6">
            <w:r w:rsidRPr="008C0602">
              <w:t xml:space="preserve">Female, </w:t>
            </w:r>
            <w:r>
              <w:t>dialysis dependent</w:t>
            </w:r>
            <w:r w:rsidRPr="008C0602">
              <w:t>, 57 years, Black African</w:t>
            </w:r>
          </w:p>
        </w:tc>
      </w:tr>
      <w:tr w:rsidR="00254690" w14:paraId="2289528B" w14:textId="77777777" w:rsidTr="00526BC6">
        <w:tc>
          <w:tcPr>
            <w:tcW w:w="3681" w:type="dxa"/>
            <w:vMerge/>
          </w:tcPr>
          <w:p w14:paraId="13AC496F" w14:textId="77777777" w:rsidR="00254690" w:rsidRDefault="00254690" w:rsidP="00526BC6"/>
        </w:tc>
        <w:tc>
          <w:tcPr>
            <w:tcW w:w="5335" w:type="dxa"/>
          </w:tcPr>
          <w:p w14:paraId="5389E5F7" w14:textId="77777777" w:rsidR="00254690" w:rsidRDefault="00254690" w:rsidP="00526BC6">
            <w:r w:rsidRPr="008C0602">
              <w:rPr>
                <w:rStyle w:val="Emphasis"/>
              </w:rPr>
              <w:t xml:space="preserve">“Not everybody can afford to buy one... And it gets you active again. Helps you get active again to get on that </w:t>
            </w:r>
            <w:proofErr w:type="spellStart"/>
            <w:r w:rsidRPr="008C0602">
              <w:rPr>
                <w:rStyle w:val="Emphasis"/>
              </w:rPr>
              <w:t>programme</w:t>
            </w:r>
            <w:proofErr w:type="spellEnd"/>
            <w:r w:rsidRPr="008C0602">
              <w:rPr>
                <w:rStyle w:val="Emphasis"/>
              </w:rPr>
              <w:t>”</w:t>
            </w:r>
            <w:r w:rsidRPr="008C0602">
              <w:t xml:space="preserve"> </w:t>
            </w:r>
            <w:r>
              <w:t xml:space="preserve"> </w:t>
            </w:r>
          </w:p>
          <w:p w14:paraId="6C4808DF" w14:textId="77777777" w:rsidR="00254690" w:rsidRDefault="00254690" w:rsidP="00526BC6">
            <w:r w:rsidRPr="008C0602">
              <w:t xml:space="preserve">Female, </w:t>
            </w:r>
            <w:r>
              <w:t>kidney transplant recipient</w:t>
            </w:r>
            <w:r w:rsidRPr="008C0602">
              <w:t>, 68 years, White British</w:t>
            </w:r>
          </w:p>
        </w:tc>
      </w:tr>
      <w:tr w:rsidR="00254690" w14:paraId="01A4CD49" w14:textId="77777777" w:rsidTr="00526BC6">
        <w:tc>
          <w:tcPr>
            <w:tcW w:w="3681" w:type="dxa"/>
            <w:vMerge/>
          </w:tcPr>
          <w:p w14:paraId="093057D2" w14:textId="77777777" w:rsidR="00254690" w:rsidRDefault="00254690" w:rsidP="00526BC6"/>
        </w:tc>
        <w:tc>
          <w:tcPr>
            <w:tcW w:w="5335" w:type="dxa"/>
          </w:tcPr>
          <w:p w14:paraId="1EA5C50B" w14:textId="77777777" w:rsidR="00254690" w:rsidRDefault="00254690" w:rsidP="00526BC6">
            <w:pPr>
              <w:widowControl w:val="0"/>
              <w:rPr>
                <w:i/>
                <w:iCs/>
              </w:rPr>
            </w:pPr>
            <w:r w:rsidRPr="00E13840">
              <w:rPr>
                <w:i/>
                <w:iCs/>
              </w:rPr>
              <w:t>“</w:t>
            </w:r>
            <w:proofErr w:type="gramStart"/>
            <w:r w:rsidRPr="00E13840">
              <w:rPr>
                <w:i/>
                <w:iCs/>
              </w:rPr>
              <w:t>Well</w:t>
            </w:r>
            <w:proofErr w:type="gramEnd"/>
            <w:r w:rsidRPr="00E13840">
              <w:rPr>
                <w:i/>
                <w:iCs/>
              </w:rPr>
              <w:t xml:space="preserve"> how else would I be able to do, like what to do, unless I was able to borrow it and be shown how to use it and achieve anything you know, from the iPad.”</w:t>
            </w:r>
            <w:r>
              <w:rPr>
                <w:i/>
                <w:iCs/>
              </w:rPr>
              <w:t xml:space="preserve"> </w:t>
            </w:r>
          </w:p>
          <w:p w14:paraId="588501D9" w14:textId="77777777" w:rsidR="00254690" w:rsidRPr="006C5ABF" w:rsidRDefault="00254690" w:rsidP="00526BC6">
            <w:pPr>
              <w:widowControl w:val="0"/>
              <w:rPr>
                <w:rStyle w:val="Emphasis"/>
                <w:i w:val="0"/>
                <w:iCs w:val="0"/>
              </w:rPr>
            </w:pPr>
            <w:r w:rsidRPr="00E13840">
              <w:t xml:space="preserve">Male, </w:t>
            </w:r>
            <w:r>
              <w:t>dialysis dependent</w:t>
            </w:r>
            <w:r w:rsidRPr="00E13840">
              <w:t xml:space="preserve">, 73 years, White British </w:t>
            </w:r>
          </w:p>
        </w:tc>
      </w:tr>
      <w:tr w:rsidR="00254690" w14:paraId="4232AA05" w14:textId="77777777" w:rsidTr="00526BC6">
        <w:tc>
          <w:tcPr>
            <w:tcW w:w="3681" w:type="dxa"/>
            <w:vMerge w:val="restart"/>
          </w:tcPr>
          <w:p w14:paraId="2A6408C4" w14:textId="77777777" w:rsidR="00254690" w:rsidRDefault="00254690" w:rsidP="00526BC6">
            <w:r>
              <w:t>Fear of damaging or losing a loaned device</w:t>
            </w:r>
          </w:p>
        </w:tc>
        <w:tc>
          <w:tcPr>
            <w:tcW w:w="5335" w:type="dxa"/>
          </w:tcPr>
          <w:p w14:paraId="5AB1173A" w14:textId="77777777" w:rsidR="00254690" w:rsidRDefault="00254690" w:rsidP="00526BC6">
            <w:r w:rsidRPr="008C0602">
              <w:rPr>
                <w:rStyle w:val="Emphasis"/>
              </w:rPr>
              <w:t>“If the gadget is broken accidentally, maybe I’m going to pay for it. I’d feel bad... I don’t want to put that on myself”</w:t>
            </w:r>
            <w:r w:rsidRPr="008C0602">
              <w:t xml:space="preserve"> </w:t>
            </w:r>
            <w:r>
              <w:t xml:space="preserve"> </w:t>
            </w:r>
          </w:p>
          <w:p w14:paraId="56D4F11C" w14:textId="77777777" w:rsidR="00254690" w:rsidRDefault="00254690" w:rsidP="00526BC6">
            <w:r w:rsidRPr="008C0602">
              <w:t xml:space="preserve">Male, </w:t>
            </w:r>
            <w:r>
              <w:t>dialysis dependent</w:t>
            </w:r>
            <w:r w:rsidRPr="008C0602">
              <w:t xml:space="preserve">, 60 years, Black African </w:t>
            </w:r>
          </w:p>
        </w:tc>
      </w:tr>
      <w:tr w:rsidR="00254690" w14:paraId="51B267E9" w14:textId="77777777" w:rsidTr="00526BC6">
        <w:tc>
          <w:tcPr>
            <w:tcW w:w="3681" w:type="dxa"/>
            <w:vMerge/>
          </w:tcPr>
          <w:p w14:paraId="2CB15C68" w14:textId="77777777" w:rsidR="00254690" w:rsidRDefault="00254690" w:rsidP="00526BC6"/>
        </w:tc>
        <w:tc>
          <w:tcPr>
            <w:tcW w:w="5335" w:type="dxa"/>
          </w:tcPr>
          <w:p w14:paraId="2B32CC69" w14:textId="77777777" w:rsidR="00254690" w:rsidRDefault="00254690" w:rsidP="00526BC6">
            <w:r w:rsidRPr="008C0602">
              <w:rPr>
                <w:rStyle w:val="Emphasis"/>
              </w:rPr>
              <w:t>“I was frightened in case I blew it up... I was worried at first”</w:t>
            </w:r>
            <w:r w:rsidRPr="008C0602">
              <w:t xml:space="preserve"> </w:t>
            </w:r>
            <w:r>
              <w:t xml:space="preserve"> </w:t>
            </w:r>
          </w:p>
          <w:p w14:paraId="56D8AEB0" w14:textId="77777777" w:rsidR="00254690" w:rsidRDefault="00254690" w:rsidP="00526BC6">
            <w:r w:rsidRPr="008C0602">
              <w:t xml:space="preserve">Male, </w:t>
            </w:r>
            <w:r>
              <w:t>kidney transplant recipient</w:t>
            </w:r>
            <w:r w:rsidRPr="008C0602">
              <w:t xml:space="preserve">, 75 years, White British </w:t>
            </w:r>
          </w:p>
        </w:tc>
      </w:tr>
      <w:tr w:rsidR="00254690" w14:paraId="6A624B6A" w14:textId="77777777" w:rsidTr="00526BC6">
        <w:tc>
          <w:tcPr>
            <w:tcW w:w="3681" w:type="dxa"/>
            <w:vMerge/>
          </w:tcPr>
          <w:p w14:paraId="4449248B" w14:textId="77777777" w:rsidR="00254690" w:rsidRDefault="00254690" w:rsidP="00526BC6"/>
        </w:tc>
        <w:tc>
          <w:tcPr>
            <w:tcW w:w="5335" w:type="dxa"/>
          </w:tcPr>
          <w:p w14:paraId="450BCC9A" w14:textId="77777777" w:rsidR="00254690" w:rsidRDefault="00254690" w:rsidP="00526BC6">
            <w:r w:rsidRPr="008C0602">
              <w:rPr>
                <w:rStyle w:val="Emphasis"/>
              </w:rPr>
              <w:t>“I was very careful with it... No one touched it besides me. They weren’t allowed to”</w:t>
            </w:r>
            <w:r w:rsidRPr="008C0602">
              <w:t xml:space="preserve"> </w:t>
            </w:r>
            <w:r>
              <w:t xml:space="preserve"> </w:t>
            </w:r>
          </w:p>
          <w:p w14:paraId="70B4FD32" w14:textId="77777777" w:rsidR="00254690" w:rsidRDefault="00254690" w:rsidP="00526BC6">
            <w:r w:rsidRPr="008C0602">
              <w:t xml:space="preserve">Female, </w:t>
            </w:r>
            <w:r>
              <w:t>dialysis dependent</w:t>
            </w:r>
            <w:r w:rsidRPr="008C0602">
              <w:t xml:space="preserve">, 58 years, Black Caribbean </w:t>
            </w:r>
          </w:p>
        </w:tc>
      </w:tr>
      <w:tr w:rsidR="00254690" w14:paraId="54A7B7CE" w14:textId="77777777" w:rsidTr="00526BC6">
        <w:tc>
          <w:tcPr>
            <w:tcW w:w="3681" w:type="dxa"/>
            <w:vMerge/>
          </w:tcPr>
          <w:p w14:paraId="57F4230F" w14:textId="77777777" w:rsidR="00254690" w:rsidRDefault="00254690" w:rsidP="00526BC6"/>
        </w:tc>
        <w:tc>
          <w:tcPr>
            <w:tcW w:w="5335" w:type="dxa"/>
          </w:tcPr>
          <w:p w14:paraId="4BF1D276" w14:textId="77777777" w:rsidR="00254690" w:rsidRDefault="00254690" w:rsidP="00526BC6">
            <w:r w:rsidRPr="008C0602">
              <w:rPr>
                <w:rStyle w:val="Emphasis"/>
              </w:rPr>
              <w:t>“I hate it [losing the device]. If it goes missing, that’s terrible. You care for it and put it away so nobody can get it”</w:t>
            </w:r>
            <w:r w:rsidRPr="008C0602">
              <w:t xml:space="preserve"> </w:t>
            </w:r>
            <w:r>
              <w:t xml:space="preserve"> </w:t>
            </w:r>
          </w:p>
          <w:p w14:paraId="1723D4CF" w14:textId="77777777" w:rsidR="00254690" w:rsidRDefault="00254690" w:rsidP="00526BC6">
            <w:r w:rsidRPr="008C0602">
              <w:rPr>
                <w:rStyle w:val="Emphasis"/>
              </w:rPr>
              <w:t xml:space="preserve">Female, </w:t>
            </w:r>
            <w:r>
              <w:rPr>
                <w:rStyle w:val="Emphasis"/>
              </w:rPr>
              <w:t>non-dialysis dependent</w:t>
            </w:r>
            <w:r w:rsidRPr="008C0602">
              <w:rPr>
                <w:rStyle w:val="Emphasis"/>
              </w:rPr>
              <w:t xml:space="preserve">, 78 years, White British </w:t>
            </w:r>
          </w:p>
        </w:tc>
      </w:tr>
      <w:tr w:rsidR="00254690" w14:paraId="5111B5CC" w14:textId="77777777" w:rsidTr="00526BC6">
        <w:tc>
          <w:tcPr>
            <w:tcW w:w="3681" w:type="dxa"/>
            <w:vMerge w:val="restart"/>
          </w:tcPr>
          <w:p w14:paraId="414332ED" w14:textId="77777777" w:rsidR="00254690" w:rsidRDefault="00254690" w:rsidP="00526BC6">
            <w:r>
              <w:t>Positives of having access to an iPad</w:t>
            </w:r>
          </w:p>
        </w:tc>
        <w:tc>
          <w:tcPr>
            <w:tcW w:w="5335" w:type="dxa"/>
          </w:tcPr>
          <w:p w14:paraId="4A0586D0" w14:textId="77777777" w:rsidR="00254690" w:rsidRDefault="00254690" w:rsidP="00526BC6">
            <w:r w:rsidRPr="008C0602">
              <w:rPr>
                <w:rStyle w:val="Emphasis"/>
              </w:rPr>
              <w:t xml:space="preserve">“I was able to </w:t>
            </w:r>
            <w:proofErr w:type="spellStart"/>
            <w:r w:rsidRPr="008C0602">
              <w:rPr>
                <w:rStyle w:val="Emphasis"/>
              </w:rPr>
              <w:t>practise</w:t>
            </w:r>
            <w:proofErr w:type="spellEnd"/>
            <w:r w:rsidRPr="008C0602">
              <w:rPr>
                <w:rStyle w:val="Emphasis"/>
              </w:rPr>
              <w:t xml:space="preserve"> alongside what they are doing... with the iPad I was able then to do some of the exercises... I can now </w:t>
            </w:r>
            <w:proofErr w:type="spellStart"/>
            <w:r w:rsidRPr="008C0602">
              <w:rPr>
                <w:rStyle w:val="Emphasis"/>
              </w:rPr>
              <w:t>practise</w:t>
            </w:r>
            <w:proofErr w:type="spellEnd"/>
            <w:r w:rsidRPr="008C0602">
              <w:rPr>
                <w:rStyle w:val="Emphasis"/>
              </w:rPr>
              <w:t xml:space="preserve"> on my own”</w:t>
            </w:r>
            <w:r w:rsidRPr="008C0602">
              <w:t xml:space="preserve"> Female, </w:t>
            </w:r>
            <w:r>
              <w:t>dialysis dependent,</w:t>
            </w:r>
            <w:r w:rsidRPr="008C0602">
              <w:t xml:space="preserve"> 57 years, Black African </w:t>
            </w:r>
          </w:p>
        </w:tc>
      </w:tr>
      <w:tr w:rsidR="00254690" w14:paraId="0B712299" w14:textId="77777777" w:rsidTr="00526BC6">
        <w:trPr>
          <w:trHeight w:val="769"/>
        </w:trPr>
        <w:tc>
          <w:tcPr>
            <w:tcW w:w="3681" w:type="dxa"/>
            <w:vMerge/>
          </w:tcPr>
          <w:p w14:paraId="2F7843F4" w14:textId="77777777" w:rsidR="00254690" w:rsidRDefault="00254690" w:rsidP="00526BC6"/>
        </w:tc>
        <w:tc>
          <w:tcPr>
            <w:tcW w:w="5335" w:type="dxa"/>
          </w:tcPr>
          <w:p w14:paraId="33D3B03F" w14:textId="77777777" w:rsidR="00254690" w:rsidRDefault="00254690" w:rsidP="00526BC6">
            <w:pPr>
              <w:rPr>
                <w:rStyle w:val="Emphasis"/>
              </w:rPr>
            </w:pPr>
            <w:r w:rsidRPr="008C0602">
              <w:rPr>
                <w:rStyle w:val="Emphasis"/>
              </w:rPr>
              <w:t>“I think I would try [to use the internet]”</w:t>
            </w:r>
            <w:r>
              <w:rPr>
                <w:rStyle w:val="Emphasis"/>
              </w:rPr>
              <w:t xml:space="preserve"> </w:t>
            </w:r>
          </w:p>
          <w:p w14:paraId="5B1D3B19" w14:textId="77777777" w:rsidR="00254690" w:rsidRPr="00E13840" w:rsidRDefault="00254690" w:rsidP="00526BC6">
            <w:pPr>
              <w:rPr>
                <w:i/>
              </w:rPr>
            </w:pPr>
            <w:r w:rsidRPr="00E13840">
              <w:rPr>
                <w:rStyle w:val="Emphasis"/>
              </w:rPr>
              <w:t xml:space="preserve">Female, </w:t>
            </w:r>
            <w:r>
              <w:rPr>
                <w:rStyle w:val="Emphasis"/>
              </w:rPr>
              <w:t>dialysis dependent</w:t>
            </w:r>
            <w:r w:rsidRPr="00E13840">
              <w:rPr>
                <w:rStyle w:val="Emphasis"/>
              </w:rPr>
              <w:t xml:space="preserve">, 64 years, Black African </w:t>
            </w:r>
          </w:p>
        </w:tc>
      </w:tr>
    </w:tbl>
    <w:p w14:paraId="0E490C5F" w14:textId="77777777" w:rsidR="00254690" w:rsidRDefault="00254690" w:rsidP="00254690"/>
    <w:p w14:paraId="236C4240" w14:textId="77777777" w:rsidR="00254690" w:rsidRDefault="00254690" w:rsidP="00254690"/>
    <w:tbl>
      <w:tblPr>
        <w:tblStyle w:val="TableGrid"/>
        <w:tblW w:w="0" w:type="auto"/>
        <w:tblLook w:val="04A0" w:firstRow="1" w:lastRow="0" w:firstColumn="1" w:lastColumn="0" w:noHBand="0" w:noVBand="1"/>
      </w:tblPr>
      <w:tblGrid>
        <w:gridCol w:w="3681"/>
        <w:gridCol w:w="5335"/>
      </w:tblGrid>
      <w:tr w:rsidR="00254690" w14:paraId="736EA52E" w14:textId="77777777" w:rsidTr="00526BC6">
        <w:tc>
          <w:tcPr>
            <w:tcW w:w="3681" w:type="dxa"/>
          </w:tcPr>
          <w:p w14:paraId="0B364B66" w14:textId="77777777" w:rsidR="00254690" w:rsidRDefault="00254690" w:rsidP="00526BC6">
            <w:r w:rsidRPr="00E13840">
              <w:t xml:space="preserve">Theme </w:t>
            </w:r>
            <w:r w:rsidRPr="007E78D2">
              <w:t xml:space="preserve">- </w:t>
            </w:r>
            <w:r w:rsidRPr="00E112BD">
              <w:t>Skills and capability</w:t>
            </w:r>
            <w:r w:rsidRPr="00E13840">
              <w:rPr>
                <w:b/>
                <w:bCs/>
              </w:rPr>
              <w:t xml:space="preserve"> </w:t>
            </w:r>
            <w:r>
              <w:rPr>
                <w:b/>
                <w:bCs/>
              </w:rPr>
              <w:t xml:space="preserve"> </w:t>
            </w:r>
          </w:p>
        </w:tc>
        <w:tc>
          <w:tcPr>
            <w:tcW w:w="5335" w:type="dxa"/>
          </w:tcPr>
          <w:p w14:paraId="3CF739BC" w14:textId="77777777" w:rsidR="00254690" w:rsidRDefault="00254690" w:rsidP="00526BC6">
            <w:r>
              <w:t>Quote:</w:t>
            </w:r>
          </w:p>
        </w:tc>
      </w:tr>
      <w:tr w:rsidR="00254690" w14:paraId="0118F5EC" w14:textId="77777777" w:rsidTr="00526BC6">
        <w:tc>
          <w:tcPr>
            <w:tcW w:w="3681" w:type="dxa"/>
            <w:vMerge w:val="restart"/>
          </w:tcPr>
          <w:p w14:paraId="76C3C547" w14:textId="77777777" w:rsidR="00254690" w:rsidRDefault="00254690" w:rsidP="00526BC6">
            <w:r>
              <w:t xml:space="preserve">Requirements for learning new digital skills </w:t>
            </w:r>
          </w:p>
        </w:tc>
        <w:tc>
          <w:tcPr>
            <w:tcW w:w="5335" w:type="dxa"/>
          </w:tcPr>
          <w:p w14:paraId="4F742077" w14:textId="77777777" w:rsidR="00254690" w:rsidRDefault="00254690" w:rsidP="00526BC6">
            <w:r w:rsidRPr="008C0602">
              <w:rPr>
                <w:rStyle w:val="Emphasis"/>
              </w:rPr>
              <w:t>“I need someone to teach me how to do it”</w:t>
            </w:r>
            <w:r w:rsidRPr="008C0602">
              <w:t xml:space="preserve"> </w:t>
            </w:r>
            <w:r>
              <w:t xml:space="preserve"> </w:t>
            </w:r>
          </w:p>
          <w:p w14:paraId="350E4FD2" w14:textId="77777777" w:rsidR="00254690" w:rsidRDefault="00254690" w:rsidP="00526BC6">
            <w:r w:rsidRPr="008C0602">
              <w:t xml:space="preserve">Male, </w:t>
            </w:r>
            <w:r>
              <w:t>dialysis dependent</w:t>
            </w:r>
            <w:r w:rsidRPr="008C0602">
              <w:t xml:space="preserve">, 60 years, Black African </w:t>
            </w:r>
          </w:p>
        </w:tc>
      </w:tr>
      <w:tr w:rsidR="00254690" w14:paraId="239EC9F3" w14:textId="77777777" w:rsidTr="00526BC6">
        <w:tc>
          <w:tcPr>
            <w:tcW w:w="3681" w:type="dxa"/>
            <w:vMerge/>
          </w:tcPr>
          <w:p w14:paraId="359F0EEA" w14:textId="77777777" w:rsidR="00254690" w:rsidRDefault="00254690" w:rsidP="00526BC6"/>
        </w:tc>
        <w:tc>
          <w:tcPr>
            <w:tcW w:w="5335" w:type="dxa"/>
          </w:tcPr>
          <w:p w14:paraId="320BF8FB" w14:textId="77777777" w:rsidR="00254690" w:rsidRDefault="00254690" w:rsidP="00526BC6">
            <w:r w:rsidRPr="008C0602">
              <w:rPr>
                <w:rStyle w:val="Emphasis"/>
              </w:rPr>
              <w:t>“Once you taught me, I’d be alright... I wouldn’t need to keep bothering you”</w:t>
            </w:r>
            <w:r w:rsidRPr="008C0602">
              <w:t xml:space="preserve"> </w:t>
            </w:r>
            <w:r>
              <w:t xml:space="preserve"> </w:t>
            </w:r>
          </w:p>
          <w:p w14:paraId="105B8F8D" w14:textId="77777777" w:rsidR="00254690" w:rsidRDefault="00254690" w:rsidP="00526BC6">
            <w:r w:rsidRPr="008C0602">
              <w:t xml:space="preserve">Female, </w:t>
            </w:r>
            <w:r>
              <w:t>non-dialysis dependent</w:t>
            </w:r>
            <w:r w:rsidRPr="008C0602">
              <w:t xml:space="preserve">, 68 years, Black Caribbean </w:t>
            </w:r>
          </w:p>
        </w:tc>
      </w:tr>
      <w:tr w:rsidR="00254690" w14:paraId="760799E7" w14:textId="77777777" w:rsidTr="00526BC6">
        <w:tc>
          <w:tcPr>
            <w:tcW w:w="3681" w:type="dxa"/>
            <w:vMerge/>
          </w:tcPr>
          <w:p w14:paraId="1DB62BD2" w14:textId="77777777" w:rsidR="00254690" w:rsidRDefault="00254690" w:rsidP="00526BC6"/>
        </w:tc>
        <w:tc>
          <w:tcPr>
            <w:tcW w:w="5335" w:type="dxa"/>
          </w:tcPr>
          <w:p w14:paraId="70BBE822" w14:textId="77777777" w:rsidR="00254690" w:rsidRDefault="00254690" w:rsidP="00526BC6">
            <w:r w:rsidRPr="008C0602">
              <w:rPr>
                <w:rStyle w:val="Emphasis"/>
              </w:rPr>
              <w:t>“I don’t know how I could move on unless I was shown”</w:t>
            </w:r>
            <w:r w:rsidRPr="008C0602">
              <w:t xml:space="preserve"> </w:t>
            </w:r>
            <w:r>
              <w:t xml:space="preserve"> </w:t>
            </w:r>
          </w:p>
          <w:p w14:paraId="73C5602D" w14:textId="77777777" w:rsidR="00254690" w:rsidRDefault="00254690" w:rsidP="00526BC6">
            <w:r w:rsidRPr="008C0602">
              <w:t xml:space="preserve">Male, </w:t>
            </w:r>
            <w:r>
              <w:t>dialysis dependent</w:t>
            </w:r>
            <w:r w:rsidRPr="008C0602">
              <w:t xml:space="preserve">, 73 years, White British </w:t>
            </w:r>
          </w:p>
        </w:tc>
      </w:tr>
      <w:tr w:rsidR="00254690" w14:paraId="0436598C" w14:textId="77777777" w:rsidTr="00526BC6">
        <w:tc>
          <w:tcPr>
            <w:tcW w:w="3681" w:type="dxa"/>
            <w:vMerge w:val="restart"/>
          </w:tcPr>
          <w:p w14:paraId="1CA820FD" w14:textId="77777777" w:rsidR="00254690" w:rsidRDefault="00254690" w:rsidP="00526BC6">
            <w:r>
              <w:t xml:space="preserve">Learning to use the iPad by repetition </w:t>
            </w:r>
          </w:p>
        </w:tc>
        <w:tc>
          <w:tcPr>
            <w:tcW w:w="5335" w:type="dxa"/>
          </w:tcPr>
          <w:p w14:paraId="79065D4D" w14:textId="77777777" w:rsidR="00254690" w:rsidRDefault="00254690" w:rsidP="00526BC6">
            <w:r w:rsidRPr="008C0602">
              <w:rPr>
                <w:rStyle w:val="Emphasis"/>
              </w:rPr>
              <w:t xml:space="preserve">“If I can’t do something, I keep on and on until I </w:t>
            </w:r>
            <w:proofErr w:type="gramStart"/>
            <w:r w:rsidRPr="008C0602">
              <w:rPr>
                <w:rStyle w:val="Emphasis"/>
              </w:rPr>
              <w:t>can”</w:t>
            </w:r>
            <w:r w:rsidRPr="008C0602">
              <w:t xml:space="preserve"> </w:t>
            </w:r>
            <w:r>
              <w:t xml:space="preserve"> </w:t>
            </w:r>
            <w:r w:rsidRPr="008C0602">
              <w:t>Female</w:t>
            </w:r>
            <w:proofErr w:type="gramEnd"/>
            <w:r w:rsidRPr="008C0602">
              <w:t xml:space="preserve">, </w:t>
            </w:r>
            <w:r>
              <w:t>kidney transplant recipient</w:t>
            </w:r>
            <w:r w:rsidRPr="008C0602">
              <w:t xml:space="preserve">, 68 years, White British </w:t>
            </w:r>
          </w:p>
        </w:tc>
      </w:tr>
      <w:tr w:rsidR="00254690" w14:paraId="53ACD3CD" w14:textId="77777777" w:rsidTr="00526BC6">
        <w:tc>
          <w:tcPr>
            <w:tcW w:w="3681" w:type="dxa"/>
            <w:vMerge/>
          </w:tcPr>
          <w:p w14:paraId="34160C07" w14:textId="77777777" w:rsidR="00254690" w:rsidRDefault="00254690" w:rsidP="00526BC6"/>
        </w:tc>
        <w:tc>
          <w:tcPr>
            <w:tcW w:w="5335" w:type="dxa"/>
          </w:tcPr>
          <w:p w14:paraId="4CD83CE9" w14:textId="77777777" w:rsidR="00254690" w:rsidRDefault="00254690" w:rsidP="00526BC6">
            <w:r w:rsidRPr="008C0602">
              <w:rPr>
                <w:rStyle w:val="Emphasis"/>
              </w:rPr>
              <w:t>“Just using it over and over again”</w:t>
            </w:r>
            <w:r w:rsidRPr="008C0602">
              <w:t xml:space="preserve"> </w:t>
            </w:r>
            <w:r>
              <w:t xml:space="preserve"> </w:t>
            </w:r>
          </w:p>
          <w:p w14:paraId="1EA5A4B7" w14:textId="77777777" w:rsidR="00254690" w:rsidRDefault="00254690" w:rsidP="00526BC6">
            <w:r w:rsidRPr="008C0602">
              <w:t xml:space="preserve">Male, </w:t>
            </w:r>
            <w:r>
              <w:t>kidney transplant recipient</w:t>
            </w:r>
            <w:r w:rsidRPr="008C0602">
              <w:t xml:space="preserve">, 75 years, White British </w:t>
            </w:r>
          </w:p>
        </w:tc>
      </w:tr>
      <w:tr w:rsidR="00254690" w14:paraId="2DC44D90" w14:textId="77777777" w:rsidTr="00526BC6">
        <w:tc>
          <w:tcPr>
            <w:tcW w:w="3681" w:type="dxa"/>
            <w:vMerge w:val="restart"/>
          </w:tcPr>
          <w:p w14:paraId="284638B7" w14:textId="77777777" w:rsidR="00254690" w:rsidRDefault="00254690" w:rsidP="00526BC6">
            <w:r>
              <w:t xml:space="preserve">Teaching how to use the iPad during the study </w:t>
            </w:r>
          </w:p>
        </w:tc>
        <w:tc>
          <w:tcPr>
            <w:tcW w:w="5335" w:type="dxa"/>
          </w:tcPr>
          <w:p w14:paraId="28FA84C5" w14:textId="77777777" w:rsidR="00254690" w:rsidRPr="008C0602" w:rsidRDefault="00254690" w:rsidP="00526BC6">
            <w:pPr>
              <w:rPr>
                <w:rStyle w:val="Emphasis"/>
              </w:rPr>
            </w:pPr>
            <w:r w:rsidRPr="008C0602">
              <w:rPr>
                <w:rStyle w:val="Emphasis"/>
              </w:rPr>
              <w:t xml:space="preserve">“You explained it properly... eventually I got </w:t>
            </w:r>
            <w:proofErr w:type="gramStart"/>
            <w:r w:rsidRPr="008C0602">
              <w:rPr>
                <w:rStyle w:val="Emphasis"/>
              </w:rPr>
              <w:t>it”</w:t>
            </w:r>
            <w:r w:rsidRPr="008C0602">
              <w:t xml:space="preserve"> </w:t>
            </w:r>
            <w:r>
              <w:t xml:space="preserve"> </w:t>
            </w:r>
            <w:r w:rsidRPr="008C0602">
              <w:t>Female</w:t>
            </w:r>
            <w:proofErr w:type="gramEnd"/>
            <w:r w:rsidRPr="008C0602">
              <w:t xml:space="preserve">, </w:t>
            </w:r>
            <w:r>
              <w:t>non-dialysis dependent</w:t>
            </w:r>
            <w:r w:rsidRPr="008C0602">
              <w:t>, 68 years, Black Caribbean</w:t>
            </w:r>
          </w:p>
        </w:tc>
      </w:tr>
      <w:tr w:rsidR="00254690" w14:paraId="57299FD2" w14:textId="77777777" w:rsidTr="00526BC6">
        <w:tc>
          <w:tcPr>
            <w:tcW w:w="3681" w:type="dxa"/>
            <w:vMerge/>
          </w:tcPr>
          <w:p w14:paraId="5EE0588A" w14:textId="77777777" w:rsidR="00254690" w:rsidRDefault="00254690" w:rsidP="00526BC6"/>
        </w:tc>
        <w:tc>
          <w:tcPr>
            <w:tcW w:w="5335" w:type="dxa"/>
          </w:tcPr>
          <w:p w14:paraId="5FB18E0F" w14:textId="77777777" w:rsidR="00254690" w:rsidRDefault="00254690" w:rsidP="00526BC6">
            <w:r w:rsidRPr="008C0602">
              <w:rPr>
                <w:rStyle w:val="Emphasis"/>
              </w:rPr>
              <w:t>“The session was helpful… it’s helpful if someone is with you to guide you”</w:t>
            </w:r>
            <w:r w:rsidRPr="008C0602">
              <w:t xml:space="preserve"> </w:t>
            </w:r>
            <w:r>
              <w:t xml:space="preserve"> </w:t>
            </w:r>
          </w:p>
          <w:p w14:paraId="39A3ACD1" w14:textId="77777777" w:rsidR="00254690" w:rsidRPr="008C0602" w:rsidRDefault="00254690" w:rsidP="00526BC6">
            <w:pPr>
              <w:rPr>
                <w:rStyle w:val="Emphasis"/>
              </w:rPr>
            </w:pPr>
            <w:r w:rsidRPr="008C0602">
              <w:t xml:space="preserve">Male, </w:t>
            </w:r>
            <w:r>
              <w:t>dialysis dependent</w:t>
            </w:r>
            <w:r w:rsidRPr="008C0602">
              <w:t xml:space="preserve">, 77 years, White British </w:t>
            </w:r>
            <w:r>
              <w:t xml:space="preserve"> </w:t>
            </w:r>
          </w:p>
        </w:tc>
      </w:tr>
      <w:tr w:rsidR="00254690" w14:paraId="2E016D03" w14:textId="77777777" w:rsidTr="00526BC6">
        <w:tc>
          <w:tcPr>
            <w:tcW w:w="3681" w:type="dxa"/>
            <w:vMerge w:val="restart"/>
          </w:tcPr>
          <w:p w14:paraId="72E52995" w14:textId="77777777" w:rsidR="00254690" w:rsidRDefault="00254690" w:rsidP="00526BC6">
            <w:r>
              <w:t>Improvements from the study</w:t>
            </w:r>
          </w:p>
        </w:tc>
        <w:tc>
          <w:tcPr>
            <w:tcW w:w="5335" w:type="dxa"/>
          </w:tcPr>
          <w:p w14:paraId="5C79215A" w14:textId="77777777" w:rsidR="00254690" w:rsidRPr="008C0602" w:rsidRDefault="00254690" w:rsidP="00526BC6">
            <w:pPr>
              <w:rPr>
                <w:rStyle w:val="Emphasis"/>
              </w:rPr>
            </w:pPr>
            <w:r w:rsidRPr="008C0602">
              <w:rPr>
                <w:rStyle w:val="Emphasis"/>
              </w:rPr>
              <w:t xml:space="preserve">“I can now access it easily… I just get in the login details and it </w:t>
            </w:r>
            <w:proofErr w:type="gramStart"/>
            <w:r w:rsidRPr="008C0602">
              <w:rPr>
                <w:rStyle w:val="Emphasis"/>
              </w:rPr>
              <w:t>opens”</w:t>
            </w:r>
            <w:r w:rsidRPr="008C0602">
              <w:t xml:space="preserve"> </w:t>
            </w:r>
            <w:r>
              <w:t xml:space="preserve"> </w:t>
            </w:r>
            <w:r w:rsidRPr="008C0602">
              <w:t xml:space="preserve">Female, </w:t>
            </w:r>
            <w:r>
              <w:t xml:space="preserve"> </w:t>
            </w:r>
            <w:r w:rsidRPr="008C0602">
              <w:t>Female</w:t>
            </w:r>
            <w:proofErr w:type="gramEnd"/>
            <w:r w:rsidRPr="008C0602">
              <w:t xml:space="preserve">, </w:t>
            </w:r>
            <w:r>
              <w:t>dialysis dependent,</w:t>
            </w:r>
            <w:r w:rsidRPr="008C0602">
              <w:t xml:space="preserve"> 57 years, Black African</w:t>
            </w:r>
          </w:p>
        </w:tc>
      </w:tr>
      <w:tr w:rsidR="00254690" w14:paraId="6CBC6A37" w14:textId="77777777" w:rsidTr="00526BC6">
        <w:tc>
          <w:tcPr>
            <w:tcW w:w="3681" w:type="dxa"/>
            <w:vMerge/>
          </w:tcPr>
          <w:p w14:paraId="07BFD479" w14:textId="77777777" w:rsidR="00254690" w:rsidRDefault="00254690" w:rsidP="00526BC6"/>
        </w:tc>
        <w:tc>
          <w:tcPr>
            <w:tcW w:w="5335" w:type="dxa"/>
          </w:tcPr>
          <w:p w14:paraId="6546EB44" w14:textId="77777777" w:rsidR="00254690" w:rsidRPr="008C0602" w:rsidRDefault="00254690" w:rsidP="00526BC6">
            <w:pPr>
              <w:rPr>
                <w:rStyle w:val="Emphasis"/>
              </w:rPr>
            </w:pPr>
            <w:r w:rsidRPr="008C0602">
              <w:rPr>
                <w:rStyle w:val="Emphasis"/>
              </w:rPr>
              <w:t xml:space="preserve">“My confidence is more… I’ve got confident </w:t>
            </w:r>
            <w:proofErr w:type="gramStart"/>
            <w:r w:rsidRPr="008C0602">
              <w:rPr>
                <w:rStyle w:val="Emphasis"/>
              </w:rPr>
              <w:t>now”</w:t>
            </w:r>
            <w:r w:rsidRPr="008C0602">
              <w:t xml:space="preserve"> </w:t>
            </w:r>
            <w:r>
              <w:t xml:space="preserve"> </w:t>
            </w:r>
            <w:r w:rsidRPr="008C0602">
              <w:rPr>
                <w:rStyle w:val="Emphasis"/>
              </w:rPr>
              <w:t>Female</w:t>
            </w:r>
            <w:proofErr w:type="gramEnd"/>
            <w:r w:rsidRPr="008C0602">
              <w:rPr>
                <w:rStyle w:val="Emphasis"/>
              </w:rPr>
              <w:t xml:space="preserve">, </w:t>
            </w:r>
            <w:r>
              <w:rPr>
                <w:rStyle w:val="Emphasis"/>
              </w:rPr>
              <w:t>dialysis dependent</w:t>
            </w:r>
            <w:r w:rsidRPr="008C0602">
              <w:rPr>
                <w:rStyle w:val="Emphasis"/>
              </w:rPr>
              <w:t>, 64 years, Black African</w:t>
            </w:r>
          </w:p>
        </w:tc>
      </w:tr>
      <w:tr w:rsidR="00254690" w14:paraId="5D6B6263" w14:textId="77777777" w:rsidTr="00526BC6">
        <w:tc>
          <w:tcPr>
            <w:tcW w:w="3681" w:type="dxa"/>
            <w:vMerge/>
          </w:tcPr>
          <w:p w14:paraId="1343AA02" w14:textId="77777777" w:rsidR="00254690" w:rsidRDefault="00254690" w:rsidP="00526BC6"/>
        </w:tc>
        <w:tc>
          <w:tcPr>
            <w:tcW w:w="5335" w:type="dxa"/>
          </w:tcPr>
          <w:p w14:paraId="25DDC31A" w14:textId="77777777" w:rsidR="00254690" w:rsidRDefault="00254690" w:rsidP="00526BC6">
            <w:r w:rsidRPr="008C0602">
              <w:rPr>
                <w:rStyle w:val="Emphasis"/>
              </w:rPr>
              <w:t>“I could actually go online and order something… bringing technology into my life”</w:t>
            </w:r>
            <w:r w:rsidRPr="008C0602">
              <w:t xml:space="preserve"> </w:t>
            </w:r>
            <w:r>
              <w:t xml:space="preserve"> </w:t>
            </w:r>
          </w:p>
          <w:p w14:paraId="47929503" w14:textId="77777777" w:rsidR="00254690" w:rsidRPr="008C0602" w:rsidRDefault="00254690" w:rsidP="00526BC6">
            <w:pPr>
              <w:rPr>
                <w:rStyle w:val="Emphasis"/>
              </w:rPr>
            </w:pPr>
            <w:r w:rsidRPr="008C0602">
              <w:t xml:space="preserve">Female, </w:t>
            </w:r>
            <w:r>
              <w:t>non-dialysis dependent</w:t>
            </w:r>
            <w:r w:rsidRPr="008C0602">
              <w:t xml:space="preserve">, 58 years, Black Caribbean </w:t>
            </w:r>
          </w:p>
        </w:tc>
      </w:tr>
      <w:tr w:rsidR="00254690" w14:paraId="2645210D" w14:textId="77777777" w:rsidTr="00526BC6">
        <w:tc>
          <w:tcPr>
            <w:tcW w:w="3681" w:type="dxa"/>
            <w:vMerge w:val="restart"/>
          </w:tcPr>
          <w:p w14:paraId="7BAA690C" w14:textId="77777777" w:rsidR="00254690" w:rsidRDefault="00254690" w:rsidP="00526BC6">
            <w:r>
              <w:t>Springboard for future learning</w:t>
            </w:r>
          </w:p>
        </w:tc>
        <w:tc>
          <w:tcPr>
            <w:tcW w:w="5335" w:type="dxa"/>
          </w:tcPr>
          <w:p w14:paraId="538CDF94" w14:textId="77777777" w:rsidR="00254690" w:rsidRDefault="00254690" w:rsidP="00526BC6">
            <w:r w:rsidRPr="008C0602">
              <w:rPr>
                <w:rStyle w:val="Emphasis"/>
              </w:rPr>
              <w:t>“I will [improve my skills]”</w:t>
            </w:r>
            <w:r w:rsidRPr="008C0602">
              <w:t xml:space="preserve"> </w:t>
            </w:r>
            <w:r>
              <w:t xml:space="preserve"> </w:t>
            </w:r>
          </w:p>
          <w:p w14:paraId="5E6A1219" w14:textId="77777777" w:rsidR="00254690" w:rsidRPr="008C0602" w:rsidRDefault="00254690" w:rsidP="00526BC6">
            <w:pPr>
              <w:rPr>
                <w:rStyle w:val="Emphasis"/>
              </w:rPr>
            </w:pPr>
            <w:r w:rsidRPr="008C0602">
              <w:t xml:space="preserve">Female, </w:t>
            </w:r>
            <w:r>
              <w:t>dialysis dependent,</w:t>
            </w:r>
            <w:r w:rsidRPr="008C0602">
              <w:t xml:space="preserve"> 57 years, Black African </w:t>
            </w:r>
          </w:p>
        </w:tc>
      </w:tr>
      <w:tr w:rsidR="00254690" w14:paraId="7D9DBD24" w14:textId="77777777" w:rsidTr="00526BC6">
        <w:tc>
          <w:tcPr>
            <w:tcW w:w="3681" w:type="dxa"/>
            <w:vMerge/>
          </w:tcPr>
          <w:p w14:paraId="4511ACA4" w14:textId="77777777" w:rsidR="00254690" w:rsidRDefault="00254690" w:rsidP="00526BC6"/>
        </w:tc>
        <w:tc>
          <w:tcPr>
            <w:tcW w:w="5335" w:type="dxa"/>
          </w:tcPr>
          <w:p w14:paraId="5218DCE7" w14:textId="77777777" w:rsidR="00254690" w:rsidRDefault="00254690" w:rsidP="00526BC6">
            <w:r w:rsidRPr="008C0602">
              <w:rPr>
                <w:rStyle w:val="Emphasis"/>
              </w:rPr>
              <w:t>“I want to keep the iPad more, to train a little bit more”</w:t>
            </w:r>
            <w:r w:rsidRPr="008C0602">
              <w:t xml:space="preserve"> </w:t>
            </w:r>
            <w:r>
              <w:t xml:space="preserve"> </w:t>
            </w:r>
          </w:p>
          <w:p w14:paraId="1EDF7525" w14:textId="77777777" w:rsidR="00254690" w:rsidRPr="008C0602" w:rsidRDefault="00254690" w:rsidP="00526BC6">
            <w:pPr>
              <w:rPr>
                <w:rStyle w:val="Emphasis"/>
              </w:rPr>
            </w:pPr>
            <w:r w:rsidRPr="008C0602">
              <w:t xml:space="preserve">Male, </w:t>
            </w:r>
            <w:r>
              <w:t>dialysis dependent</w:t>
            </w:r>
            <w:r w:rsidRPr="008C0602">
              <w:t>, 57 years, Asian</w:t>
            </w:r>
          </w:p>
        </w:tc>
      </w:tr>
    </w:tbl>
    <w:p w14:paraId="276E10D4" w14:textId="77777777" w:rsidR="00254690" w:rsidRDefault="00254690" w:rsidP="00254690"/>
    <w:p w14:paraId="44886D82" w14:textId="77777777" w:rsidR="00254690" w:rsidRDefault="00254690" w:rsidP="00254690"/>
    <w:tbl>
      <w:tblPr>
        <w:tblStyle w:val="TableGrid"/>
        <w:tblW w:w="0" w:type="auto"/>
        <w:tblLook w:val="04A0" w:firstRow="1" w:lastRow="0" w:firstColumn="1" w:lastColumn="0" w:noHBand="0" w:noVBand="1"/>
      </w:tblPr>
      <w:tblGrid>
        <w:gridCol w:w="3681"/>
        <w:gridCol w:w="5335"/>
      </w:tblGrid>
      <w:tr w:rsidR="00254690" w14:paraId="2A95DA3B" w14:textId="77777777" w:rsidTr="00526BC6">
        <w:tc>
          <w:tcPr>
            <w:tcW w:w="3681" w:type="dxa"/>
          </w:tcPr>
          <w:p w14:paraId="40DDDB8F" w14:textId="77777777" w:rsidR="00254690" w:rsidRPr="007E78D2" w:rsidRDefault="00254690" w:rsidP="00526BC6">
            <w:r w:rsidRPr="007E78D2">
              <w:t xml:space="preserve">Theme – </w:t>
            </w:r>
            <w:r w:rsidRPr="00E112BD">
              <w:t>Beliefs and trust</w:t>
            </w:r>
          </w:p>
        </w:tc>
        <w:tc>
          <w:tcPr>
            <w:tcW w:w="5335" w:type="dxa"/>
          </w:tcPr>
          <w:p w14:paraId="1A3CD3CB" w14:textId="77777777" w:rsidR="00254690" w:rsidRDefault="00254690" w:rsidP="00526BC6">
            <w:r>
              <w:t>Quotes:</w:t>
            </w:r>
          </w:p>
        </w:tc>
      </w:tr>
      <w:tr w:rsidR="00254690" w14:paraId="4CBCB1C1" w14:textId="77777777" w:rsidTr="00526BC6">
        <w:tc>
          <w:tcPr>
            <w:tcW w:w="3681" w:type="dxa"/>
            <w:vMerge w:val="restart"/>
          </w:tcPr>
          <w:p w14:paraId="51E1C7D9" w14:textId="77777777" w:rsidR="00254690" w:rsidRDefault="00254690" w:rsidP="00526BC6">
            <w:r>
              <w:t>Potential future use of iPad</w:t>
            </w:r>
          </w:p>
        </w:tc>
        <w:tc>
          <w:tcPr>
            <w:tcW w:w="5335" w:type="dxa"/>
          </w:tcPr>
          <w:p w14:paraId="5DBCB56F" w14:textId="77777777" w:rsidR="00254690" w:rsidRDefault="00254690" w:rsidP="00526BC6">
            <w:r w:rsidRPr="00161208">
              <w:rPr>
                <w:i/>
                <w:iCs/>
              </w:rPr>
              <w:t>“Maybe for my business”</w:t>
            </w:r>
            <w:r w:rsidRPr="00161208">
              <w:t xml:space="preserve"> </w:t>
            </w:r>
            <w:r>
              <w:t xml:space="preserve"> </w:t>
            </w:r>
          </w:p>
          <w:p w14:paraId="2B8948DB" w14:textId="77777777" w:rsidR="00254690" w:rsidRDefault="00254690" w:rsidP="00526BC6">
            <w:r w:rsidRPr="008C0602">
              <w:t xml:space="preserve">Male, </w:t>
            </w:r>
            <w:r>
              <w:t>dialysis dependent</w:t>
            </w:r>
            <w:r w:rsidRPr="008C0602">
              <w:t xml:space="preserve">, 55 years, Black African </w:t>
            </w:r>
          </w:p>
        </w:tc>
      </w:tr>
      <w:tr w:rsidR="00254690" w14:paraId="173E618E" w14:textId="77777777" w:rsidTr="00526BC6">
        <w:tc>
          <w:tcPr>
            <w:tcW w:w="3681" w:type="dxa"/>
            <w:vMerge/>
          </w:tcPr>
          <w:p w14:paraId="7DFC1BCA" w14:textId="77777777" w:rsidR="00254690" w:rsidRDefault="00254690" w:rsidP="00526BC6"/>
        </w:tc>
        <w:tc>
          <w:tcPr>
            <w:tcW w:w="5335" w:type="dxa"/>
          </w:tcPr>
          <w:p w14:paraId="4BC31D0D" w14:textId="77777777" w:rsidR="00254690" w:rsidRDefault="00254690" w:rsidP="00526BC6">
            <w:r w:rsidRPr="008C0602">
              <w:t xml:space="preserve">“I can use it now to play games, do other </w:t>
            </w:r>
            <w:proofErr w:type="gramStart"/>
            <w:r w:rsidRPr="008C0602">
              <w:t xml:space="preserve">things” </w:t>
            </w:r>
            <w:r>
              <w:t xml:space="preserve"> </w:t>
            </w:r>
            <w:r w:rsidRPr="008C0602">
              <w:t>Female</w:t>
            </w:r>
            <w:proofErr w:type="gramEnd"/>
            <w:r w:rsidRPr="008C0602">
              <w:t xml:space="preserve">, </w:t>
            </w:r>
            <w:r>
              <w:t>dialysis dependent</w:t>
            </w:r>
            <w:r w:rsidRPr="008C0602">
              <w:t>, 57 years, Black Caribbean</w:t>
            </w:r>
          </w:p>
        </w:tc>
      </w:tr>
      <w:tr w:rsidR="00254690" w14:paraId="4D2BB44D" w14:textId="77777777" w:rsidTr="00526BC6">
        <w:tc>
          <w:tcPr>
            <w:tcW w:w="3681" w:type="dxa"/>
            <w:vMerge w:val="restart"/>
          </w:tcPr>
          <w:p w14:paraId="4F31324B" w14:textId="77777777" w:rsidR="00254690" w:rsidRDefault="00254690" w:rsidP="00526BC6">
            <w:r>
              <w:t>Future Kidney Beam use</w:t>
            </w:r>
          </w:p>
        </w:tc>
        <w:tc>
          <w:tcPr>
            <w:tcW w:w="5335" w:type="dxa"/>
          </w:tcPr>
          <w:p w14:paraId="2D633972" w14:textId="77777777" w:rsidR="00254690" w:rsidRDefault="00254690" w:rsidP="00526BC6">
            <w:r w:rsidRPr="00161208">
              <w:rPr>
                <w:i/>
                <w:iCs/>
              </w:rPr>
              <w:t xml:space="preserve">“If I was shown how to do it, then I could most probably </w:t>
            </w:r>
            <w:proofErr w:type="spellStart"/>
            <w:r w:rsidRPr="00161208">
              <w:rPr>
                <w:i/>
                <w:iCs/>
              </w:rPr>
              <w:t>carry on</w:t>
            </w:r>
            <w:proofErr w:type="spellEnd"/>
            <w:r w:rsidRPr="00161208">
              <w:rPr>
                <w:i/>
                <w:iCs/>
              </w:rPr>
              <w:t>”</w:t>
            </w:r>
            <w:r w:rsidRPr="00161208">
              <w:t xml:space="preserve"> </w:t>
            </w:r>
            <w:r>
              <w:t xml:space="preserve"> </w:t>
            </w:r>
          </w:p>
          <w:p w14:paraId="529F87DB" w14:textId="77777777" w:rsidR="00254690" w:rsidRDefault="00254690" w:rsidP="00526BC6">
            <w:r w:rsidRPr="008C0602">
              <w:t xml:space="preserve">Male, </w:t>
            </w:r>
            <w:r>
              <w:t>kidney transplant recipient</w:t>
            </w:r>
            <w:r w:rsidRPr="008C0602">
              <w:t xml:space="preserve">, 75 years, White British </w:t>
            </w:r>
          </w:p>
        </w:tc>
      </w:tr>
      <w:tr w:rsidR="00254690" w14:paraId="4040B5EA" w14:textId="77777777" w:rsidTr="00526BC6">
        <w:tc>
          <w:tcPr>
            <w:tcW w:w="3681" w:type="dxa"/>
            <w:vMerge/>
          </w:tcPr>
          <w:p w14:paraId="20B0BC5A" w14:textId="77777777" w:rsidR="00254690" w:rsidRDefault="00254690" w:rsidP="00526BC6"/>
        </w:tc>
        <w:tc>
          <w:tcPr>
            <w:tcW w:w="5335" w:type="dxa"/>
          </w:tcPr>
          <w:p w14:paraId="37367C06" w14:textId="77777777" w:rsidR="00254690" w:rsidRDefault="00254690" w:rsidP="00526BC6">
            <w:r w:rsidRPr="00161208">
              <w:rPr>
                <w:i/>
                <w:iCs/>
              </w:rPr>
              <w:t xml:space="preserve">“If I didn’t feel like coming out, I’d stick with the </w:t>
            </w:r>
            <w:proofErr w:type="gramStart"/>
            <w:r w:rsidRPr="00161208">
              <w:rPr>
                <w:i/>
                <w:iCs/>
              </w:rPr>
              <w:t>app”</w:t>
            </w:r>
            <w:r w:rsidRPr="00161208">
              <w:t xml:space="preserve"> </w:t>
            </w:r>
            <w:r>
              <w:t xml:space="preserve"> </w:t>
            </w:r>
            <w:r w:rsidRPr="008C0602">
              <w:t>Female</w:t>
            </w:r>
            <w:proofErr w:type="gramEnd"/>
            <w:r w:rsidRPr="008C0602">
              <w:t xml:space="preserve">, </w:t>
            </w:r>
            <w:r>
              <w:t>non-dialysis dependent</w:t>
            </w:r>
            <w:r w:rsidRPr="008C0602">
              <w:t>, 65 years, Black Caribbean</w:t>
            </w:r>
          </w:p>
        </w:tc>
      </w:tr>
      <w:tr w:rsidR="00254690" w14:paraId="4E03B3E2" w14:textId="77777777" w:rsidTr="00526BC6">
        <w:tc>
          <w:tcPr>
            <w:tcW w:w="3681" w:type="dxa"/>
            <w:vMerge/>
          </w:tcPr>
          <w:p w14:paraId="0D8FB3A5" w14:textId="77777777" w:rsidR="00254690" w:rsidRDefault="00254690" w:rsidP="00526BC6"/>
        </w:tc>
        <w:tc>
          <w:tcPr>
            <w:tcW w:w="5335" w:type="dxa"/>
          </w:tcPr>
          <w:p w14:paraId="5CEB680D" w14:textId="77777777" w:rsidR="00254690" w:rsidRDefault="00254690" w:rsidP="00526BC6">
            <w:r w:rsidRPr="008C0602">
              <w:t xml:space="preserve">“I want to continue... I like </w:t>
            </w:r>
            <w:proofErr w:type="gramStart"/>
            <w:r w:rsidRPr="008C0602">
              <w:t xml:space="preserve">it” </w:t>
            </w:r>
            <w:r>
              <w:t xml:space="preserve"> </w:t>
            </w:r>
            <w:r w:rsidRPr="008C0602">
              <w:t>Female</w:t>
            </w:r>
            <w:proofErr w:type="gramEnd"/>
            <w:r w:rsidRPr="008C0602">
              <w:t xml:space="preserve">, </w:t>
            </w:r>
            <w:r>
              <w:t>dialysis dependent</w:t>
            </w:r>
            <w:r w:rsidRPr="008C0602">
              <w:t xml:space="preserve">, 64 years, Black African </w:t>
            </w:r>
          </w:p>
        </w:tc>
      </w:tr>
      <w:tr w:rsidR="00254690" w14:paraId="6EA91072" w14:textId="77777777" w:rsidTr="00526BC6">
        <w:tc>
          <w:tcPr>
            <w:tcW w:w="3681" w:type="dxa"/>
            <w:vMerge w:val="restart"/>
          </w:tcPr>
          <w:p w14:paraId="7F18B3EC" w14:textId="77777777" w:rsidR="00254690" w:rsidRDefault="00254690" w:rsidP="00526BC6">
            <w:r>
              <w:t>Conditional future Kidney Beam use</w:t>
            </w:r>
          </w:p>
        </w:tc>
        <w:tc>
          <w:tcPr>
            <w:tcW w:w="5335" w:type="dxa"/>
          </w:tcPr>
          <w:p w14:paraId="71BB683B" w14:textId="77777777" w:rsidR="00254690" w:rsidRDefault="00254690" w:rsidP="00526BC6">
            <w:r w:rsidRPr="008C0602">
              <w:t xml:space="preserve">“Depends on what they got to offer me” </w:t>
            </w:r>
            <w:r>
              <w:t xml:space="preserve"> </w:t>
            </w:r>
          </w:p>
          <w:p w14:paraId="3D9A973F" w14:textId="77777777" w:rsidR="00254690" w:rsidRPr="008C0602" w:rsidRDefault="00254690" w:rsidP="00526BC6">
            <w:r w:rsidRPr="008C0602">
              <w:t xml:space="preserve">Male, </w:t>
            </w:r>
            <w:r>
              <w:t>dialysis dependent</w:t>
            </w:r>
            <w:r w:rsidRPr="008C0602">
              <w:t>, 73 years, White British</w:t>
            </w:r>
          </w:p>
        </w:tc>
      </w:tr>
      <w:tr w:rsidR="00254690" w14:paraId="306B04C2" w14:textId="77777777" w:rsidTr="00526BC6">
        <w:tc>
          <w:tcPr>
            <w:tcW w:w="3681" w:type="dxa"/>
            <w:vMerge/>
          </w:tcPr>
          <w:p w14:paraId="66E8C6F8" w14:textId="77777777" w:rsidR="00254690" w:rsidRDefault="00254690" w:rsidP="00526BC6"/>
        </w:tc>
        <w:tc>
          <w:tcPr>
            <w:tcW w:w="5335" w:type="dxa"/>
          </w:tcPr>
          <w:p w14:paraId="0B2604F8" w14:textId="77777777" w:rsidR="00254690" w:rsidRDefault="00254690" w:rsidP="00526BC6">
            <w:r w:rsidRPr="00161208">
              <w:rPr>
                <w:i/>
                <w:iCs/>
              </w:rPr>
              <w:t>“Yes, but not at the moment... it depends on you people”</w:t>
            </w:r>
            <w:r w:rsidRPr="00161208">
              <w:t xml:space="preserve"> </w:t>
            </w:r>
            <w:r>
              <w:t xml:space="preserve"> </w:t>
            </w:r>
          </w:p>
          <w:p w14:paraId="4C994EA6" w14:textId="77777777" w:rsidR="00254690" w:rsidRPr="008C0602" w:rsidRDefault="00254690" w:rsidP="00526BC6">
            <w:r w:rsidRPr="008C0602">
              <w:t xml:space="preserve">Male, </w:t>
            </w:r>
            <w:r>
              <w:t>non-dialysis dependent</w:t>
            </w:r>
            <w:r w:rsidRPr="008C0602">
              <w:t>, 70 years, Black African</w:t>
            </w:r>
          </w:p>
        </w:tc>
      </w:tr>
      <w:tr w:rsidR="00254690" w14:paraId="5ADB7FD1" w14:textId="77777777" w:rsidTr="00526BC6">
        <w:tc>
          <w:tcPr>
            <w:tcW w:w="3681" w:type="dxa"/>
            <w:vMerge w:val="restart"/>
          </w:tcPr>
          <w:p w14:paraId="14A240C6" w14:textId="77777777" w:rsidR="00254690" w:rsidRDefault="00254690" w:rsidP="00526BC6">
            <w:r>
              <w:t>Trusting the NHS</w:t>
            </w:r>
          </w:p>
        </w:tc>
        <w:tc>
          <w:tcPr>
            <w:tcW w:w="5335" w:type="dxa"/>
          </w:tcPr>
          <w:p w14:paraId="2F9BAB8C" w14:textId="77777777" w:rsidR="00254690" w:rsidRPr="00E13840" w:rsidRDefault="00254690" w:rsidP="00526BC6">
            <w:pPr>
              <w:widowControl w:val="0"/>
              <w:rPr>
                <w:i/>
                <w:iCs/>
              </w:rPr>
            </w:pPr>
            <w:r w:rsidRPr="00E13840">
              <w:rPr>
                <w:i/>
                <w:iCs/>
              </w:rPr>
              <w:t>“I think it’s a good idea by the NHS, yeah.”</w:t>
            </w:r>
          </w:p>
          <w:p w14:paraId="0210D582" w14:textId="77777777" w:rsidR="00254690" w:rsidRPr="00F234EC" w:rsidRDefault="00254690" w:rsidP="00526BC6">
            <w:r>
              <w:t xml:space="preserve">Male, non-dialysis dependent, 67 years, Black Caribbean </w:t>
            </w:r>
          </w:p>
        </w:tc>
      </w:tr>
      <w:tr w:rsidR="00254690" w14:paraId="1624AEDC" w14:textId="77777777" w:rsidTr="00526BC6">
        <w:tc>
          <w:tcPr>
            <w:tcW w:w="3681" w:type="dxa"/>
            <w:vMerge/>
          </w:tcPr>
          <w:p w14:paraId="31C3597C" w14:textId="77777777" w:rsidR="00254690" w:rsidRDefault="00254690" w:rsidP="00526BC6"/>
        </w:tc>
        <w:tc>
          <w:tcPr>
            <w:tcW w:w="5335" w:type="dxa"/>
          </w:tcPr>
          <w:p w14:paraId="2E4CAB63" w14:textId="77777777" w:rsidR="00254690" w:rsidRPr="00E13840" w:rsidRDefault="00254690" w:rsidP="00526BC6">
            <w:pPr>
              <w:widowControl w:val="0"/>
              <w:rPr>
                <w:i/>
                <w:iCs/>
              </w:rPr>
            </w:pPr>
            <w:r w:rsidRPr="00E13840">
              <w:rPr>
                <w:i/>
                <w:iCs/>
              </w:rPr>
              <w:t xml:space="preserve">“it’s OK to borrow things on the NHS… So yes, I think it’s a good idea to be that people </w:t>
            </w:r>
            <w:proofErr w:type="gramStart"/>
            <w:r w:rsidRPr="00E13840">
              <w:rPr>
                <w:i/>
                <w:iCs/>
              </w:rPr>
              <w:t>are able to</w:t>
            </w:r>
            <w:proofErr w:type="gramEnd"/>
            <w:r w:rsidRPr="00E13840">
              <w:rPr>
                <w:i/>
                <w:iCs/>
              </w:rPr>
              <w:t xml:space="preserve"> reach out and get things…”</w:t>
            </w:r>
          </w:p>
          <w:p w14:paraId="4E57B76D" w14:textId="77777777" w:rsidR="00254690" w:rsidRPr="00D034DC" w:rsidRDefault="00254690" w:rsidP="00526BC6">
            <w:pPr>
              <w:widowControl w:val="0"/>
            </w:pPr>
            <w:r>
              <w:t>Female, non-dialysis dependent, 69 years, Black Caribbean</w:t>
            </w:r>
          </w:p>
        </w:tc>
      </w:tr>
    </w:tbl>
    <w:p w14:paraId="1854F4BB" w14:textId="77777777" w:rsidR="00254690" w:rsidRDefault="00254690" w:rsidP="00254690"/>
    <w:p w14:paraId="0E3D765D" w14:textId="77777777" w:rsidR="00254690" w:rsidRDefault="00254690" w:rsidP="00254690"/>
    <w:tbl>
      <w:tblPr>
        <w:tblStyle w:val="TableGrid"/>
        <w:tblW w:w="0" w:type="auto"/>
        <w:tblLook w:val="04A0" w:firstRow="1" w:lastRow="0" w:firstColumn="1" w:lastColumn="0" w:noHBand="0" w:noVBand="1"/>
      </w:tblPr>
      <w:tblGrid>
        <w:gridCol w:w="3681"/>
        <w:gridCol w:w="5335"/>
      </w:tblGrid>
      <w:tr w:rsidR="00254690" w14:paraId="42296A2C" w14:textId="77777777" w:rsidTr="00526BC6">
        <w:tc>
          <w:tcPr>
            <w:tcW w:w="3681" w:type="dxa"/>
          </w:tcPr>
          <w:p w14:paraId="66F28BC0" w14:textId="77777777" w:rsidR="00254690" w:rsidRDefault="00254690" w:rsidP="00526BC6">
            <w:r>
              <w:t xml:space="preserve">Theme </w:t>
            </w:r>
            <w:r w:rsidRPr="007E78D2">
              <w:t xml:space="preserve">– </w:t>
            </w:r>
            <w:r w:rsidRPr="00E112BD">
              <w:t>Leadership and partnerships</w:t>
            </w:r>
          </w:p>
        </w:tc>
        <w:tc>
          <w:tcPr>
            <w:tcW w:w="5335" w:type="dxa"/>
          </w:tcPr>
          <w:p w14:paraId="01E826E9" w14:textId="77777777" w:rsidR="00254690" w:rsidRDefault="00254690" w:rsidP="00526BC6">
            <w:r>
              <w:t>Quotes</w:t>
            </w:r>
          </w:p>
        </w:tc>
      </w:tr>
      <w:tr w:rsidR="00254690" w14:paraId="5C2129EB" w14:textId="77777777" w:rsidTr="00526BC6">
        <w:tc>
          <w:tcPr>
            <w:tcW w:w="3681" w:type="dxa"/>
            <w:vMerge w:val="restart"/>
          </w:tcPr>
          <w:p w14:paraId="49DAF64C" w14:textId="77777777" w:rsidR="00254690" w:rsidRDefault="00254690" w:rsidP="00526BC6">
            <w:r>
              <w:t xml:space="preserve">Plea to </w:t>
            </w:r>
            <w:proofErr w:type="spellStart"/>
            <w:r>
              <w:t>organisations</w:t>
            </w:r>
            <w:proofErr w:type="spellEnd"/>
            <w:r>
              <w:t xml:space="preserve"> and funders to promote widely</w:t>
            </w:r>
          </w:p>
        </w:tc>
        <w:tc>
          <w:tcPr>
            <w:tcW w:w="5335" w:type="dxa"/>
          </w:tcPr>
          <w:p w14:paraId="7027AA0F" w14:textId="77777777" w:rsidR="00254690" w:rsidRDefault="00254690" w:rsidP="00526BC6">
            <w:r w:rsidRPr="00B6191B">
              <w:rPr>
                <w:rStyle w:val="Emphasis"/>
              </w:rPr>
              <w:t>“Try and fund it so that every other person can enjoy it”</w:t>
            </w:r>
            <w:r w:rsidRPr="00B6191B">
              <w:t xml:space="preserve"> </w:t>
            </w:r>
            <w:r>
              <w:t xml:space="preserve"> </w:t>
            </w:r>
          </w:p>
          <w:p w14:paraId="3CB3E33B" w14:textId="77777777" w:rsidR="00254690" w:rsidRDefault="00254690" w:rsidP="00526BC6">
            <w:r w:rsidRPr="00B6191B">
              <w:t xml:space="preserve">Female, </w:t>
            </w:r>
            <w:r>
              <w:t>dialysis dependent</w:t>
            </w:r>
            <w:r w:rsidRPr="00B6191B">
              <w:t>, 57 years, Black African</w:t>
            </w:r>
            <w:r>
              <w:t xml:space="preserve"> </w:t>
            </w:r>
          </w:p>
        </w:tc>
      </w:tr>
      <w:tr w:rsidR="00254690" w14:paraId="4C8A9981" w14:textId="77777777" w:rsidTr="00526BC6">
        <w:tc>
          <w:tcPr>
            <w:tcW w:w="3681" w:type="dxa"/>
            <w:vMerge/>
          </w:tcPr>
          <w:p w14:paraId="7F521441" w14:textId="77777777" w:rsidR="00254690" w:rsidRDefault="00254690" w:rsidP="00526BC6"/>
        </w:tc>
        <w:tc>
          <w:tcPr>
            <w:tcW w:w="5335" w:type="dxa"/>
          </w:tcPr>
          <w:p w14:paraId="0ADFF36F" w14:textId="77777777" w:rsidR="00254690" w:rsidRDefault="00254690" w:rsidP="00526BC6">
            <w:r w:rsidRPr="00B6191B">
              <w:rPr>
                <w:rStyle w:val="Emphasis"/>
              </w:rPr>
              <w:t xml:space="preserve">“It could help a lot of people in lots of different </w:t>
            </w:r>
            <w:proofErr w:type="gramStart"/>
            <w:r w:rsidRPr="00B6191B">
              <w:rPr>
                <w:rStyle w:val="Emphasis"/>
              </w:rPr>
              <w:t>ways”</w:t>
            </w:r>
            <w:r w:rsidRPr="00B6191B">
              <w:t xml:space="preserve"> </w:t>
            </w:r>
            <w:r>
              <w:t xml:space="preserve"> </w:t>
            </w:r>
            <w:r w:rsidRPr="00B6191B">
              <w:t>Male</w:t>
            </w:r>
            <w:proofErr w:type="gramEnd"/>
            <w:r w:rsidRPr="00B6191B">
              <w:t xml:space="preserve">, </w:t>
            </w:r>
            <w:r>
              <w:t>kidney transplant recipient</w:t>
            </w:r>
            <w:r w:rsidRPr="00B6191B">
              <w:t>, 75 years, White British</w:t>
            </w:r>
          </w:p>
        </w:tc>
      </w:tr>
      <w:tr w:rsidR="00254690" w14:paraId="7712A8B1" w14:textId="77777777" w:rsidTr="00526BC6">
        <w:tc>
          <w:tcPr>
            <w:tcW w:w="3681" w:type="dxa"/>
            <w:vMerge w:val="restart"/>
          </w:tcPr>
          <w:p w14:paraId="7C2FBBD5" w14:textId="77777777" w:rsidR="00254690" w:rsidRDefault="00254690" w:rsidP="00526BC6">
            <w:r>
              <w:t xml:space="preserve">Flexibility of borrowing an iPad and using Kidney Beam </w:t>
            </w:r>
          </w:p>
        </w:tc>
        <w:tc>
          <w:tcPr>
            <w:tcW w:w="5335" w:type="dxa"/>
          </w:tcPr>
          <w:p w14:paraId="4E45CFA4" w14:textId="77777777" w:rsidR="00254690" w:rsidRDefault="00254690" w:rsidP="00526BC6">
            <w:r w:rsidRPr="0041285D">
              <w:rPr>
                <w:rStyle w:val="Emphasis"/>
              </w:rPr>
              <w:t>“You do it when you want… at night, day, or when you are free”</w:t>
            </w:r>
            <w:r w:rsidRPr="0041285D">
              <w:t xml:space="preserve"> </w:t>
            </w:r>
            <w:r>
              <w:t xml:space="preserve"> </w:t>
            </w:r>
          </w:p>
          <w:p w14:paraId="673BAAC1" w14:textId="77777777" w:rsidR="00254690" w:rsidRDefault="00254690" w:rsidP="00526BC6">
            <w:r w:rsidRPr="0041285D">
              <w:t xml:space="preserve">Male, </w:t>
            </w:r>
            <w:r>
              <w:t>dialysis dependent</w:t>
            </w:r>
            <w:r w:rsidRPr="0041285D">
              <w:t>, 57 years, Asian.</w:t>
            </w:r>
            <w:r>
              <w:t xml:space="preserve"> </w:t>
            </w:r>
          </w:p>
        </w:tc>
      </w:tr>
      <w:tr w:rsidR="00254690" w14:paraId="627E870A" w14:textId="77777777" w:rsidTr="00526BC6">
        <w:tc>
          <w:tcPr>
            <w:tcW w:w="3681" w:type="dxa"/>
            <w:vMerge/>
          </w:tcPr>
          <w:p w14:paraId="21DE94CD" w14:textId="77777777" w:rsidR="00254690" w:rsidRDefault="00254690" w:rsidP="00526BC6"/>
        </w:tc>
        <w:tc>
          <w:tcPr>
            <w:tcW w:w="5335" w:type="dxa"/>
          </w:tcPr>
          <w:p w14:paraId="72FF31BE" w14:textId="77777777" w:rsidR="00254690" w:rsidRDefault="00254690" w:rsidP="00526BC6">
            <w:r w:rsidRPr="0041285D">
              <w:rPr>
                <w:rStyle w:val="Emphasis"/>
              </w:rPr>
              <w:t>“You get information and you can do things and don’t rely on people”</w:t>
            </w:r>
            <w:r w:rsidRPr="0041285D">
              <w:t xml:space="preserve"> </w:t>
            </w:r>
            <w:r>
              <w:t xml:space="preserve"> </w:t>
            </w:r>
          </w:p>
          <w:p w14:paraId="43244BD8" w14:textId="77777777" w:rsidR="00254690" w:rsidRDefault="00254690" w:rsidP="00526BC6">
            <w:r w:rsidRPr="0041285D">
              <w:t xml:space="preserve">Female, </w:t>
            </w:r>
            <w:r>
              <w:t>non-dialysis dependent</w:t>
            </w:r>
            <w:r w:rsidRPr="0041285D">
              <w:t>, 80 years, Asian</w:t>
            </w:r>
          </w:p>
        </w:tc>
      </w:tr>
      <w:tr w:rsidR="00254690" w14:paraId="54E52AAF" w14:textId="77777777" w:rsidTr="00526BC6">
        <w:tc>
          <w:tcPr>
            <w:tcW w:w="3681" w:type="dxa"/>
            <w:vMerge w:val="restart"/>
          </w:tcPr>
          <w:p w14:paraId="2B0F8837" w14:textId="77777777" w:rsidR="00254690" w:rsidRDefault="00254690" w:rsidP="00526BC6">
            <w:r>
              <w:t xml:space="preserve">Support from the research team </w:t>
            </w:r>
          </w:p>
        </w:tc>
        <w:tc>
          <w:tcPr>
            <w:tcW w:w="5335" w:type="dxa"/>
          </w:tcPr>
          <w:p w14:paraId="0DE969F2" w14:textId="77777777" w:rsidR="00254690" w:rsidRDefault="00254690" w:rsidP="00526BC6">
            <w:r w:rsidRPr="0041285D">
              <w:rPr>
                <w:rStyle w:val="Emphasis"/>
              </w:rPr>
              <w:t>“Make sure you’re doing the right ones… you do forget”</w:t>
            </w:r>
            <w:r w:rsidRPr="0041285D">
              <w:t xml:space="preserve"> </w:t>
            </w:r>
            <w:r>
              <w:t xml:space="preserve"> </w:t>
            </w:r>
          </w:p>
          <w:p w14:paraId="4E9212B9" w14:textId="77777777" w:rsidR="00254690" w:rsidRDefault="00254690" w:rsidP="00526BC6">
            <w:r w:rsidRPr="0041285D">
              <w:t xml:space="preserve">Female, </w:t>
            </w:r>
            <w:r>
              <w:t>dialysis dependent</w:t>
            </w:r>
            <w:r w:rsidRPr="0041285D">
              <w:t>, 58 years, Black Caribbean</w:t>
            </w:r>
            <w:r>
              <w:t xml:space="preserve"> </w:t>
            </w:r>
          </w:p>
        </w:tc>
      </w:tr>
      <w:tr w:rsidR="00254690" w14:paraId="1BECD69A" w14:textId="77777777" w:rsidTr="00526BC6">
        <w:tc>
          <w:tcPr>
            <w:tcW w:w="3681" w:type="dxa"/>
            <w:vMerge/>
          </w:tcPr>
          <w:p w14:paraId="76A34F7E" w14:textId="77777777" w:rsidR="00254690" w:rsidRDefault="00254690" w:rsidP="00526BC6"/>
        </w:tc>
        <w:tc>
          <w:tcPr>
            <w:tcW w:w="5335" w:type="dxa"/>
          </w:tcPr>
          <w:p w14:paraId="722D7F65" w14:textId="77777777" w:rsidR="00254690" w:rsidRDefault="00254690" w:rsidP="00526BC6">
            <w:r w:rsidRPr="0041285D">
              <w:rPr>
                <w:rStyle w:val="Emphasis"/>
              </w:rPr>
              <w:t>“It’s helpful by reminding people that… you can help yourself”</w:t>
            </w:r>
            <w:r w:rsidRPr="0041285D">
              <w:t xml:space="preserve"> </w:t>
            </w:r>
            <w:r>
              <w:t xml:space="preserve"> </w:t>
            </w:r>
          </w:p>
          <w:p w14:paraId="567D31D0" w14:textId="77777777" w:rsidR="00254690" w:rsidRDefault="00254690" w:rsidP="00526BC6">
            <w:r w:rsidRPr="0041285D">
              <w:t xml:space="preserve">Male, </w:t>
            </w:r>
            <w:r>
              <w:t>non-dialysis dependent</w:t>
            </w:r>
            <w:r w:rsidRPr="0041285D">
              <w:t>, 70 years, Black African</w:t>
            </w:r>
          </w:p>
        </w:tc>
      </w:tr>
      <w:tr w:rsidR="00254690" w14:paraId="50E2A273" w14:textId="77777777" w:rsidTr="00526BC6">
        <w:tc>
          <w:tcPr>
            <w:tcW w:w="3681" w:type="dxa"/>
            <w:vMerge/>
          </w:tcPr>
          <w:p w14:paraId="67F183D8" w14:textId="77777777" w:rsidR="00254690" w:rsidRDefault="00254690" w:rsidP="00526BC6"/>
        </w:tc>
        <w:tc>
          <w:tcPr>
            <w:tcW w:w="5335" w:type="dxa"/>
          </w:tcPr>
          <w:p w14:paraId="375BF49F" w14:textId="77777777" w:rsidR="00254690" w:rsidRDefault="00254690" w:rsidP="00526BC6">
            <w:r w:rsidRPr="0041285D">
              <w:rPr>
                <w:rStyle w:val="Emphasis"/>
              </w:rPr>
              <w:t>“If they teach that person then they have good knowledge”</w:t>
            </w:r>
            <w:r w:rsidRPr="0041285D">
              <w:t xml:space="preserve"> </w:t>
            </w:r>
            <w:r>
              <w:t xml:space="preserve"> </w:t>
            </w:r>
          </w:p>
          <w:p w14:paraId="5DC45AF7" w14:textId="77777777" w:rsidR="00254690" w:rsidRDefault="00254690" w:rsidP="00526BC6">
            <w:r w:rsidRPr="0041285D">
              <w:t xml:space="preserve">Male, </w:t>
            </w:r>
            <w:r>
              <w:t>dialysis dependent</w:t>
            </w:r>
            <w:r w:rsidRPr="0041285D">
              <w:t>, 60 years, Black African</w:t>
            </w:r>
            <w:r>
              <w:t xml:space="preserve"> </w:t>
            </w:r>
          </w:p>
        </w:tc>
      </w:tr>
      <w:tr w:rsidR="00254690" w14:paraId="42A343E1" w14:textId="77777777" w:rsidTr="00526BC6">
        <w:tc>
          <w:tcPr>
            <w:tcW w:w="3681" w:type="dxa"/>
          </w:tcPr>
          <w:p w14:paraId="217F051F" w14:textId="77777777" w:rsidR="00254690" w:rsidRDefault="00254690" w:rsidP="00526BC6">
            <w:r>
              <w:t>Peer encouragement</w:t>
            </w:r>
          </w:p>
        </w:tc>
        <w:tc>
          <w:tcPr>
            <w:tcW w:w="5335" w:type="dxa"/>
          </w:tcPr>
          <w:p w14:paraId="20F44CF5" w14:textId="77777777" w:rsidR="00254690" w:rsidRDefault="00254690" w:rsidP="00526BC6">
            <w:r w:rsidRPr="0041285D">
              <w:rPr>
                <w:rStyle w:val="Emphasis"/>
              </w:rPr>
              <w:t>“I would say to other patients go for it. It’s worthwhile”</w:t>
            </w:r>
            <w:r w:rsidRPr="0041285D">
              <w:t xml:space="preserve"> </w:t>
            </w:r>
            <w:r>
              <w:t xml:space="preserve"> </w:t>
            </w:r>
          </w:p>
          <w:p w14:paraId="57390C8C" w14:textId="77777777" w:rsidR="00254690" w:rsidRPr="0041285D" w:rsidRDefault="00254690" w:rsidP="00526BC6">
            <w:pPr>
              <w:rPr>
                <w:rStyle w:val="Emphasis"/>
              </w:rPr>
            </w:pPr>
            <w:r w:rsidRPr="0041285D">
              <w:t xml:space="preserve">Female, </w:t>
            </w:r>
            <w:r>
              <w:t>kidney transplant recipient</w:t>
            </w:r>
            <w:r w:rsidRPr="0041285D">
              <w:t>, 68 years, White British</w:t>
            </w:r>
          </w:p>
        </w:tc>
      </w:tr>
    </w:tbl>
    <w:p w14:paraId="0C6FF398" w14:textId="77777777" w:rsidR="00254690" w:rsidRDefault="00254690" w:rsidP="00254690"/>
    <w:p w14:paraId="3DE0D46D" w14:textId="77777777" w:rsidR="00254690" w:rsidRDefault="00254690" w:rsidP="00254690">
      <w:r>
        <w:t xml:space="preserve">Table S5. Qualitative topic guide: </w:t>
      </w:r>
    </w:p>
    <w:p w14:paraId="75423B00" w14:textId="77777777" w:rsidR="00254690" w:rsidRPr="00E112BD" w:rsidRDefault="00254690" w:rsidP="00254690">
      <w:pPr>
        <w:jc w:val="center"/>
      </w:pPr>
      <w:r w:rsidRPr="00E112BD">
        <w:t>Topic Guide for Ex-Tab interviews V1.3</w:t>
      </w:r>
    </w:p>
    <w:tbl>
      <w:tblPr>
        <w:tblStyle w:val="TableGrid"/>
        <w:tblW w:w="0" w:type="auto"/>
        <w:tblLook w:val="04A0" w:firstRow="1" w:lastRow="0" w:firstColumn="1" w:lastColumn="0" w:noHBand="0" w:noVBand="1"/>
      </w:tblPr>
      <w:tblGrid>
        <w:gridCol w:w="9016"/>
      </w:tblGrid>
      <w:tr w:rsidR="00254690" w:rsidRPr="000175CB" w14:paraId="592066D8" w14:textId="77777777" w:rsidTr="00526BC6">
        <w:tc>
          <w:tcPr>
            <w:tcW w:w="9016" w:type="dxa"/>
          </w:tcPr>
          <w:p w14:paraId="08DE744D" w14:textId="77777777" w:rsidR="00254690" w:rsidRPr="000175CB" w:rsidRDefault="00254690" w:rsidP="00526BC6">
            <w:pPr>
              <w:rPr>
                <w:b/>
              </w:rPr>
            </w:pPr>
            <w:r w:rsidRPr="000175CB">
              <w:rPr>
                <w:b/>
              </w:rPr>
              <w:t>Introduction and welcome</w:t>
            </w:r>
          </w:p>
        </w:tc>
      </w:tr>
      <w:tr w:rsidR="00254690" w14:paraId="434AFBFF" w14:textId="77777777" w:rsidTr="00526BC6">
        <w:tc>
          <w:tcPr>
            <w:tcW w:w="9016" w:type="dxa"/>
          </w:tcPr>
          <w:p w14:paraId="4B164123" w14:textId="77777777" w:rsidR="00254690" w:rsidRPr="00B57312" w:rsidRDefault="00254690" w:rsidP="00526BC6">
            <w:pPr>
              <w:pStyle w:val="BodyText"/>
              <w:outlineLvl w:val="0"/>
              <w:rPr>
                <w:rFonts w:ascii="Calibri" w:hAnsi="Calibri" w:cs="Calibri"/>
              </w:rPr>
            </w:pPr>
            <w:r w:rsidRPr="00B57312">
              <w:rPr>
                <w:rFonts w:ascii="Calibri" w:hAnsi="Calibri" w:cs="Calibri"/>
              </w:rPr>
              <w:t xml:space="preserve">Thank you for agreeing to speak with me again. </w:t>
            </w:r>
          </w:p>
          <w:p w14:paraId="2FCDBF4C" w14:textId="77777777" w:rsidR="00254690" w:rsidRPr="00B57312" w:rsidRDefault="00254690" w:rsidP="00526BC6">
            <w:pPr>
              <w:pStyle w:val="BodyText"/>
              <w:rPr>
                <w:rFonts w:ascii="Calibri" w:hAnsi="Calibri" w:cs="Calibri"/>
              </w:rPr>
            </w:pPr>
          </w:p>
          <w:p w14:paraId="03308973" w14:textId="77777777" w:rsidR="00254690" w:rsidRPr="006F3897" w:rsidRDefault="00254690" w:rsidP="00526BC6">
            <w:pPr>
              <w:pStyle w:val="BodyText"/>
              <w:rPr>
                <w:rFonts w:ascii="Calibri" w:hAnsi="Calibri" w:cs="Calibri"/>
              </w:rPr>
            </w:pPr>
            <w:r w:rsidRPr="00B57312">
              <w:rPr>
                <w:rFonts w:ascii="Calibri" w:hAnsi="Calibri" w:cs="Calibri"/>
              </w:rPr>
              <w:t xml:space="preserve">I’m interested in hearing about your </w:t>
            </w:r>
            <w:r w:rsidRPr="00874149">
              <w:rPr>
                <w:rFonts w:ascii="Calibri" w:hAnsi="Calibri" w:cs="Calibri"/>
              </w:rPr>
              <w:t>experience</w:t>
            </w:r>
            <w:r w:rsidRPr="00B57312">
              <w:rPr>
                <w:rFonts w:ascii="Calibri" w:hAnsi="Calibri" w:cs="Calibri"/>
              </w:rPr>
              <w:t xml:space="preserve">s, </w:t>
            </w:r>
            <w:r w:rsidRPr="00874149">
              <w:rPr>
                <w:rFonts w:ascii="Calibri" w:hAnsi="Calibri" w:cs="Calibri"/>
              </w:rPr>
              <w:t xml:space="preserve">thoughts and comments </w:t>
            </w:r>
            <w:r w:rsidRPr="00874149">
              <w:rPr>
                <w:rFonts w:ascii="Calibri" w:hAnsi="Calibri"/>
              </w:rPr>
              <w:t xml:space="preserve">both positive and </w:t>
            </w:r>
            <w:r w:rsidRPr="007C6FA3">
              <w:rPr>
                <w:rFonts w:ascii="Calibri" w:hAnsi="Calibri"/>
              </w:rPr>
              <w:t xml:space="preserve">negative </w:t>
            </w:r>
            <w:r w:rsidRPr="00B57312">
              <w:rPr>
                <w:rFonts w:ascii="Calibri" w:hAnsi="Calibri" w:cs="Calibri"/>
              </w:rPr>
              <w:t xml:space="preserve">of </w:t>
            </w:r>
            <w:r>
              <w:rPr>
                <w:rFonts w:ascii="Calibri" w:hAnsi="Calibri" w:cs="Calibri"/>
              </w:rPr>
              <w:t>using an iPad to exercise</w:t>
            </w:r>
            <w:r w:rsidRPr="00B57312">
              <w:rPr>
                <w:rFonts w:ascii="Calibri" w:hAnsi="Calibri" w:cs="Calibri"/>
              </w:rPr>
              <w:t xml:space="preserve">. </w:t>
            </w:r>
            <w:r>
              <w:rPr>
                <w:rFonts w:ascii="Calibri" w:hAnsi="Calibri" w:cs="Calibri"/>
              </w:rPr>
              <w:t xml:space="preserve"> </w:t>
            </w:r>
          </w:p>
          <w:p w14:paraId="7815B526" w14:textId="77777777" w:rsidR="00254690" w:rsidRPr="006F3897" w:rsidRDefault="00254690" w:rsidP="00526BC6">
            <w:pPr>
              <w:pStyle w:val="BodyText"/>
              <w:rPr>
                <w:rFonts w:ascii="Calibri" w:hAnsi="Calibri" w:cs="Calibri"/>
              </w:rPr>
            </w:pPr>
            <w:r w:rsidRPr="006F3897">
              <w:rPr>
                <w:rFonts w:ascii="Calibri" w:hAnsi="Calibri" w:cs="Calibri"/>
              </w:rPr>
              <w:t>Before we begin, I would like to remind you that whatever you say here will be confidential. Your name/s and personal details will not be mentioned in any report. If you want to stop the interview at any time, that’s fine. The interview should last around an hour, is that ok?</w:t>
            </w:r>
          </w:p>
          <w:p w14:paraId="73D371BC" w14:textId="77777777" w:rsidR="00254690" w:rsidRPr="006F3897" w:rsidRDefault="00254690" w:rsidP="00526BC6">
            <w:pPr>
              <w:pStyle w:val="BodyText"/>
              <w:rPr>
                <w:rFonts w:ascii="Calibri" w:hAnsi="Calibri" w:cs="Calibri"/>
              </w:rPr>
            </w:pPr>
          </w:p>
          <w:p w14:paraId="11BF1E87" w14:textId="77777777" w:rsidR="00254690" w:rsidRPr="006F3897" w:rsidRDefault="00254690" w:rsidP="00526BC6">
            <w:pPr>
              <w:jc w:val="both"/>
              <w:rPr>
                <w:rFonts w:ascii="Calibri" w:hAnsi="Calibri" w:cs="Calibri"/>
              </w:rPr>
            </w:pPr>
            <w:r w:rsidRPr="006F3897">
              <w:rPr>
                <w:rFonts w:ascii="Calibri" w:hAnsi="Calibri" w:cs="Calibri"/>
              </w:rPr>
              <w:t xml:space="preserve">I am using a digital recorder to record our conversation/ going to record the virtual meeting because it is difficult for me to write down everything you say. This will also enable me to give you my full attention and listen to what you say. </w:t>
            </w:r>
          </w:p>
          <w:p w14:paraId="6C02E3CD" w14:textId="77777777" w:rsidR="00254690" w:rsidRPr="006F3897" w:rsidRDefault="00254690" w:rsidP="00526BC6">
            <w:pPr>
              <w:jc w:val="both"/>
              <w:rPr>
                <w:rFonts w:ascii="Calibri" w:hAnsi="Calibri" w:cs="Calibri"/>
              </w:rPr>
            </w:pPr>
          </w:p>
          <w:p w14:paraId="45EA299B" w14:textId="77777777" w:rsidR="00254690" w:rsidRDefault="00254690" w:rsidP="00526BC6">
            <w:r w:rsidRPr="006F3897">
              <w:rPr>
                <w:rFonts w:ascii="Calibri" w:hAnsi="Calibri" w:cs="Calibri"/>
              </w:rPr>
              <w:t>Any questions before we begin?</w:t>
            </w:r>
          </w:p>
        </w:tc>
      </w:tr>
    </w:tbl>
    <w:p w14:paraId="2EB23390" w14:textId="77777777" w:rsidR="00254690" w:rsidRDefault="00254690" w:rsidP="00254690"/>
    <w:tbl>
      <w:tblPr>
        <w:tblStyle w:val="TableGrid"/>
        <w:tblW w:w="0" w:type="auto"/>
        <w:tblLook w:val="04A0" w:firstRow="1" w:lastRow="0" w:firstColumn="1" w:lastColumn="0" w:noHBand="0" w:noVBand="1"/>
      </w:tblPr>
      <w:tblGrid>
        <w:gridCol w:w="9016"/>
      </w:tblGrid>
      <w:tr w:rsidR="00254690" w:rsidRPr="00B41E3B" w14:paraId="75BE73A0" w14:textId="77777777" w:rsidTr="00526BC6">
        <w:tc>
          <w:tcPr>
            <w:tcW w:w="9016" w:type="dxa"/>
          </w:tcPr>
          <w:p w14:paraId="0570F18F" w14:textId="77777777" w:rsidR="00254690" w:rsidRDefault="00254690" w:rsidP="00526BC6">
            <w:pPr>
              <w:rPr>
                <w:b/>
                <w:bCs/>
              </w:rPr>
            </w:pPr>
            <w:r w:rsidRPr="00B41E3B">
              <w:rPr>
                <w:b/>
                <w:bCs/>
              </w:rPr>
              <w:t>Opening questions</w:t>
            </w:r>
          </w:p>
          <w:p w14:paraId="58EFB10C" w14:textId="77777777" w:rsidR="00254690" w:rsidRDefault="00254690" w:rsidP="00526BC6">
            <w:pPr>
              <w:rPr>
                <w:b/>
                <w:bCs/>
              </w:rPr>
            </w:pPr>
            <w:r>
              <w:rPr>
                <w:b/>
                <w:bCs/>
              </w:rPr>
              <w:t>Includes beliefs and trust</w:t>
            </w:r>
          </w:p>
          <w:p w14:paraId="7E67F8BD" w14:textId="77777777" w:rsidR="00254690" w:rsidRPr="00670483" w:rsidRDefault="00254690" w:rsidP="00526BC6">
            <w:pPr>
              <w:rPr>
                <w:b/>
                <w:bCs/>
                <w:sz w:val="16"/>
                <w:szCs w:val="16"/>
              </w:rPr>
            </w:pPr>
            <w:r w:rsidRPr="00670483">
              <w:rPr>
                <w:b/>
                <w:bCs/>
                <w:sz w:val="16"/>
                <w:szCs w:val="16"/>
              </w:rPr>
              <w:t xml:space="preserve">Definition: </w:t>
            </w:r>
            <w:r w:rsidRPr="00670483">
              <w:rPr>
                <w:sz w:val="16"/>
                <w:szCs w:val="16"/>
              </w:rPr>
              <w:t>so that people understand and feel confident using digital health approaches:</w:t>
            </w:r>
          </w:p>
        </w:tc>
      </w:tr>
      <w:tr w:rsidR="00254690" w14:paraId="2C5537EA" w14:textId="77777777" w:rsidTr="00526BC6">
        <w:tc>
          <w:tcPr>
            <w:tcW w:w="9016" w:type="dxa"/>
          </w:tcPr>
          <w:p w14:paraId="2666C2D4" w14:textId="77777777" w:rsidR="00254690" w:rsidRDefault="00254690" w:rsidP="00526BC6">
            <w:pPr>
              <w:rPr>
                <w:iCs/>
              </w:rPr>
            </w:pPr>
            <w:r w:rsidRPr="003A1D07">
              <w:rPr>
                <w:b/>
                <w:iCs/>
              </w:rPr>
              <w:t>Both groups:</w:t>
            </w:r>
            <w:r>
              <w:rPr>
                <w:iCs/>
              </w:rPr>
              <w:t xml:space="preserve"> What was your experience both positive and negative of using technology prior to taking part in this study? e.g., shopping online, internet banking, social media? Tell me above how confident you are doing these things online? Has anything or </w:t>
            </w:r>
            <w:proofErr w:type="spellStart"/>
            <w:r>
              <w:rPr>
                <w:iCs/>
              </w:rPr>
              <w:t>any one</w:t>
            </w:r>
            <w:proofErr w:type="spellEnd"/>
            <w:r>
              <w:rPr>
                <w:iCs/>
              </w:rPr>
              <w:t xml:space="preserve"> helped you get more confident? </w:t>
            </w:r>
          </w:p>
          <w:p w14:paraId="4F4D02AD" w14:textId="77777777" w:rsidR="00254690" w:rsidRPr="00670483" w:rsidRDefault="00254690" w:rsidP="00526BC6">
            <w:pPr>
              <w:rPr>
                <w:b/>
                <w:i/>
                <w:iCs/>
                <w:sz w:val="20"/>
                <w:szCs w:val="20"/>
              </w:rPr>
            </w:pPr>
            <w:r w:rsidRPr="00670483">
              <w:rPr>
                <w:b/>
                <w:i/>
                <w:iCs/>
                <w:sz w:val="20"/>
                <w:szCs w:val="20"/>
              </w:rPr>
              <w:t xml:space="preserve">Prompts: </w:t>
            </w:r>
          </w:p>
          <w:p w14:paraId="586C8182" w14:textId="77777777" w:rsidR="00254690" w:rsidRPr="00670483" w:rsidRDefault="00254690" w:rsidP="00526BC6">
            <w:pPr>
              <w:rPr>
                <w:i/>
                <w:iCs/>
                <w:sz w:val="20"/>
                <w:szCs w:val="20"/>
              </w:rPr>
            </w:pPr>
            <w:r w:rsidRPr="00670483">
              <w:rPr>
                <w:i/>
                <w:iCs/>
                <w:sz w:val="20"/>
                <w:szCs w:val="20"/>
              </w:rPr>
              <w:t xml:space="preserve">-What access to devices </w:t>
            </w:r>
            <w:proofErr w:type="gramStart"/>
            <w:r w:rsidRPr="00670483">
              <w:rPr>
                <w:i/>
                <w:iCs/>
                <w:sz w:val="20"/>
                <w:szCs w:val="20"/>
              </w:rPr>
              <w:t>do</w:t>
            </w:r>
            <w:proofErr w:type="gramEnd"/>
            <w:r w:rsidRPr="00670483">
              <w:rPr>
                <w:i/>
                <w:iCs/>
                <w:sz w:val="20"/>
                <w:szCs w:val="20"/>
              </w:rPr>
              <w:t xml:space="preserve"> you have? </w:t>
            </w:r>
            <w:proofErr w:type="spellStart"/>
            <w:r w:rsidRPr="00670483">
              <w:rPr>
                <w:i/>
                <w:iCs/>
                <w:sz w:val="20"/>
                <w:szCs w:val="20"/>
              </w:rPr>
              <w:t>Wifi</w:t>
            </w:r>
            <w:proofErr w:type="spellEnd"/>
            <w:r w:rsidRPr="00670483">
              <w:rPr>
                <w:i/>
                <w:iCs/>
                <w:sz w:val="20"/>
                <w:szCs w:val="20"/>
              </w:rPr>
              <w:t xml:space="preserve"> at home</w:t>
            </w:r>
            <w:r w:rsidRPr="00FF3774">
              <w:rPr>
                <w:i/>
                <w:iCs/>
                <w:sz w:val="20"/>
                <w:szCs w:val="20"/>
              </w:rPr>
              <w:t xml:space="preserve">? Data? </w:t>
            </w:r>
            <w:r>
              <w:rPr>
                <w:i/>
                <w:iCs/>
                <w:sz w:val="20"/>
                <w:szCs w:val="20"/>
              </w:rPr>
              <w:t>What do you use these devices for e.g. shopping, social media, facetime</w:t>
            </w:r>
          </w:p>
          <w:p w14:paraId="55B15030" w14:textId="77777777" w:rsidR="00254690" w:rsidRPr="00670483" w:rsidRDefault="00254690" w:rsidP="00526BC6">
            <w:pPr>
              <w:rPr>
                <w:i/>
                <w:iCs/>
                <w:sz w:val="20"/>
                <w:szCs w:val="20"/>
              </w:rPr>
            </w:pPr>
            <w:r w:rsidRPr="00670483">
              <w:rPr>
                <w:i/>
                <w:iCs/>
                <w:sz w:val="20"/>
                <w:szCs w:val="20"/>
              </w:rPr>
              <w:t xml:space="preserve">-How were your skills? </w:t>
            </w:r>
            <w:r>
              <w:rPr>
                <w:i/>
                <w:iCs/>
                <w:sz w:val="20"/>
                <w:szCs w:val="20"/>
              </w:rPr>
              <w:t xml:space="preserve">And confidence? </w:t>
            </w:r>
            <w:r w:rsidRPr="00670483">
              <w:rPr>
                <w:i/>
                <w:iCs/>
                <w:sz w:val="20"/>
                <w:szCs w:val="20"/>
              </w:rPr>
              <w:t xml:space="preserve">What was lacking? </w:t>
            </w:r>
          </w:p>
          <w:p w14:paraId="0E5E13DD" w14:textId="77777777" w:rsidR="00254690" w:rsidRPr="00670483" w:rsidRDefault="00254690" w:rsidP="00526BC6">
            <w:pPr>
              <w:rPr>
                <w:i/>
                <w:iCs/>
                <w:sz w:val="20"/>
                <w:szCs w:val="20"/>
              </w:rPr>
            </w:pPr>
            <w:r w:rsidRPr="00670483">
              <w:rPr>
                <w:i/>
                <w:iCs/>
                <w:sz w:val="20"/>
                <w:szCs w:val="20"/>
              </w:rPr>
              <w:t xml:space="preserve">-Experience of NHS app or my chart? Why not? </w:t>
            </w:r>
          </w:p>
          <w:p w14:paraId="4A2CB145" w14:textId="77777777" w:rsidR="00254690" w:rsidRPr="00670483" w:rsidRDefault="00254690" w:rsidP="00526BC6">
            <w:pPr>
              <w:rPr>
                <w:i/>
                <w:iCs/>
                <w:sz w:val="20"/>
                <w:szCs w:val="20"/>
              </w:rPr>
            </w:pPr>
            <w:r w:rsidRPr="00670483">
              <w:rPr>
                <w:i/>
                <w:iCs/>
                <w:sz w:val="20"/>
                <w:szCs w:val="20"/>
              </w:rPr>
              <w:t xml:space="preserve">-Any </w:t>
            </w:r>
            <w:r>
              <w:rPr>
                <w:i/>
                <w:iCs/>
                <w:sz w:val="20"/>
                <w:szCs w:val="20"/>
              </w:rPr>
              <w:t xml:space="preserve">concerns / worries </w:t>
            </w:r>
            <w:r w:rsidRPr="00670483">
              <w:rPr>
                <w:i/>
                <w:iCs/>
                <w:sz w:val="20"/>
                <w:szCs w:val="20"/>
              </w:rPr>
              <w:t xml:space="preserve">technology? Any fears? Any bad experiences? </w:t>
            </w:r>
          </w:p>
          <w:p w14:paraId="2F996F72" w14:textId="77777777" w:rsidR="00254690" w:rsidRDefault="00254690" w:rsidP="00526BC6"/>
        </w:tc>
      </w:tr>
      <w:tr w:rsidR="00254690" w:rsidRPr="00335164" w14:paraId="300A12E4" w14:textId="77777777" w:rsidTr="00526BC6">
        <w:tc>
          <w:tcPr>
            <w:tcW w:w="9016" w:type="dxa"/>
          </w:tcPr>
          <w:p w14:paraId="5C4EDB21" w14:textId="77777777" w:rsidR="00254690" w:rsidRDefault="00254690" w:rsidP="00526BC6">
            <w:pPr>
              <w:rPr>
                <w:sz w:val="16"/>
                <w:szCs w:val="16"/>
              </w:rPr>
            </w:pPr>
            <w:r w:rsidRPr="003570A8">
              <w:rPr>
                <w:rFonts w:cstheme="minorHAnsi"/>
                <w:b/>
                <w:bdr w:val="none" w:sz="0" w:space="0" w:color="auto" w:frame="1"/>
              </w:rPr>
              <w:t>Accessibility and ease of using technology</w:t>
            </w:r>
            <w:r w:rsidRPr="00335164">
              <w:rPr>
                <w:sz w:val="16"/>
                <w:szCs w:val="16"/>
              </w:rPr>
              <w:t xml:space="preserve"> </w:t>
            </w:r>
          </w:p>
          <w:p w14:paraId="583979FF" w14:textId="77777777" w:rsidR="00254690" w:rsidRPr="00DD756F" w:rsidRDefault="00254690" w:rsidP="00526BC6">
            <w:pPr>
              <w:rPr>
                <w:sz w:val="16"/>
                <w:szCs w:val="16"/>
              </w:rPr>
            </w:pPr>
            <w:r w:rsidRPr="00DD756F">
              <w:rPr>
                <w:sz w:val="16"/>
                <w:szCs w:val="16"/>
              </w:rPr>
              <w:t xml:space="preserve">Definition: </w:t>
            </w:r>
            <w:r w:rsidRPr="00DD756F">
              <w:rPr>
                <w:rFonts w:cstheme="minorHAnsi"/>
                <w:sz w:val="16"/>
                <w:szCs w:val="16"/>
              </w:rPr>
              <w:t>so that user-</w:t>
            </w:r>
            <w:proofErr w:type="spellStart"/>
            <w:r w:rsidRPr="00DD756F">
              <w:rPr>
                <w:rFonts w:cstheme="minorHAnsi"/>
                <w:sz w:val="16"/>
                <w:szCs w:val="16"/>
              </w:rPr>
              <w:t>centred</w:t>
            </w:r>
            <w:proofErr w:type="spellEnd"/>
            <w:r w:rsidRPr="00DD756F">
              <w:rPr>
                <w:rFonts w:cstheme="minorHAnsi"/>
                <w:sz w:val="16"/>
                <w:szCs w:val="16"/>
              </w:rPr>
              <w:t xml:space="preserve"> digital content and products are co-designed and deliver excellent patient outcomes</w:t>
            </w:r>
          </w:p>
        </w:tc>
      </w:tr>
      <w:tr w:rsidR="00254690" w:rsidRPr="009C60C0" w14:paraId="27D53D7F" w14:textId="77777777" w:rsidTr="00526BC6">
        <w:tc>
          <w:tcPr>
            <w:tcW w:w="9016" w:type="dxa"/>
          </w:tcPr>
          <w:p w14:paraId="0D8373D9" w14:textId="77777777" w:rsidR="00254690" w:rsidRDefault="00254690" w:rsidP="00526BC6">
            <w:r w:rsidRPr="004E61D5">
              <w:rPr>
                <w:b/>
              </w:rPr>
              <w:lastRenderedPageBreak/>
              <w:t>Intervention group</w:t>
            </w:r>
            <w:r>
              <w:t>: You were given an iPad to use for exercise and then taught how to use the iPad to access the Kidney Beam website… tell me about this experience? What went well and not so well?</w:t>
            </w:r>
          </w:p>
          <w:p w14:paraId="06FFF618" w14:textId="77777777" w:rsidR="00254690" w:rsidRPr="004E61D5" w:rsidRDefault="00254690" w:rsidP="00526BC6">
            <w:r w:rsidRPr="004E61D5">
              <w:rPr>
                <w:b/>
              </w:rPr>
              <w:t xml:space="preserve">Non-intervention group: </w:t>
            </w:r>
            <w:r>
              <w:t xml:space="preserve">You were not given an iPad to borrow but were given the </w:t>
            </w:r>
            <w:proofErr w:type="gramStart"/>
            <w:r>
              <w:t>sign up</w:t>
            </w:r>
            <w:proofErr w:type="gramEnd"/>
            <w:r>
              <w:t xml:space="preserve"> instructions for Kidney Beam… tell me about your experience of using it? What went well and not so well? </w:t>
            </w:r>
          </w:p>
          <w:p w14:paraId="2490BB48" w14:textId="77777777" w:rsidR="00254690" w:rsidRPr="00670483" w:rsidRDefault="00254690" w:rsidP="00526BC6">
            <w:pPr>
              <w:rPr>
                <w:b/>
                <w:i/>
                <w:sz w:val="20"/>
                <w:szCs w:val="20"/>
              </w:rPr>
            </w:pPr>
            <w:r w:rsidRPr="00670483">
              <w:rPr>
                <w:b/>
                <w:i/>
                <w:sz w:val="20"/>
                <w:szCs w:val="20"/>
              </w:rPr>
              <w:t>Prompts:</w:t>
            </w:r>
          </w:p>
          <w:p w14:paraId="5F6D7459" w14:textId="77777777" w:rsidR="00254690" w:rsidRPr="00670483" w:rsidRDefault="00254690" w:rsidP="00526BC6">
            <w:pPr>
              <w:rPr>
                <w:i/>
                <w:sz w:val="20"/>
                <w:szCs w:val="20"/>
              </w:rPr>
            </w:pPr>
            <w:r w:rsidRPr="00670483">
              <w:rPr>
                <w:i/>
                <w:sz w:val="20"/>
                <w:szCs w:val="20"/>
              </w:rPr>
              <w:t>-</w:t>
            </w:r>
            <w:r>
              <w:rPr>
                <w:i/>
                <w:sz w:val="20"/>
                <w:szCs w:val="20"/>
              </w:rPr>
              <w:t>C</w:t>
            </w:r>
            <w:r w:rsidRPr="00670483">
              <w:rPr>
                <w:i/>
                <w:sz w:val="20"/>
                <w:szCs w:val="20"/>
              </w:rPr>
              <w:t xml:space="preserve">ould this be improved? </w:t>
            </w:r>
            <w:r>
              <w:rPr>
                <w:i/>
                <w:sz w:val="20"/>
                <w:szCs w:val="20"/>
              </w:rPr>
              <w:t>What did you find most useful / helpful?</w:t>
            </w:r>
          </w:p>
          <w:p w14:paraId="05156735" w14:textId="77777777" w:rsidR="00254690" w:rsidRPr="00670483" w:rsidRDefault="00254690" w:rsidP="00526BC6">
            <w:pPr>
              <w:rPr>
                <w:i/>
                <w:sz w:val="20"/>
                <w:szCs w:val="20"/>
              </w:rPr>
            </w:pPr>
            <w:r w:rsidRPr="00670483">
              <w:rPr>
                <w:i/>
                <w:sz w:val="20"/>
                <w:szCs w:val="20"/>
              </w:rPr>
              <w:t xml:space="preserve">-What did you </w:t>
            </w:r>
            <w:r>
              <w:rPr>
                <w:i/>
                <w:sz w:val="20"/>
                <w:szCs w:val="20"/>
              </w:rPr>
              <w:t xml:space="preserve">like and </w:t>
            </w:r>
            <w:r w:rsidRPr="00670483">
              <w:rPr>
                <w:i/>
                <w:sz w:val="20"/>
                <w:szCs w:val="20"/>
              </w:rPr>
              <w:t xml:space="preserve">not like? </w:t>
            </w:r>
          </w:p>
          <w:p w14:paraId="21250CCF" w14:textId="77777777" w:rsidR="00254690" w:rsidRDefault="00254690" w:rsidP="00526BC6">
            <w:pPr>
              <w:rPr>
                <w:i/>
                <w:sz w:val="20"/>
                <w:szCs w:val="20"/>
              </w:rPr>
            </w:pPr>
            <w:r>
              <w:rPr>
                <w:i/>
                <w:sz w:val="20"/>
                <w:szCs w:val="20"/>
              </w:rPr>
              <w:t>-</w:t>
            </w:r>
            <w:r w:rsidRPr="00341820">
              <w:rPr>
                <w:i/>
                <w:sz w:val="20"/>
                <w:szCs w:val="20"/>
              </w:rPr>
              <w:t xml:space="preserve">Did we cover everything to enable you to Kidney BEAM? </w:t>
            </w:r>
          </w:p>
          <w:p w14:paraId="25692FA7" w14:textId="77777777" w:rsidR="00254690" w:rsidRPr="00341820" w:rsidRDefault="00254690" w:rsidP="00526BC6">
            <w:pPr>
              <w:rPr>
                <w:i/>
                <w:sz w:val="20"/>
                <w:szCs w:val="20"/>
              </w:rPr>
            </w:pPr>
            <w:r>
              <w:rPr>
                <w:i/>
                <w:sz w:val="20"/>
                <w:szCs w:val="20"/>
              </w:rPr>
              <w:t>-Did any family or friends help you to use it? (Explore support at home)</w:t>
            </w:r>
          </w:p>
          <w:p w14:paraId="4F55D3F6" w14:textId="77777777" w:rsidR="00254690" w:rsidRDefault="00254690" w:rsidP="00526BC6"/>
          <w:p w14:paraId="2AB16A59" w14:textId="77777777" w:rsidR="00254690" w:rsidRPr="000D01AE" w:rsidRDefault="00254690" w:rsidP="00526BC6">
            <w:r w:rsidRPr="003916E6">
              <w:rPr>
                <w:b/>
              </w:rPr>
              <w:t>Follow up</w:t>
            </w:r>
            <w:r>
              <w:rPr>
                <w:b/>
              </w:rPr>
              <w:t xml:space="preserve"> INTERVENTION</w:t>
            </w:r>
            <w:r w:rsidRPr="003916E6">
              <w:rPr>
                <w:b/>
              </w:rPr>
              <w:t>:</w:t>
            </w:r>
            <w:r>
              <w:t xml:space="preserve"> Reflecting on your experience, what advice would you give us, to help us roll this out? What worked well? What could be improve? Any </w:t>
            </w:r>
            <w:proofErr w:type="gramStart"/>
            <w:r>
              <w:t>suggestions ?</w:t>
            </w:r>
            <w:proofErr w:type="gramEnd"/>
          </w:p>
          <w:p w14:paraId="734993F9" w14:textId="77777777" w:rsidR="00254690" w:rsidRPr="00670483" w:rsidRDefault="00254690" w:rsidP="00526BC6">
            <w:pPr>
              <w:rPr>
                <w:b/>
                <w:sz w:val="20"/>
                <w:szCs w:val="20"/>
              </w:rPr>
            </w:pPr>
            <w:r w:rsidRPr="00670483">
              <w:rPr>
                <w:b/>
                <w:sz w:val="20"/>
                <w:szCs w:val="20"/>
              </w:rPr>
              <w:t>Prompts:</w:t>
            </w:r>
          </w:p>
          <w:p w14:paraId="68BEA7C6" w14:textId="77777777" w:rsidR="00254690" w:rsidRPr="00670483" w:rsidRDefault="00254690" w:rsidP="00526BC6">
            <w:pPr>
              <w:rPr>
                <w:sz w:val="20"/>
                <w:szCs w:val="20"/>
              </w:rPr>
            </w:pPr>
            <w:r w:rsidRPr="00670483">
              <w:rPr>
                <w:sz w:val="20"/>
                <w:szCs w:val="20"/>
              </w:rPr>
              <w:t>-Thoughts around short courses? Lessons? Other ideas?</w:t>
            </w:r>
          </w:p>
          <w:p w14:paraId="75373B8E" w14:textId="77777777" w:rsidR="00254690" w:rsidRDefault="00254690" w:rsidP="00526BC6"/>
          <w:p w14:paraId="62F4B49D" w14:textId="77777777" w:rsidR="00254690" w:rsidRDefault="00254690" w:rsidP="00526BC6">
            <w:r w:rsidRPr="003916E6">
              <w:rPr>
                <w:b/>
              </w:rPr>
              <w:t>Follow up</w:t>
            </w:r>
            <w:r>
              <w:t>: Did you come to TJHC for tech support? What were your thoughts on coming to TJHC? Would you have liked a different setting?</w:t>
            </w:r>
          </w:p>
          <w:p w14:paraId="60C1D8CE" w14:textId="77777777" w:rsidR="00254690" w:rsidRDefault="00254690" w:rsidP="00526BC6">
            <w:r w:rsidRPr="004E61D5">
              <w:rPr>
                <w:b/>
              </w:rPr>
              <w:t>Non-intervention group</w:t>
            </w:r>
            <w:r>
              <w:t xml:space="preserve">: what support would you have needed to help you use Kidney Beam? Coming into TJHC for tech support? Anything else or other ideas? </w:t>
            </w:r>
          </w:p>
          <w:p w14:paraId="07A734A6" w14:textId="77777777" w:rsidR="00254690" w:rsidRPr="00670483" w:rsidRDefault="00254690" w:rsidP="00526BC6">
            <w:pPr>
              <w:rPr>
                <w:b/>
                <w:i/>
                <w:sz w:val="20"/>
                <w:szCs w:val="20"/>
              </w:rPr>
            </w:pPr>
            <w:r w:rsidRPr="00670483">
              <w:rPr>
                <w:b/>
                <w:i/>
                <w:sz w:val="20"/>
                <w:szCs w:val="20"/>
              </w:rPr>
              <w:t xml:space="preserve">Prompts: </w:t>
            </w:r>
          </w:p>
          <w:p w14:paraId="349B87AB" w14:textId="77777777" w:rsidR="00254690" w:rsidRPr="00670483" w:rsidRDefault="00254690" w:rsidP="00526BC6">
            <w:pPr>
              <w:rPr>
                <w:i/>
                <w:sz w:val="20"/>
                <w:szCs w:val="20"/>
              </w:rPr>
            </w:pPr>
            <w:r w:rsidRPr="00670483">
              <w:rPr>
                <w:i/>
                <w:sz w:val="20"/>
                <w:szCs w:val="20"/>
              </w:rPr>
              <w:t>-Was this helpful? Why</w:t>
            </w:r>
            <w:r>
              <w:rPr>
                <w:i/>
                <w:sz w:val="20"/>
                <w:szCs w:val="20"/>
              </w:rPr>
              <w:t>/not</w:t>
            </w:r>
            <w:r w:rsidRPr="00670483">
              <w:rPr>
                <w:i/>
                <w:sz w:val="20"/>
                <w:szCs w:val="20"/>
              </w:rPr>
              <w:t xml:space="preserve">? </w:t>
            </w:r>
          </w:p>
          <w:p w14:paraId="4DB069E9" w14:textId="77777777" w:rsidR="00254690" w:rsidRPr="00670483" w:rsidRDefault="00254690" w:rsidP="00526BC6">
            <w:pPr>
              <w:rPr>
                <w:i/>
                <w:sz w:val="20"/>
                <w:szCs w:val="20"/>
              </w:rPr>
            </w:pPr>
            <w:r w:rsidRPr="00670483">
              <w:rPr>
                <w:i/>
                <w:sz w:val="20"/>
                <w:szCs w:val="20"/>
              </w:rPr>
              <w:t>-If not, would you have liked to come? Was it offered?</w:t>
            </w:r>
          </w:p>
          <w:p w14:paraId="03DBF1BB" w14:textId="77777777" w:rsidR="00254690" w:rsidRPr="00670483" w:rsidRDefault="00254690" w:rsidP="00526BC6">
            <w:pPr>
              <w:rPr>
                <w:i/>
                <w:sz w:val="20"/>
                <w:szCs w:val="20"/>
              </w:rPr>
            </w:pPr>
            <w:r w:rsidRPr="00670483">
              <w:rPr>
                <w:i/>
                <w:sz w:val="20"/>
                <w:szCs w:val="20"/>
              </w:rPr>
              <w:t>-How would you like to receive tech support in the future?</w:t>
            </w:r>
          </w:p>
        </w:tc>
      </w:tr>
    </w:tbl>
    <w:p w14:paraId="3AA4EB35" w14:textId="77777777" w:rsidR="00254690" w:rsidRDefault="00254690" w:rsidP="00254690"/>
    <w:tbl>
      <w:tblPr>
        <w:tblStyle w:val="TableGrid"/>
        <w:tblW w:w="0" w:type="auto"/>
        <w:tblLook w:val="04A0" w:firstRow="1" w:lastRow="0" w:firstColumn="1" w:lastColumn="0" w:noHBand="0" w:noVBand="1"/>
      </w:tblPr>
      <w:tblGrid>
        <w:gridCol w:w="9016"/>
      </w:tblGrid>
      <w:tr w:rsidR="00254690" w:rsidRPr="00335164" w14:paraId="39A2EC83" w14:textId="77777777" w:rsidTr="00526BC6">
        <w:tc>
          <w:tcPr>
            <w:tcW w:w="9016" w:type="dxa"/>
          </w:tcPr>
          <w:p w14:paraId="63E02153" w14:textId="77777777" w:rsidR="00254690" w:rsidRDefault="00254690" w:rsidP="00526BC6">
            <w:r w:rsidRPr="003570A8">
              <w:rPr>
                <w:b/>
              </w:rPr>
              <w:t>Skills and capability</w:t>
            </w:r>
            <w:r>
              <w:t xml:space="preserve"> </w:t>
            </w:r>
          </w:p>
          <w:p w14:paraId="286B5B86" w14:textId="77777777" w:rsidR="00254690" w:rsidRPr="00335164" w:rsidRDefault="00254690" w:rsidP="00526BC6">
            <w:pPr>
              <w:rPr>
                <w:sz w:val="16"/>
                <w:szCs w:val="16"/>
              </w:rPr>
            </w:pPr>
            <w:r w:rsidRPr="00292094">
              <w:rPr>
                <w:sz w:val="16"/>
                <w:szCs w:val="16"/>
              </w:rPr>
              <w:t>Definition: so that everyone has the skills to use digital approaches and health services res</w:t>
            </w:r>
            <w:r>
              <w:rPr>
                <w:sz w:val="16"/>
                <w:szCs w:val="16"/>
              </w:rPr>
              <w:t xml:space="preserve">pond to the capabilities of all. </w:t>
            </w:r>
          </w:p>
        </w:tc>
      </w:tr>
      <w:tr w:rsidR="00254690" w:rsidRPr="007574A1" w14:paraId="114B72FD" w14:textId="77777777" w:rsidTr="00526BC6">
        <w:tc>
          <w:tcPr>
            <w:tcW w:w="9016" w:type="dxa"/>
          </w:tcPr>
          <w:p w14:paraId="3A582659" w14:textId="77777777" w:rsidR="00254690" w:rsidRDefault="00254690" w:rsidP="00526BC6">
            <w:pPr>
              <w:rPr>
                <w:iCs/>
              </w:rPr>
            </w:pPr>
            <w:r w:rsidRPr="003A1D07">
              <w:rPr>
                <w:b/>
                <w:iCs/>
              </w:rPr>
              <w:t>INTERVENTION:</w:t>
            </w:r>
            <w:r>
              <w:rPr>
                <w:iCs/>
              </w:rPr>
              <w:t xml:space="preserve"> </w:t>
            </w:r>
            <w:r w:rsidRPr="00292094">
              <w:rPr>
                <w:iCs/>
              </w:rPr>
              <w:t>You have had access to an iPad for over 12 weeks</w:t>
            </w:r>
            <w:r>
              <w:rPr>
                <w:iCs/>
              </w:rPr>
              <w:t xml:space="preserve">, reflecting on your experiences tell we about your confidence levels? Have the improved? Have you learned any new skills? Are you using the internet more? If so, what are you using it for? </w:t>
            </w:r>
          </w:p>
          <w:p w14:paraId="62C3E61E" w14:textId="77777777" w:rsidR="00254690" w:rsidRDefault="00254690" w:rsidP="00526BC6">
            <w:pPr>
              <w:rPr>
                <w:iCs/>
              </w:rPr>
            </w:pPr>
            <w:r w:rsidRPr="003A1D07">
              <w:rPr>
                <w:b/>
                <w:iCs/>
              </w:rPr>
              <w:t>NON-INTERVENTION</w:t>
            </w:r>
            <w:r>
              <w:rPr>
                <w:iCs/>
              </w:rPr>
              <w:t xml:space="preserve">: What skills do you think you need to improve for your confidence with online technology? How can these be improved? </w:t>
            </w:r>
          </w:p>
          <w:p w14:paraId="105FF92C" w14:textId="77777777" w:rsidR="00254690" w:rsidRDefault="00254690" w:rsidP="00526BC6">
            <w:pPr>
              <w:rPr>
                <w:iCs/>
              </w:rPr>
            </w:pPr>
          </w:p>
          <w:p w14:paraId="4CE6D284" w14:textId="77777777" w:rsidR="00254690" w:rsidRDefault="00254690" w:rsidP="00526BC6">
            <w:pPr>
              <w:rPr>
                <w:iCs/>
              </w:rPr>
            </w:pPr>
            <w:r w:rsidRPr="00664607">
              <w:rPr>
                <w:b/>
                <w:iCs/>
              </w:rPr>
              <w:t>INTERVENTION</w:t>
            </w:r>
            <w:r>
              <w:rPr>
                <w:iCs/>
              </w:rPr>
              <w:t xml:space="preserve">: Being able to access Kidney Beam via the I-PAD has it helped you? If so, how? Why? can you give some </w:t>
            </w:r>
            <w:proofErr w:type="gramStart"/>
            <w:r>
              <w:rPr>
                <w:iCs/>
              </w:rPr>
              <w:t>examples..</w:t>
            </w:r>
            <w:proofErr w:type="gramEnd"/>
          </w:p>
          <w:p w14:paraId="4E27015F" w14:textId="77777777" w:rsidR="00254690" w:rsidRPr="00664607" w:rsidRDefault="00254690" w:rsidP="00526BC6">
            <w:pPr>
              <w:rPr>
                <w:iCs/>
              </w:rPr>
            </w:pPr>
            <w:r>
              <w:rPr>
                <w:b/>
                <w:iCs/>
              </w:rPr>
              <w:t xml:space="preserve">NON-INTERVENTION: </w:t>
            </w:r>
            <w:r>
              <w:rPr>
                <w:iCs/>
              </w:rPr>
              <w:t xml:space="preserve">How did you feel not getting the iPad? Do you think it would have helped you to get on? Why? </w:t>
            </w:r>
          </w:p>
          <w:p w14:paraId="496C772C" w14:textId="77777777" w:rsidR="00254690" w:rsidRPr="0076489D" w:rsidRDefault="00254690" w:rsidP="00526BC6">
            <w:pPr>
              <w:rPr>
                <w:iCs/>
                <w:strike/>
              </w:rPr>
            </w:pPr>
          </w:p>
          <w:p w14:paraId="6124AEC5" w14:textId="77777777" w:rsidR="00254690" w:rsidRPr="00670483" w:rsidRDefault="00254690" w:rsidP="00526BC6">
            <w:pPr>
              <w:rPr>
                <w:b/>
                <w:i/>
                <w:iCs/>
                <w:sz w:val="20"/>
                <w:szCs w:val="20"/>
              </w:rPr>
            </w:pPr>
            <w:r w:rsidRPr="00670483">
              <w:rPr>
                <w:b/>
                <w:i/>
                <w:iCs/>
                <w:sz w:val="20"/>
                <w:szCs w:val="20"/>
              </w:rPr>
              <w:t xml:space="preserve">Prompts: </w:t>
            </w:r>
          </w:p>
          <w:p w14:paraId="5751A8F6" w14:textId="77777777" w:rsidR="00254690" w:rsidRPr="00670483" w:rsidRDefault="00254690" w:rsidP="00526BC6">
            <w:pPr>
              <w:rPr>
                <w:i/>
                <w:iCs/>
                <w:sz w:val="20"/>
                <w:szCs w:val="20"/>
              </w:rPr>
            </w:pPr>
            <w:r w:rsidRPr="00670483">
              <w:rPr>
                <w:i/>
                <w:iCs/>
                <w:sz w:val="20"/>
                <w:szCs w:val="20"/>
              </w:rPr>
              <w:t xml:space="preserve">-Any changes? Better/worse? Why do you think that is? </w:t>
            </w:r>
          </w:p>
          <w:p w14:paraId="72CBC6B2" w14:textId="77777777" w:rsidR="00254690" w:rsidRPr="00670483" w:rsidRDefault="00254690" w:rsidP="00526BC6">
            <w:pPr>
              <w:rPr>
                <w:i/>
                <w:iCs/>
                <w:sz w:val="20"/>
                <w:szCs w:val="20"/>
              </w:rPr>
            </w:pPr>
            <w:r w:rsidRPr="00670483">
              <w:rPr>
                <w:i/>
                <w:iCs/>
                <w:sz w:val="20"/>
                <w:szCs w:val="20"/>
              </w:rPr>
              <w:t xml:space="preserve">-Is there anything more that we could have done to help? </w:t>
            </w:r>
          </w:p>
          <w:p w14:paraId="0E9298FF" w14:textId="77777777" w:rsidR="00254690" w:rsidRPr="00670483" w:rsidRDefault="00254690" w:rsidP="00526BC6">
            <w:pPr>
              <w:rPr>
                <w:i/>
                <w:iCs/>
                <w:sz w:val="20"/>
                <w:szCs w:val="20"/>
              </w:rPr>
            </w:pPr>
            <w:r w:rsidRPr="00670483">
              <w:rPr>
                <w:i/>
                <w:iCs/>
                <w:sz w:val="20"/>
                <w:szCs w:val="20"/>
              </w:rPr>
              <w:t xml:space="preserve">-What was the biggest challenge about using it? </w:t>
            </w:r>
          </w:p>
          <w:p w14:paraId="29042B8E" w14:textId="77777777" w:rsidR="00254690" w:rsidRDefault="00254690" w:rsidP="00526BC6">
            <w:pPr>
              <w:rPr>
                <w:iCs/>
              </w:rPr>
            </w:pPr>
          </w:p>
          <w:p w14:paraId="2007B3EA" w14:textId="77777777" w:rsidR="00254690" w:rsidRDefault="00254690" w:rsidP="00526BC6">
            <w:pPr>
              <w:rPr>
                <w:iCs/>
              </w:rPr>
            </w:pPr>
            <w:r>
              <w:rPr>
                <w:b/>
                <w:iCs/>
              </w:rPr>
              <w:lastRenderedPageBreak/>
              <w:t xml:space="preserve">INTERVENTION </w:t>
            </w:r>
            <w:r w:rsidRPr="00CD5660">
              <w:rPr>
                <w:b/>
                <w:iCs/>
              </w:rPr>
              <w:t>Follow up:</w:t>
            </w:r>
            <w:r>
              <w:rPr>
                <w:iCs/>
              </w:rPr>
              <w:t xml:space="preserve"> You were only able to access the Kidney Beam website during this trial, how would you feel about using an iPad to do other things E.g. shopping, browsing, video calls etc. in the future?</w:t>
            </w:r>
          </w:p>
          <w:p w14:paraId="628DDCDD" w14:textId="77777777" w:rsidR="00254690" w:rsidRPr="00664607" w:rsidRDefault="00254690" w:rsidP="00526BC6">
            <w:pPr>
              <w:rPr>
                <w:b/>
                <w:iCs/>
              </w:rPr>
            </w:pPr>
            <w:r w:rsidRPr="00664607">
              <w:rPr>
                <w:b/>
                <w:iCs/>
              </w:rPr>
              <w:t xml:space="preserve">NON-INTERVENTION: </w:t>
            </w:r>
            <w:r w:rsidRPr="00664607">
              <w:rPr>
                <w:iCs/>
              </w:rPr>
              <w:t>How will you use technology in the future?</w:t>
            </w:r>
            <w:r>
              <w:rPr>
                <w:b/>
                <w:iCs/>
              </w:rPr>
              <w:t xml:space="preserve"> </w:t>
            </w:r>
          </w:p>
          <w:p w14:paraId="775F07B6" w14:textId="77777777" w:rsidR="00254690" w:rsidRPr="00FF79F1" w:rsidRDefault="00254690" w:rsidP="00526BC6">
            <w:pPr>
              <w:rPr>
                <w:b/>
                <w:i/>
                <w:iCs/>
                <w:sz w:val="20"/>
                <w:szCs w:val="20"/>
              </w:rPr>
            </w:pPr>
            <w:r w:rsidRPr="00FF79F1">
              <w:rPr>
                <w:b/>
                <w:i/>
                <w:iCs/>
                <w:sz w:val="20"/>
                <w:szCs w:val="20"/>
              </w:rPr>
              <w:t xml:space="preserve">Prompts: </w:t>
            </w:r>
          </w:p>
          <w:p w14:paraId="13B7D3DF" w14:textId="77777777" w:rsidR="00254690" w:rsidRPr="00FF79F1" w:rsidRDefault="00254690" w:rsidP="00526BC6">
            <w:pPr>
              <w:rPr>
                <w:i/>
                <w:iCs/>
                <w:sz w:val="20"/>
                <w:szCs w:val="20"/>
              </w:rPr>
            </w:pPr>
            <w:r w:rsidRPr="00FF79F1">
              <w:rPr>
                <w:i/>
                <w:iCs/>
                <w:sz w:val="20"/>
                <w:szCs w:val="20"/>
              </w:rPr>
              <w:t>-Why…</w:t>
            </w:r>
          </w:p>
          <w:p w14:paraId="0E47C424" w14:textId="77777777" w:rsidR="00254690" w:rsidRPr="00FF79F1" w:rsidRDefault="00254690" w:rsidP="00526BC6">
            <w:pPr>
              <w:rPr>
                <w:i/>
                <w:iCs/>
                <w:sz w:val="20"/>
                <w:szCs w:val="20"/>
              </w:rPr>
            </w:pPr>
            <w:r w:rsidRPr="00FF79F1">
              <w:rPr>
                <w:i/>
                <w:iCs/>
                <w:sz w:val="20"/>
                <w:szCs w:val="20"/>
              </w:rPr>
              <w:t>-What further skills do you need?</w:t>
            </w:r>
          </w:p>
          <w:p w14:paraId="723C6068" w14:textId="77777777" w:rsidR="00254690" w:rsidRPr="00FF79F1" w:rsidRDefault="00254690" w:rsidP="00526BC6">
            <w:pPr>
              <w:rPr>
                <w:iCs/>
                <w:sz w:val="20"/>
                <w:szCs w:val="20"/>
              </w:rPr>
            </w:pPr>
          </w:p>
        </w:tc>
      </w:tr>
    </w:tbl>
    <w:p w14:paraId="16871B78" w14:textId="77777777" w:rsidR="00254690" w:rsidRDefault="00254690" w:rsidP="00254690"/>
    <w:tbl>
      <w:tblPr>
        <w:tblStyle w:val="TableGrid"/>
        <w:tblW w:w="0" w:type="auto"/>
        <w:tblLook w:val="04A0" w:firstRow="1" w:lastRow="0" w:firstColumn="1" w:lastColumn="0" w:noHBand="0" w:noVBand="1"/>
      </w:tblPr>
      <w:tblGrid>
        <w:gridCol w:w="9016"/>
      </w:tblGrid>
      <w:tr w:rsidR="00254690" w:rsidRPr="00042838" w14:paraId="2ECBA26A" w14:textId="77777777" w:rsidTr="00526BC6">
        <w:tc>
          <w:tcPr>
            <w:tcW w:w="9016" w:type="dxa"/>
          </w:tcPr>
          <w:p w14:paraId="58358FFA" w14:textId="77777777" w:rsidR="00254690" w:rsidRDefault="00254690" w:rsidP="00526BC6">
            <w:pPr>
              <w:rPr>
                <w:rFonts w:cstheme="minorHAnsi"/>
              </w:rPr>
            </w:pPr>
            <w:r w:rsidRPr="00042838">
              <w:rPr>
                <w:rFonts w:cstheme="minorHAnsi"/>
                <w:b/>
                <w:bdr w:val="none" w:sz="0" w:space="0" w:color="auto" w:frame="1"/>
              </w:rPr>
              <w:t>Access to devices and data</w:t>
            </w:r>
            <w:r w:rsidRPr="00042838">
              <w:rPr>
                <w:rFonts w:cstheme="minorHAnsi"/>
              </w:rPr>
              <w:t> </w:t>
            </w:r>
          </w:p>
          <w:p w14:paraId="19E14B4E" w14:textId="77777777" w:rsidR="00254690" w:rsidRDefault="00254690" w:rsidP="00526BC6">
            <w:pPr>
              <w:rPr>
                <w:rFonts w:cstheme="minorHAnsi"/>
                <w:sz w:val="16"/>
                <w:szCs w:val="16"/>
              </w:rPr>
            </w:pPr>
            <w:r w:rsidRPr="00DA1523">
              <w:rPr>
                <w:rFonts w:cstheme="minorHAnsi"/>
                <w:sz w:val="16"/>
                <w:szCs w:val="16"/>
              </w:rPr>
              <w:t>Definition: so that everyone can access digital healthcare if they choose to and experience the benefits</w:t>
            </w:r>
          </w:p>
          <w:p w14:paraId="7312AEDF" w14:textId="77777777" w:rsidR="00254690" w:rsidRPr="00DA1523" w:rsidRDefault="00254690" w:rsidP="00526BC6">
            <w:pPr>
              <w:rPr>
                <w:rFonts w:cstheme="minorHAnsi"/>
                <w:sz w:val="16"/>
                <w:szCs w:val="16"/>
              </w:rPr>
            </w:pPr>
          </w:p>
        </w:tc>
      </w:tr>
      <w:tr w:rsidR="00254690" w:rsidRPr="00042838" w14:paraId="7186F56A" w14:textId="77777777" w:rsidTr="00526BC6">
        <w:tc>
          <w:tcPr>
            <w:tcW w:w="9016" w:type="dxa"/>
          </w:tcPr>
          <w:p w14:paraId="55228AA8" w14:textId="77777777" w:rsidR="00254690" w:rsidRDefault="00254690" w:rsidP="00526BC6">
            <w:pPr>
              <w:rPr>
                <w:rFonts w:cstheme="minorHAnsi"/>
                <w:bdr w:val="none" w:sz="0" w:space="0" w:color="auto" w:frame="1"/>
              </w:rPr>
            </w:pPr>
            <w:r w:rsidRPr="00664607">
              <w:rPr>
                <w:rFonts w:cstheme="minorHAnsi"/>
                <w:b/>
                <w:bdr w:val="none" w:sz="0" w:space="0" w:color="auto" w:frame="1"/>
              </w:rPr>
              <w:t>INTERVENTION:</w:t>
            </w:r>
            <w:r>
              <w:rPr>
                <w:rFonts w:cstheme="minorHAnsi"/>
                <w:bdr w:val="none" w:sz="0" w:space="0" w:color="auto" w:frame="1"/>
              </w:rPr>
              <w:t xml:space="preserve"> You have now returned the iPad that you borrowed, do you plan to use a digital device in the future? </w:t>
            </w:r>
          </w:p>
          <w:p w14:paraId="292E3A2E" w14:textId="77777777" w:rsidR="00254690" w:rsidRDefault="00254690" w:rsidP="00526BC6">
            <w:pPr>
              <w:rPr>
                <w:rFonts w:cstheme="minorHAnsi"/>
                <w:b/>
                <w:i/>
                <w:sz w:val="20"/>
                <w:szCs w:val="20"/>
                <w:bdr w:val="none" w:sz="0" w:space="0" w:color="auto" w:frame="1"/>
              </w:rPr>
            </w:pPr>
            <w:r w:rsidRPr="00BB1624">
              <w:rPr>
                <w:rFonts w:cstheme="minorHAnsi"/>
                <w:b/>
                <w:i/>
                <w:sz w:val="20"/>
                <w:szCs w:val="20"/>
                <w:bdr w:val="none" w:sz="0" w:space="0" w:color="auto" w:frame="1"/>
              </w:rPr>
              <w:t xml:space="preserve">Prompts: </w:t>
            </w:r>
          </w:p>
          <w:p w14:paraId="6D7AC6CF" w14:textId="77777777" w:rsidR="00254690" w:rsidRPr="00BB1624" w:rsidRDefault="00254690" w:rsidP="00526BC6">
            <w:pPr>
              <w:rPr>
                <w:rFonts w:cstheme="minorHAnsi"/>
                <w:i/>
                <w:sz w:val="20"/>
                <w:szCs w:val="20"/>
                <w:bdr w:val="none" w:sz="0" w:space="0" w:color="auto" w:frame="1"/>
              </w:rPr>
            </w:pPr>
            <w:r w:rsidRPr="00BB1624">
              <w:rPr>
                <w:rFonts w:cstheme="minorHAnsi"/>
                <w:i/>
                <w:sz w:val="20"/>
                <w:szCs w:val="20"/>
                <w:bdr w:val="none" w:sz="0" w:space="0" w:color="auto" w:frame="1"/>
              </w:rPr>
              <w:t>-If yes, how?</w:t>
            </w:r>
          </w:p>
          <w:p w14:paraId="1A29D3B6" w14:textId="77777777" w:rsidR="00254690" w:rsidRPr="00BB1624" w:rsidRDefault="00254690" w:rsidP="00526BC6">
            <w:pPr>
              <w:rPr>
                <w:rFonts w:cstheme="minorHAnsi"/>
                <w:i/>
                <w:sz w:val="20"/>
                <w:szCs w:val="20"/>
                <w:bdr w:val="none" w:sz="0" w:space="0" w:color="auto" w:frame="1"/>
              </w:rPr>
            </w:pPr>
            <w:r w:rsidRPr="00BB1624">
              <w:rPr>
                <w:rFonts w:cstheme="minorHAnsi"/>
                <w:i/>
                <w:sz w:val="20"/>
                <w:szCs w:val="20"/>
                <w:bdr w:val="none" w:sz="0" w:space="0" w:color="auto" w:frame="1"/>
              </w:rPr>
              <w:t>-</w:t>
            </w:r>
            <w:r>
              <w:rPr>
                <w:rFonts w:cstheme="minorHAnsi"/>
                <w:i/>
                <w:sz w:val="20"/>
                <w:szCs w:val="20"/>
                <w:bdr w:val="none" w:sz="0" w:space="0" w:color="auto" w:frame="1"/>
              </w:rPr>
              <w:t xml:space="preserve">If </w:t>
            </w:r>
            <w:proofErr w:type="spellStart"/>
            <w:r>
              <w:rPr>
                <w:rFonts w:cstheme="minorHAnsi"/>
                <w:i/>
                <w:sz w:val="20"/>
                <w:szCs w:val="20"/>
                <w:bdr w:val="none" w:sz="0" w:space="0" w:color="auto" w:frame="1"/>
              </w:rPr>
              <w:t>no</w:t>
            </w:r>
            <w:proofErr w:type="spellEnd"/>
            <w:r>
              <w:rPr>
                <w:rFonts w:cstheme="minorHAnsi"/>
                <w:i/>
                <w:sz w:val="20"/>
                <w:szCs w:val="20"/>
                <w:bdr w:val="none" w:sz="0" w:space="0" w:color="auto" w:frame="1"/>
              </w:rPr>
              <w:t>, w</w:t>
            </w:r>
            <w:r w:rsidRPr="00BB1624">
              <w:rPr>
                <w:rFonts w:cstheme="minorHAnsi"/>
                <w:i/>
                <w:sz w:val="20"/>
                <w:szCs w:val="20"/>
                <w:bdr w:val="none" w:sz="0" w:space="0" w:color="auto" w:frame="1"/>
              </w:rPr>
              <w:t xml:space="preserve">hy not? </w:t>
            </w:r>
          </w:p>
          <w:p w14:paraId="51AB9ECB" w14:textId="77777777" w:rsidR="00254690" w:rsidRPr="00BB1624" w:rsidRDefault="00254690" w:rsidP="00526BC6">
            <w:pPr>
              <w:rPr>
                <w:rFonts w:cstheme="minorHAnsi"/>
                <w:i/>
                <w:sz w:val="20"/>
                <w:szCs w:val="20"/>
                <w:bdr w:val="none" w:sz="0" w:space="0" w:color="auto" w:frame="1"/>
              </w:rPr>
            </w:pPr>
            <w:r w:rsidRPr="00BB1624">
              <w:rPr>
                <w:rFonts w:cstheme="minorHAnsi"/>
                <w:i/>
                <w:sz w:val="20"/>
                <w:szCs w:val="20"/>
                <w:bdr w:val="none" w:sz="0" w:space="0" w:color="auto" w:frame="1"/>
              </w:rPr>
              <w:t xml:space="preserve">-Would you purchase a device? If not, why? </w:t>
            </w:r>
          </w:p>
          <w:p w14:paraId="3FF7BBFF" w14:textId="77777777" w:rsidR="00254690" w:rsidRDefault="00254690" w:rsidP="00526BC6">
            <w:pPr>
              <w:rPr>
                <w:rFonts w:cstheme="minorHAnsi"/>
                <w:bdr w:val="none" w:sz="0" w:space="0" w:color="auto" w:frame="1"/>
              </w:rPr>
            </w:pPr>
          </w:p>
          <w:p w14:paraId="1DF3EED8" w14:textId="77777777" w:rsidR="00254690" w:rsidRDefault="00254690" w:rsidP="00526BC6">
            <w:pPr>
              <w:rPr>
                <w:rFonts w:cstheme="minorHAnsi"/>
                <w:bdr w:val="none" w:sz="0" w:space="0" w:color="auto" w:frame="1"/>
              </w:rPr>
            </w:pPr>
            <w:r w:rsidRPr="007A204F">
              <w:rPr>
                <w:rFonts w:cstheme="minorHAnsi"/>
                <w:b/>
                <w:bdr w:val="none" w:sz="0" w:space="0" w:color="auto" w:frame="1"/>
              </w:rPr>
              <w:t>BOTH GROUPS</w:t>
            </w:r>
            <w:r>
              <w:rPr>
                <w:rFonts w:cstheme="minorHAnsi"/>
                <w:bdr w:val="none" w:sz="0" w:space="0" w:color="auto" w:frame="1"/>
              </w:rPr>
              <w:t xml:space="preserve">: Going forwards, (how) do you plan to use Kidney Beam? </w:t>
            </w:r>
          </w:p>
          <w:p w14:paraId="321E99B4" w14:textId="77777777" w:rsidR="00254690" w:rsidRPr="00BB1624" w:rsidRDefault="00254690" w:rsidP="00526BC6">
            <w:pPr>
              <w:rPr>
                <w:rFonts w:cstheme="minorHAnsi"/>
                <w:b/>
                <w:i/>
                <w:sz w:val="20"/>
                <w:szCs w:val="20"/>
                <w:bdr w:val="none" w:sz="0" w:space="0" w:color="auto" w:frame="1"/>
              </w:rPr>
            </w:pPr>
            <w:r w:rsidRPr="00BB1624">
              <w:rPr>
                <w:rFonts w:cstheme="minorHAnsi"/>
                <w:b/>
                <w:i/>
                <w:sz w:val="20"/>
                <w:szCs w:val="20"/>
                <w:bdr w:val="none" w:sz="0" w:space="0" w:color="auto" w:frame="1"/>
              </w:rPr>
              <w:t xml:space="preserve">Prompts: </w:t>
            </w:r>
          </w:p>
          <w:p w14:paraId="5AFB61EF" w14:textId="77777777" w:rsidR="00254690" w:rsidRPr="00BB1624" w:rsidRDefault="00254690" w:rsidP="00526BC6">
            <w:pPr>
              <w:rPr>
                <w:rFonts w:cstheme="minorHAnsi"/>
                <w:i/>
                <w:sz w:val="20"/>
                <w:szCs w:val="20"/>
                <w:bdr w:val="none" w:sz="0" w:space="0" w:color="auto" w:frame="1"/>
              </w:rPr>
            </w:pPr>
            <w:r>
              <w:rPr>
                <w:rFonts w:cstheme="minorHAnsi"/>
                <w:i/>
                <w:sz w:val="20"/>
                <w:szCs w:val="20"/>
                <w:bdr w:val="none" w:sz="0" w:space="0" w:color="auto" w:frame="1"/>
              </w:rPr>
              <w:t>-Will you continue? How does this look in your lifestyle?</w:t>
            </w:r>
            <w:r w:rsidRPr="00BB1624">
              <w:rPr>
                <w:rFonts w:cstheme="minorHAnsi"/>
                <w:i/>
                <w:sz w:val="20"/>
                <w:szCs w:val="20"/>
                <w:bdr w:val="none" w:sz="0" w:space="0" w:color="auto" w:frame="1"/>
              </w:rPr>
              <w:t xml:space="preserve"> Why</w:t>
            </w:r>
            <w:r>
              <w:rPr>
                <w:rFonts w:cstheme="minorHAnsi"/>
                <w:i/>
                <w:sz w:val="20"/>
                <w:szCs w:val="20"/>
                <w:bdr w:val="none" w:sz="0" w:space="0" w:color="auto" w:frame="1"/>
              </w:rPr>
              <w:t xml:space="preserve"> not</w:t>
            </w:r>
            <w:r w:rsidRPr="00BB1624">
              <w:rPr>
                <w:rFonts w:cstheme="minorHAnsi"/>
                <w:i/>
                <w:sz w:val="20"/>
                <w:szCs w:val="20"/>
                <w:bdr w:val="none" w:sz="0" w:space="0" w:color="auto" w:frame="1"/>
              </w:rPr>
              <w:t xml:space="preserve">? </w:t>
            </w:r>
          </w:p>
          <w:p w14:paraId="78E8FBF7" w14:textId="77777777" w:rsidR="00254690" w:rsidRPr="00BB1624" w:rsidRDefault="00254690" w:rsidP="00526BC6">
            <w:pPr>
              <w:rPr>
                <w:rFonts w:cstheme="minorHAnsi"/>
                <w:i/>
                <w:sz w:val="20"/>
                <w:szCs w:val="20"/>
                <w:bdr w:val="none" w:sz="0" w:space="0" w:color="auto" w:frame="1"/>
              </w:rPr>
            </w:pPr>
            <w:r w:rsidRPr="00BB1624">
              <w:rPr>
                <w:rFonts w:cstheme="minorHAnsi"/>
                <w:i/>
                <w:sz w:val="20"/>
                <w:szCs w:val="20"/>
                <w:bdr w:val="none" w:sz="0" w:space="0" w:color="auto" w:frame="1"/>
              </w:rPr>
              <w:t>-Are there any barriers</w:t>
            </w:r>
            <w:r>
              <w:rPr>
                <w:rFonts w:cstheme="minorHAnsi"/>
                <w:i/>
                <w:sz w:val="20"/>
                <w:szCs w:val="20"/>
                <w:bdr w:val="none" w:sz="0" w:space="0" w:color="auto" w:frame="1"/>
              </w:rPr>
              <w:t xml:space="preserve"> to you continuing</w:t>
            </w:r>
            <w:r w:rsidRPr="00BB1624">
              <w:rPr>
                <w:rFonts w:cstheme="minorHAnsi"/>
                <w:i/>
                <w:sz w:val="20"/>
                <w:szCs w:val="20"/>
                <w:bdr w:val="none" w:sz="0" w:space="0" w:color="auto" w:frame="1"/>
              </w:rPr>
              <w:t xml:space="preserve">? </w:t>
            </w:r>
          </w:p>
          <w:p w14:paraId="1D173363" w14:textId="77777777" w:rsidR="00254690" w:rsidRDefault="00254690" w:rsidP="00526BC6">
            <w:pPr>
              <w:rPr>
                <w:rFonts w:cstheme="minorHAnsi"/>
                <w:bdr w:val="none" w:sz="0" w:space="0" w:color="auto" w:frame="1"/>
              </w:rPr>
            </w:pPr>
          </w:p>
          <w:p w14:paraId="1E1B0BCC" w14:textId="77777777" w:rsidR="00254690" w:rsidRDefault="00254690" w:rsidP="00526BC6">
            <w:pPr>
              <w:rPr>
                <w:rFonts w:cstheme="minorHAnsi"/>
                <w:bdr w:val="none" w:sz="0" w:space="0" w:color="auto" w:frame="1"/>
              </w:rPr>
            </w:pPr>
            <w:r w:rsidRPr="007A204F">
              <w:rPr>
                <w:rFonts w:cstheme="minorHAnsi"/>
                <w:b/>
                <w:bdr w:val="none" w:sz="0" w:space="0" w:color="auto" w:frame="1"/>
              </w:rPr>
              <w:t>BOTH GROUPS</w:t>
            </w:r>
            <w:r>
              <w:rPr>
                <w:rFonts w:cstheme="minorHAnsi"/>
                <w:bdr w:val="none" w:sz="0" w:space="0" w:color="auto" w:frame="1"/>
              </w:rPr>
              <w:t xml:space="preserve">: What are your thoughts on borrowing equipment from the NHS? </w:t>
            </w:r>
          </w:p>
          <w:p w14:paraId="0EA058BF" w14:textId="77777777" w:rsidR="00254690" w:rsidRPr="003630D0" w:rsidRDefault="00254690" w:rsidP="00526BC6">
            <w:pPr>
              <w:rPr>
                <w:rFonts w:cstheme="minorHAnsi"/>
                <w:b/>
                <w:i/>
                <w:sz w:val="20"/>
                <w:szCs w:val="20"/>
                <w:bdr w:val="none" w:sz="0" w:space="0" w:color="auto" w:frame="1"/>
              </w:rPr>
            </w:pPr>
            <w:r w:rsidRPr="003630D0">
              <w:rPr>
                <w:rFonts w:cstheme="minorHAnsi"/>
                <w:b/>
                <w:i/>
                <w:sz w:val="20"/>
                <w:szCs w:val="20"/>
                <w:bdr w:val="none" w:sz="0" w:space="0" w:color="auto" w:frame="1"/>
              </w:rPr>
              <w:t xml:space="preserve">Prompts: </w:t>
            </w:r>
          </w:p>
          <w:p w14:paraId="38793D60" w14:textId="77777777" w:rsidR="00254690" w:rsidRPr="003630D0" w:rsidRDefault="00254690" w:rsidP="00526BC6">
            <w:pPr>
              <w:rPr>
                <w:rFonts w:cstheme="minorHAnsi"/>
                <w:i/>
                <w:sz w:val="20"/>
                <w:szCs w:val="20"/>
                <w:bdr w:val="none" w:sz="0" w:space="0" w:color="auto" w:frame="1"/>
              </w:rPr>
            </w:pPr>
            <w:r w:rsidRPr="003630D0">
              <w:rPr>
                <w:rFonts w:cstheme="minorHAnsi"/>
                <w:i/>
                <w:sz w:val="20"/>
                <w:szCs w:val="20"/>
                <w:bdr w:val="none" w:sz="0" w:space="0" w:color="auto" w:frame="1"/>
              </w:rPr>
              <w:t xml:space="preserve">-Good / bad idea? Why? </w:t>
            </w:r>
          </w:p>
          <w:p w14:paraId="1E34693D" w14:textId="77777777" w:rsidR="00254690" w:rsidRPr="003630D0" w:rsidRDefault="00254690" w:rsidP="00526BC6">
            <w:pPr>
              <w:rPr>
                <w:rFonts w:cstheme="minorHAnsi"/>
                <w:i/>
                <w:sz w:val="20"/>
                <w:szCs w:val="20"/>
                <w:bdr w:val="none" w:sz="0" w:space="0" w:color="auto" w:frame="1"/>
              </w:rPr>
            </w:pPr>
            <w:r w:rsidRPr="003630D0">
              <w:rPr>
                <w:rFonts w:cstheme="minorHAnsi"/>
                <w:i/>
                <w:sz w:val="20"/>
                <w:szCs w:val="20"/>
                <w:bdr w:val="none" w:sz="0" w:space="0" w:color="auto" w:frame="1"/>
              </w:rPr>
              <w:t xml:space="preserve">-Any suggestions? </w:t>
            </w:r>
          </w:p>
          <w:p w14:paraId="5BB60913" w14:textId="77777777" w:rsidR="00254690" w:rsidRPr="00042838" w:rsidRDefault="00254690" w:rsidP="00526BC6">
            <w:pPr>
              <w:rPr>
                <w:rFonts w:cstheme="minorHAnsi"/>
                <w:bdr w:val="none" w:sz="0" w:space="0" w:color="auto" w:frame="1"/>
              </w:rPr>
            </w:pPr>
          </w:p>
        </w:tc>
      </w:tr>
    </w:tbl>
    <w:p w14:paraId="6181E9B4" w14:textId="77777777" w:rsidR="00254690" w:rsidRDefault="00254690" w:rsidP="00254690"/>
    <w:tbl>
      <w:tblPr>
        <w:tblStyle w:val="TableGrid"/>
        <w:tblW w:w="0" w:type="auto"/>
        <w:tblLook w:val="04A0" w:firstRow="1" w:lastRow="0" w:firstColumn="1" w:lastColumn="0" w:noHBand="0" w:noVBand="1"/>
      </w:tblPr>
      <w:tblGrid>
        <w:gridCol w:w="9016"/>
      </w:tblGrid>
      <w:tr w:rsidR="00254690" w:rsidRPr="00335164" w14:paraId="754D0E01" w14:textId="77777777" w:rsidTr="00526BC6">
        <w:tc>
          <w:tcPr>
            <w:tcW w:w="9016" w:type="dxa"/>
          </w:tcPr>
          <w:p w14:paraId="4FEF8484" w14:textId="77777777" w:rsidR="00254690" w:rsidRDefault="00254690" w:rsidP="00526BC6">
            <w:pPr>
              <w:rPr>
                <w:rFonts w:cstheme="minorHAnsi"/>
                <w:b/>
                <w:bdr w:val="none" w:sz="0" w:space="0" w:color="auto" w:frame="1"/>
              </w:rPr>
            </w:pPr>
            <w:r w:rsidRPr="00042838">
              <w:rPr>
                <w:rFonts w:cstheme="minorHAnsi"/>
                <w:b/>
                <w:bdr w:val="none" w:sz="0" w:space="0" w:color="auto" w:frame="1"/>
              </w:rPr>
              <w:t>Leadership and partnerships </w:t>
            </w:r>
          </w:p>
          <w:p w14:paraId="32BBABE6" w14:textId="77777777" w:rsidR="00254690" w:rsidRPr="003916E6" w:rsidRDefault="00254690" w:rsidP="00526BC6">
            <w:pPr>
              <w:rPr>
                <w:rFonts w:cstheme="minorHAnsi"/>
                <w:sz w:val="16"/>
                <w:szCs w:val="16"/>
              </w:rPr>
            </w:pPr>
            <w:r w:rsidRPr="003916E6">
              <w:rPr>
                <w:rFonts w:cstheme="minorHAnsi"/>
                <w:sz w:val="16"/>
                <w:szCs w:val="16"/>
                <w:bdr w:val="none" w:sz="0" w:space="0" w:color="auto" w:frame="1"/>
              </w:rPr>
              <w:t>Definition:</w:t>
            </w:r>
            <w:r w:rsidRPr="003916E6">
              <w:rPr>
                <w:rFonts w:cstheme="minorHAnsi"/>
                <w:b/>
                <w:sz w:val="16"/>
                <w:szCs w:val="16"/>
                <w:bdr w:val="none" w:sz="0" w:space="0" w:color="auto" w:frame="1"/>
              </w:rPr>
              <w:t xml:space="preserve"> </w:t>
            </w:r>
            <w:r w:rsidRPr="003916E6">
              <w:rPr>
                <w:rFonts w:cstheme="minorHAnsi"/>
                <w:sz w:val="16"/>
                <w:szCs w:val="16"/>
              </w:rPr>
              <w:t xml:space="preserve">so that digital inclusion efforts are </w:t>
            </w:r>
            <w:proofErr w:type="spellStart"/>
            <w:r w:rsidRPr="003916E6">
              <w:rPr>
                <w:rFonts w:cstheme="minorHAnsi"/>
                <w:sz w:val="16"/>
                <w:szCs w:val="16"/>
              </w:rPr>
              <w:t>co-ordinated</w:t>
            </w:r>
            <w:proofErr w:type="spellEnd"/>
            <w:r w:rsidRPr="003916E6">
              <w:rPr>
                <w:rFonts w:cstheme="minorHAnsi"/>
                <w:sz w:val="16"/>
                <w:szCs w:val="16"/>
              </w:rPr>
              <w:t xml:space="preserve"> and help to reduce health inequalities.</w:t>
            </w:r>
          </w:p>
          <w:p w14:paraId="64BE5844" w14:textId="77777777" w:rsidR="00254690" w:rsidRPr="00335164" w:rsidRDefault="00254690" w:rsidP="00526BC6">
            <w:pPr>
              <w:rPr>
                <w:sz w:val="16"/>
                <w:szCs w:val="16"/>
              </w:rPr>
            </w:pPr>
          </w:p>
        </w:tc>
      </w:tr>
      <w:tr w:rsidR="00254690" w:rsidRPr="007574A1" w14:paraId="65E90358" w14:textId="77777777" w:rsidTr="00526BC6">
        <w:tc>
          <w:tcPr>
            <w:tcW w:w="9016" w:type="dxa"/>
          </w:tcPr>
          <w:p w14:paraId="281F2C62" w14:textId="77777777" w:rsidR="00254690" w:rsidRDefault="00254690" w:rsidP="00526BC6">
            <w:pPr>
              <w:rPr>
                <w:rFonts w:cstheme="minorHAnsi"/>
                <w:bdr w:val="none" w:sz="0" w:space="0" w:color="auto" w:frame="1"/>
              </w:rPr>
            </w:pPr>
            <w:r w:rsidRPr="007A204F">
              <w:rPr>
                <w:rFonts w:cstheme="minorHAnsi"/>
                <w:b/>
                <w:bdr w:val="none" w:sz="0" w:space="0" w:color="auto" w:frame="1"/>
              </w:rPr>
              <w:t>BOTH GROUPS</w:t>
            </w:r>
            <w:r>
              <w:rPr>
                <w:rFonts w:cstheme="minorHAnsi"/>
                <w:bdr w:val="none" w:sz="0" w:space="0" w:color="auto" w:frame="1"/>
              </w:rPr>
              <w:t>: Do you think loaning iPads and teaching people how to use them is a good idea?  Why?</w:t>
            </w:r>
          </w:p>
          <w:p w14:paraId="4EF6745B" w14:textId="77777777" w:rsidR="00254690" w:rsidRDefault="00254690" w:rsidP="00526BC6">
            <w:pPr>
              <w:rPr>
                <w:rFonts w:cstheme="minorHAnsi"/>
                <w:bdr w:val="none" w:sz="0" w:space="0" w:color="auto" w:frame="1"/>
              </w:rPr>
            </w:pPr>
          </w:p>
          <w:p w14:paraId="5FDAAF35" w14:textId="77777777" w:rsidR="00254690" w:rsidRPr="003520E2" w:rsidRDefault="00254690" w:rsidP="00526BC6">
            <w:pPr>
              <w:rPr>
                <w:rFonts w:cstheme="minorHAnsi"/>
                <w:b/>
                <w:i/>
                <w:sz w:val="20"/>
                <w:szCs w:val="20"/>
                <w:bdr w:val="none" w:sz="0" w:space="0" w:color="auto" w:frame="1"/>
              </w:rPr>
            </w:pPr>
            <w:r w:rsidRPr="003520E2">
              <w:rPr>
                <w:rFonts w:cstheme="minorHAnsi"/>
                <w:b/>
                <w:i/>
                <w:sz w:val="20"/>
                <w:szCs w:val="20"/>
                <w:bdr w:val="none" w:sz="0" w:space="0" w:color="auto" w:frame="1"/>
              </w:rPr>
              <w:t xml:space="preserve">Prompts: </w:t>
            </w:r>
          </w:p>
          <w:p w14:paraId="63807086" w14:textId="77777777" w:rsidR="00254690" w:rsidRPr="003520E2" w:rsidRDefault="00254690" w:rsidP="00526BC6">
            <w:pPr>
              <w:rPr>
                <w:rFonts w:cstheme="minorHAnsi"/>
                <w:i/>
                <w:sz w:val="20"/>
                <w:szCs w:val="20"/>
                <w:bdr w:val="none" w:sz="0" w:space="0" w:color="auto" w:frame="1"/>
              </w:rPr>
            </w:pPr>
            <w:r w:rsidRPr="003520E2">
              <w:rPr>
                <w:rFonts w:cstheme="minorHAnsi"/>
                <w:i/>
                <w:sz w:val="20"/>
                <w:szCs w:val="20"/>
                <w:bdr w:val="none" w:sz="0" w:space="0" w:color="auto" w:frame="1"/>
              </w:rPr>
              <w:t xml:space="preserve">-Is there a better way? How can this be improved? </w:t>
            </w:r>
          </w:p>
          <w:p w14:paraId="5169B093" w14:textId="77777777" w:rsidR="00254690" w:rsidRPr="003520E2" w:rsidRDefault="00254690" w:rsidP="00526BC6">
            <w:pPr>
              <w:rPr>
                <w:rFonts w:cstheme="minorHAnsi"/>
                <w:i/>
                <w:sz w:val="20"/>
                <w:szCs w:val="20"/>
                <w:bdr w:val="none" w:sz="0" w:space="0" w:color="auto" w:frame="1"/>
              </w:rPr>
            </w:pPr>
            <w:r w:rsidRPr="003520E2">
              <w:rPr>
                <w:rFonts w:cstheme="minorHAnsi"/>
                <w:i/>
                <w:sz w:val="20"/>
                <w:szCs w:val="20"/>
                <w:bdr w:val="none" w:sz="0" w:space="0" w:color="auto" w:frame="1"/>
              </w:rPr>
              <w:t xml:space="preserve">-What else can be done to help patients get online? </w:t>
            </w:r>
            <w:r>
              <w:rPr>
                <w:rFonts w:cstheme="minorHAnsi"/>
                <w:i/>
                <w:sz w:val="20"/>
                <w:szCs w:val="20"/>
                <w:bdr w:val="none" w:sz="0" w:space="0" w:color="auto" w:frame="1"/>
              </w:rPr>
              <w:t>We do not want people falling behind digitally and ideas how to reduce this…?</w:t>
            </w:r>
          </w:p>
          <w:p w14:paraId="5EA7E6D2" w14:textId="77777777" w:rsidR="00254690" w:rsidRDefault="00254690" w:rsidP="00526BC6">
            <w:pPr>
              <w:rPr>
                <w:rFonts w:cstheme="minorHAnsi"/>
                <w:bdr w:val="none" w:sz="0" w:space="0" w:color="auto" w:frame="1"/>
              </w:rPr>
            </w:pPr>
          </w:p>
          <w:p w14:paraId="6A4EE3F2" w14:textId="77777777" w:rsidR="00254690" w:rsidRDefault="00254690" w:rsidP="00526BC6">
            <w:pPr>
              <w:rPr>
                <w:rFonts w:cstheme="minorHAnsi"/>
                <w:bdr w:val="none" w:sz="0" w:space="0" w:color="auto" w:frame="1"/>
              </w:rPr>
            </w:pPr>
            <w:r>
              <w:rPr>
                <w:rFonts w:cstheme="minorHAnsi"/>
                <w:b/>
                <w:bdr w:val="none" w:sz="0" w:space="0" w:color="auto" w:frame="1"/>
              </w:rPr>
              <w:t xml:space="preserve">BOTH GROUPS </w:t>
            </w:r>
            <w:r w:rsidRPr="003916E6">
              <w:rPr>
                <w:rFonts w:cstheme="minorHAnsi"/>
                <w:b/>
                <w:bdr w:val="none" w:sz="0" w:space="0" w:color="auto" w:frame="1"/>
              </w:rPr>
              <w:t>Follow up:</w:t>
            </w:r>
            <w:r>
              <w:rPr>
                <w:rFonts w:cstheme="minorHAnsi"/>
                <w:bdr w:val="none" w:sz="0" w:space="0" w:color="auto" w:frame="1"/>
              </w:rPr>
              <w:t xml:space="preserve"> </w:t>
            </w:r>
            <w:r w:rsidRPr="003916E6">
              <w:rPr>
                <w:rFonts w:cstheme="minorHAnsi"/>
                <w:bdr w:val="none" w:sz="0" w:space="0" w:color="auto" w:frame="1"/>
              </w:rPr>
              <w:t xml:space="preserve">In an ideal world, how would you like to </w:t>
            </w:r>
            <w:r>
              <w:rPr>
                <w:rFonts w:cstheme="minorHAnsi"/>
                <w:bdr w:val="none" w:sz="0" w:space="0" w:color="auto" w:frame="1"/>
              </w:rPr>
              <w:t xml:space="preserve">access </w:t>
            </w:r>
            <w:r w:rsidRPr="003916E6">
              <w:rPr>
                <w:rFonts w:cstheme="minorHAnsi"/>
                <w:bdr w:val="none" w:sz="0" w:space="0" w:color="auto" w:frame="1"/>
              </w:rPr>
              <w:t xml:space="preserve">healthcare? </w:t>
            </w:r>
          </w:p>
          <w:p w14:paraId="6F8BBD10" w14:textId="77777777" w:rsidR="00254690" w:rsidRDefault="00254690" w:rsidP="00526BC6">
            <w:pPr>
              <w:rPr>
                <w:rFonts w:cstheme="minorHAnsi"/>
                <w:i/>
                <w:sz w:val="20"/>
                <w:szCs w:val="20"/>
                <w:bdr w:val="none" w:sz="0" w:space="0" w:color="auto" w:frame="1"/>
              </w:rPr>
            </w:pPr>
            <w:r w:rsidRPr="003520E2">
              <w:rPr>
                <w:rFonts w:cstheme="minorHAnsi"/>
                <w:b/>
                <w:i/>
                <w:sz w:val="20"/>
                <w:szCs w:val="20"/>
                <w:bdr w:val="none" w:sz="0" w:space="0" w:color="auto" w:frame="1"/>
              </w:rPr>
              <w:t>Prompt:</w:t>
            </w:r>
            <w:r w:rsidRPr="003520E2">
              <w:rPr>
                <w:rFonts w:cstheme="minorHAnsi"/>
                <w:i/>
                <w:sz w:val="20"/>
                <w:szCs w:val="20"/>
                <w:bdr w:val="none" w:sz="0" w:space="0" w:color="auto" w:frame="1"/>
              </w:rPr>
              <w:t xml:space="preserve"> F2F, apps, telephone? Why is this?</w:t>
            </w:r>
            <w:r>
              <w:rPr>
                <w:rFonts w:cstheme="minorHAnsi"/>
                <w:i/>
                <w:sz w:val="20"/>
                <w:szCs w:val="20"/>
                <w:bdr w:val="none" w:sz="0" w:space="0" w:color="auto" w:frame="1"/>
              </w:rPr>
              <w:t xml:space="preserve"> Has this changed since taking part?</w:t>
            </w:r>
          </w:p>
          <w:p w14:paraId="5EE0FC35" w14:textId="77777777" w:rsidR="00254690" w:rsidRPr="003520E2" w:rsidRDefault="00254690" w:rsidP="00526BC6">
            <w:pPr>
              <w:rPr>
                <w:rFonts w:cstheme="minorHAnsi"/>
                <w:bdr w:val="none" w:sz="0" w:space="0" w:color="auto" w:frame="1"/>
              </w:rPr>
            </w:pPr>
            <w:r w:rsidRPr="003520E2">
              <w:rPr>
                <w:rFonts w:cstheme="minorHAnsi"/>
                <w:bdr w:val="none" w:sz="0" w:space="0" w:color="auto" w:frame="1"/>
              </w:rPr>
              <w:t>Is there anything else that we have not spoken about that you would like to share?</w:t>
            </w:r>
          </w:p>
          <w:p w14:paraId="78385E95" w14:textId="77777777" w:rsidR="00254690" w:rsidRDefault="00254690" w:rsidP="00526BC6">
            <w:pPr>
              <w:rPr>
                <w:rFonts w:cstheme="minorHAnsi"/>
                <w:sz w:val="20"/>
                <w:szCs w:val="20"/>
                <w:bdr w:val="none" w:sz="0" w:space="0" w:color="auto" w:frame="1"/>
              </w:rPr>
            </w:pPr>
          </w:p>
          <w:p w14:paraId="25917876" w14:textId="77777777" w:rsidR="00254690" w:rsidRDefault="00254690" w:rsidP="00526BC6">
            <w:pPr>
              <w:rPr>
                <w:rFonts w:cstheme="minorHAnsi"/>
                <w:sz w:val="20"/>
                <w:szCs w:val="20"/>
                <w:bdr w:val="none" w:sz="0" w:space="0" w:color="auto" w:frame="1"/>
              </w:rPr>
            </w:pPr>
          </w:p>
          <w:p w14:paraId="58C703C8" w14:textId="77777777" w:rsidR="00254690" w:rsidRPr="003520E2" w:rsidRDefault="00254690" w:rsidP="00526BC6">
            <w:pPr>
              <w:rPr>
                <w:iCs/>
              </w:rPr>
            </w:pPr>
            <w:r w:rsidRPr="003520E2">
              <w:rPr>
                <w:iCs/>
              </w:rPr>
              <w:t>End: I have come the end of the questions, thank you so much for your time.</w:t>
            </w:r>
          </w:p>
        </w:tc>
      </w:tr>
    </w:tbl>
    <w:p w14:paraId="37323231" w14:textId="77777777" w:rsidR="00254690" w:rsidRDefault="00254690" w:rsidP="00254690"/>
    <w:p w14:paraId="48DF3718" w14:textId="77777777" w:rsidR="00977767" w:rsidRDefault="00977767"/>
    <w:sectPr w:rsidR="00977767" w:rsidSect="00254690">
      <w:footerReference w:type="default" r:id="rId7"/>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A9DD07" w14:textId="77777777" w:rsidR="002C0093" w:rsidRDefault="002C0093">
      <w:pPr>
        <w:spacing w:line="240" w:lineRule="auto"/>
      </w:pPr>
      <w:r>
        <w:separator/>
      </w:r>
    </w:p>
  </w:endnote>
  <w:endnote w:type="continuationSeparator" w:id="0">
    <w:p w14:paraId="6ACCCF8B" w14:textId="77777777" w:rsidR="002C0093" w:rsidRDefault="002C00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85218311"/>
      <w:docPartObj>
        <w:docPartGallery w:val="Page Numbers (Bottom of Page)"/>
        <w:docPartUnique/>
      </w:docPartObj>
    </w:sdtPr>
    <w:sdtContent>
      <w:p w14:paraId="1BBC58DF" w14:textId="77777777" w:rsidR="00254690" w:rsidRDefault="00254690">
        <w:pPr>
          <w:pStyle w:val="Footer"/>
          <w:jc w:val="center"/>
        </w:pPr>
        <w:r>
          <w:fldChar w:fldCharType="begin"/>
        </w:r>
        <w:r>
          <w:instrText>PAGE   \* MERGEFORMAT</w:instrText>
        </w:r>
        <w:r>
          <w:fldChar w:fldCharType="separate"/>
        </w:r>
        <w:r w:rsidRPr="00B92139">
          <w:rPr>
            <w:noProof/>
            <w:lang w:val="en-GB"/>
          </w:rPr>
          <w:t>40</w:t>
        </w:r>
        <w:r>
          <w:fldChar w:fldCharType="end"/>
        </w:r>
      </w:p>
    </w:sdtContent>
  </w:sdt>
  <w:p w14:paraId="23AA1909" w14:textId="77777777" w:rsidR="00254690" w:rsidRDefault="002546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3EF873" w14:textId="77777777" w:rsidR="002C0093" w:rsidRDefault="002C0093">
      <w:pPr>
        <w:spacing w:line="240" w:lineRule="auto"/>
      </w:pPr>
      <w:r>
        <w:separator/>
      </w:r>
    </w:p>
  </w:footnote>
  <w:footnote w:type="continuationSeparator" w:id="0">
    <w:p w14:paraId="51D576BB" w14:textId="77777777" w:rsidR="002C0093" w:rsidRDefault="002C009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2A74C4"/>
    <w:multiLevelType w:val="multilevel"/>
    <w:tmpl w:val="B39633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6F6716FE"/>
    <w:multiLevelType w:val="multilevel"/>
    <w:tmpl w:val="98A4341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750615335">
    <w:abstractNumId w:val="0"/>
  </w:num>
  <w:num w:numId="2" w16cid:durableId="4172180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690"/>
    <w:rsid w:val="00060E76"/>
    <w:rsid w:val="00254690"/>
    <w:rsid w:val="002C0093"/>
    <w:rsid w:val="004D3156"/>
    <w:rsid w:val="00594557"/>
    <w:rsid w:val="006B7238"/>
    <w:rsid w:val="007723D8"/>
    <w:rsid w:val="008109D7"/>
    <w:rsid w:val="008C6D81"/>
    <w:rsid w:val="00977767"/>
    <w:rsid w:val="00D335A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A8C30"/>
  <w15:chartTrackingRefBased/>
  <w15:docId w15:val="{D2BBFFDF-5589-C44A-AA20-99B0A4691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4690"/>
    <w:pPr>
      <w:spacing w:after="0"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7723D8"/>
    <w:pPr>
      <w:widowControl w:val="0"/>
      <w:spacing w:beforeAutospacing="1" w:afterAutospacing="1" w:line="240" w:lineRule="auto"/>
      <w:outlineLvl w:val="0"/>
    </w:pPr>
    <w:rPr>
      <w:rFonts w:ascii="Calibri Light" w:eastAsia="SimSun" w:hAnsi="Calibri Light" w:cs="Times New Roman" w:hint="eastAsia"/>
      <w:b/>
      <w:bCs/>
      <w:color w:val="0F4761" w:themeColor="accent1" w:themeShade="BF"/>
      <w:kern w:val="44"/>
      <w:sz w:val="28"/>
      <w:szCs w:val="48"/>
      <w:lang w:val="en-US" w:eastAsia="zh-CN"/>
    </w:rPr>
  </w:style>
  <w:style w:type="paragraph" w:styleId="Heading2">
    <w:name w:val="heading 2"/>
    <w:basedOn w:val="Normal"/>
    <w:next w:val="Normal"/>
    <w:link w:val="Heading2Char"/>
    <w:uiPriority w:val="9"/>
    <w:unhideWhenUsed/>
    <w:qFormat/>
    <w:rsid w:val="007723D8"/>
    <w:pPr>
      <w:keepNext/>
      <w:keepLines/>
      <w:spacing w:before="40" w:line="240" w:lineRule="auto"/>
      <w:outlineLvl w:val="1"/>
    </w:pPr>
    <w:rPr>
      <w:rFonts w:asciiTheme="majorHAnsi" w:eastAsiaTheme="majorEastAsia" w:hAnsiTheme="majorHAnsi" w:cstheme="majorBidi"/>
      <w:b/>
      <w:color w:val="0F4761" w:themeColor="accent1" w:themeShade="BF"/>
      <w:sz w:val="28"/>
      <w:szCs w:val="26"/>
    </w:rPr>
  </w:style>
  <w:style w:type="paragraph" w:styleId="Heading3">
    <w:name w:val="heading 3"/>
    <w:basedOn w:val="Normal"/>
    <w:next w:val="Normal"/>
    <w:link w:val="Heading3Char"/>
    <w:unhideWhenUsed/>
    <w:qFormat/>
    <w:rsid w:val="007723D8"/>
    <w:pPr>
      <w:keepNext/>
      <w:keepLines/>
      <w:spacing w:before="200" w:line="240" w:lineRule="auto"/>
      <w:outlineLvl w:val="2"/>
    </w:pPr>
    <w:rPr>
      <w:rFonts w:asciiTheme="majorHAnsi" w:eastAsia="Times New Roman" w:hAnsiTheme="majorHAnsi"/>
      <w:b/>
      <w:bCs/>
      <w:color w:val="0F4761" w:themeColor="accent1" w:themeShade="BF"/>
      <w:sz w:val="28"/>
      <w:lang w:val="de-DE" w:eastAsia="de-DE"/>
    </w:rPr>
  </w:style>
  <w:style w:type="paragraph" w:styleId="Heading4">
    <w:name w:val="heading 4"/>
    <w:basedOn w:val="Normal"/>
    <w:next w:val="Normal"/>
    <w:link w:val="Heading4Char"/>
    <w:uiPriority w:val="9"/>
    <w:semiHidden/>
    <w:unhideWhenUsed/>
    <w:qFormat/>
    <w:rsid w:val="002546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46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469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469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469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469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3D8"/>
    <w:rPr>
      <w:rFonts w:ascii="Calibri Light" w:eastAsia="SimSun" w:hAnsi="Calibri Light" w:cs="Times New Roman"/>
      <w:b/>
      <w:bCs/>
      <w:color w:val="0F4761" w:themeColor="accent1" w:themeShade="BF"/>
      <w:kern w:val="44"/>
      <w:sz w:val="28"/>
      <w:szCs w:val="48"/>
      <w:lang w:val="en-US" w:eastAsia="zh-CN"/>
      <w14:ligatures w14:val="none"/>
    </w:rPr>
  </w:style>
  <w:style w:type="character" w:customStyle="1" w:styleId="Heading2Char">
    <w:name w:val="Heading 2 Char"/>
    <w:basedOn w:val="DefaultParagraphFont"/>
    <w:link w:val="Heading2"/>
    <w:uiPriority w:val="9"/>
    <w:rsid w:val="007723D8"/>
    <w:rPr>
      <w:rFonts w:asciiTheme="majorHAnsi" w:eastAsiaTheme="majorEastAsia" w:hAnsiTheme="majorHAnsi" w:cstheme="majorBidi"/>
      <w:b/>
      <w:color w:val="0F4761" w:themeColor="accent1" w:themeShade="BF"/>
      <w:sz w:val="28"/>
      <w:szCs w:val="26"/>
      <w:lang w:eastAsia="en-GB"/>
    </w:rPr>
  </w:style>
  <w:style w:type="character" w:customStyle="1" w:styleId="Heading3Char">
    <w:name w:val="Heading 3 Char"/>
    <w:basedOn w:val="DefaultParagraphFont"/>
    <w:link w:val="Heading3"/>
    <w:rsid w:val="007723D8"/>
    <w:rPr>
      <w:rFonts w:asciiTheme="majorHAnsi" w:eastAsia="Times New Roman" w:hAnsiTheme="majorHAnsi"/>
      <w:b/>
      <w:bCs/>
      <w:color w:val="0F4761" w:themeColor="accent1" w:themeShade="BF"/>
      <w:sz w:val="28"/>
      <w:lang w:val="de-DE" w:eastAsia="de-DE"/>
    </w:rPr>
  </w:style>
  <w:style w:type="character" w:customStyle="1" w:styleId="Heading4Char">
    <w:name w:val="Heading 4 Char"/>
    <w:basedOn w:val="DefaultParagraphFont"/>
    <w:link w:val="Heading4"/>
    <w:uiPriority w:val="9"/>
    <w:semiHidden/>
    <w:rsid w:val="002546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46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46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46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46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4690"/>
    <w:rPr>
      <w:rFonts w:eastAsiaTheme="majorEastAsia" w:cstheme="majorBidi"/>
      <w:color w:val="272727" w:themeColor="text1" w:themeTint="D8"/>
    </w:rPr>
  </w:style>
  <w:style w:type="paragraph" w:styleId="Title">
    <w:name w:val="Title"/>
    <w:basedOn w:val="Normal"/>
    <w:next w:val="Normal"/>
    <w:link w:val="TitleChar"/>
    <w:uiPriority w:val="10"/>
    <w:qFormat/>
    <w:rsid w:val="002546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46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46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46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4690"/>
    <w:pPr>
      <w:spacing w:before="160"/>
      <w:jc w:val="center"/>
    </w:pPr>
    <w:rPr>
      <w:i/>
      <w:iCs/>
      <w:color w:val="404040" w:themeColor="text1" w:themeTint="BF"/>
    </w:rPr>
  </w:style>
  <w:style w:type="character" w:customStyle="1" w:styleId="QuoteChar">
    <w:name w:val="Quote Char"/>
    <w:basedOn w:val="DefaultParagraphFont"/>
    <w:link w:val="Quote"/>
    <w:uiPriority w:val="29"/>
    <w:rsid w:val="00254690"/>
    <w:rPr>
      <w:i/>
      <w:iCs/>
      <w:color w:val="404040" w:themeColor="text1" w:themeTint="BF"/>
    </w:rPr>
  </w:style>
  <w:style w:type="paragraph" w:styleId="ListParagraph">
    <w:name w:val="List Paragraph"/>
    <w:basedOn w:val="Normal"/>
    <w:uiPriority w:val="34"/>
    <w:qFormat/>
    <w:rsid w:val="00254690"/>
    <w:pPr>
      <w:ind w:left="720"/>
      <w:contextualSpacing/>
    </w:pPr>
  </w:style>
  <w:style w:type="character" w:styleId="IntenseEmphasis">
    <w:name w:val="Intense Emphasis"/>
    <w:basedOn w:val="DefaultParagraphFont"/>
    <w:uiPriority w:val="21"/>
    <w:qFormat/>
    <w:rsid w:val="00254690"/>
    <w:rPr>
      <w:i/>
      <w:iCs/>
      <w:color w:val="0F4761" w:themeColor="accent1" w:themeShade="BF"/>
    </w:rPr>
  </w:style>
  <w:style w:type="paragraph" w:styleId="IntenseQuote">
    <w:name w:val="Intense Quote"/>
    <w:basedOn w:val="Normal"/>
    <w:next w:val="Normal"/>
    <w:link w:val="IntenseQuoteChar"/>
    <w:uiPriority w:val="30"/>
    <w:qFormat/>
    <w:rsid w:val="002546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4690"/>
    <w:rPr>
      <w:i/>
      <w:iCs/>
      <w:color w:val="0F4761" w:themeColor="accent1" w:themeShade="BF"/>
    </w:rPr>
  </w:style>
  <w:style w:type="character" w:styleId="IntenseReference">
    <w:name w:val="Intense Reference"/>
    <w:basedOn w:val="DefaultParagraphFont"/>
    <w:uiPriority w:val="32"/>
    <w:qFormat/>
    <w:rsid w:val="00254690"/>
    <w:rPr>
      <w:b/>
      <w:bCs/>
      <w:smallCaps/>
      <w:color w:val="0F4761" w:themeColor="accent1" w:themeShade="BF"/>
      <w:spacing w:val="5"/>
    </w:rPr>
  </w:style>
  <w:style w:type="table" w:styleId="TableGrid">
    <w:name w:val="Table Grid"/>
    <w:basedOn w:val="TableNormal"/>
    <w:uiPriority w:val="39"/>
    <w:rsid w:val="00254690"/>
    <w:pPr>
      <w:spacing w:after="0" w:line="240" w:lineRule="auto"/>
    </w:pPr>
    <w:rPr>
      <w:rFonts w:ascii="Arial" w:eastAsia="Arial" w:hAnsi="Arial" w:cs="Arial"/>
      <w:kern w:val="0"/>
      <w:sz w:val="22"/>
      <w:szCs w:val="22"/>
      <w:lang w:val="en"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54690"/>
    <w:rPr>
      <w:i/>
      <w:iCs/>
    </w:rPr>
  </w:style>
  <w:style w:type="paragraph" w:styleId="BodyText">
    <w:name w:val="Body Text"/>
    <w:basedOn w:val="Normal"/>
    <w:link w:val="BodyTextChar"/>
    <w:uiPriority w:val="99"/>
    <w:semiHidden/>
    <w:unhideWhenUsed/>
    <w:rsid w:val="00254690"/>
    <w:pPr>
      <w:spacing w:after="120"/>
    </w:pPr>
  </w:style>
  <w:style w:type="character" w:customStyle="1" w:styleId="BodyTextChar">
    <w:name w:val="Body Text Char"/>
    <w:basedOn w:val="DefaultParagraphFont"/>
    <w:link w:val="BodyText"/>
    <w:uiPriority w:val="99"/>
    <w:semiHidden/>
    <w:rsid w:val="00254690"/>
    <w:rPr>
      <w:rFonts w:ascii="Arial" w:eastAsia="Arial" w:hAnsi="Arial" w:cs="Arial"/>
      <w:kern w:val="0"/>
      <w:sz w:val="22"/>
      <w:szCs w:val="22"/>
      <w:lang w:val="en" w:eastAsia="en-GB"/>
      <w14:ligatures w14:val="none"/>
    </w:rPr>
  </w:style>
  <w:style w:type="paragraph" w:styleId="Footer">
    <w:name w:val="footer"/>
    <w:basedOn w:val="Normal"/>
    <w:link w:val="FooterChar"/>
    <w:uiPriority w:val="99"/>
    <w:unhideWhenUsed/>
    <w:rsid w:val="00254690"/>
    <w:pPr>
      <w:tabs>
        <w:tab w:val="center" w:pos="4513"/>
        <w:tab w:val="right" w:pos="9026"/>
      </w:tabs>
      <w:spacing w:line="240" w:lineRule="auto"/>
    </w:pPr>
  </w:style>
  <w:style w:type="character" w:customStyle="1" w:styleId="FooterChar">
    <w:name w:val="Footer Char"/>
    <w:basedOn w:val="DefaultParagraphFont"/>
    <w:link w:val="Footer"/>
    <w:uiPriority w:val="99"/>
    <w:rsid w:val="00254690"/>
    <w:rPr>
      <w:rFonts w:ascii="Arial" w:eastAsia="Arial" w:hAnsi="Arial" w:cs="Arial"/>
      <w:kern w:val="0"/>
      <w:sz w:val="22"/>
      <w:szCs w:val="22"/>
      <w:lang w:val="en"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294</Words>
  <Characters>13076</Characters>
  <Application>Microsoft Office Word</Application>
  <DocSecurity>0</DocSecurity>
  <Lines>108</Lines>
  <Paragraphs>30</Paragraphs>
  <ScaleCrop>false</ScaleCrop>
  <Company/>
  <LinksUpToDate>false</LinksUpToDate>
  <CharactersWithSpaces>15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ksha Micek</dc:creator>
  <cp:keywords/>
  <dc:description/>
  <cp:lastModifiedBy>Editor</cp:lastModifiedBy>
  <cp:revision>2</cp:revision>
  <dcterms:created xsi:type="dcterms:W3CDTF">2026-03-26T16:33:00Z</dcterms:created>
  <dcterms:modified xsi:type="dcterms:W3CDTF">2026-04-07T07:26:00Z</dcterms:modified>
</cp:coreProperties>
</file>